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C96ACE" w14:textId="77777777" w:rsidR="00C85949" w:rsidRPr="007C542A" w:rsidRDefault="00C85949" w:rsidP="0097019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2A134EC2" w14:textId="77777777" w:rsidR="00C85949" w:rsidRPr="007C542A" w:rsidRDefault="00C85949" w:rsidP="0097019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41C12DDC" w14:textId="77777777" w:rsidR="00C85949" w:rsidRPr="007C542A" w:rsidRDefault="00C85949" w:rsidP="0097019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2B093268" w14:textId="0D1D2AE4" w:rsidR="00C85949" w:rsidRPr="007C542A" w:rsidRDefault="0013473C" w:rsidP="0097019D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Multimedia Appendix 1</w:t>
      </w:r>
      <w:r w:rsidR="00C2234A" w:rsidRPr="007C542A">
        <w:rPr>
          <w:rFonts w:ascii="Times New Roman" w:hAnsi="Times New Roman"/>
          <w:sz w:val="24"/>
          <w:szCs w:val="24"/>
        </w:rPr>
        <w:t xml:space="preserve"> </w:t>
      </w:r>
      <w:r w:rsidR="00C85949" w:rsidRPr="007C542A">
        <w:rPr>
          <w:rFonts w:ascii="Times New Roman" w:hAnsi="Times New Roman"/>
          <w:sz w:val="24"/>
          <w:szCs w:val="24"/>
        </w:rPr>
        <w:t xml:space="preserve">for </w:t>
      </w:r>
    </w:p>
    <w:p w14:paraId="1ADF7F53" w14:textId="0C188935" w:rsidR="00C85949" w:rsidRPr="007C542A" w:rsidRDefault="00AF563D" w:rsidP="0097019D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"</w:t>
      </w:r>
      <w:r w:rsidR="00192132" w:rsidRPr="00192132">
        <w:rPr>
          <w:rFonts w:ascii="Times New Roman" w:hAnsi="Times New Roman"/>
          <w:sz w:val="24"/>
          <w:szCs w:val="24"/>
        </w:rPr>
        <w:t>Patients’ Use of Electronic Health Records Facilitates Patient-Centered Communication: Findings From the 2017 Health Information National Trends Survey</w:t>
      </w:r>
      <w:r>
        <w:rPr>
          <w:rFonts w:ascii="Times New Roman" w:hAnsi="Times New Roman"/>
          <w:sz w:val="24"/>
          <w:szCs w:val="24"/>
        </w:rPr>
        <w:t>"</w:t>
      </w:r>
    </w:p>
    <w:p w14:paraId="0B2447D5" w14:textId="77777777" w:rsidR="00C85949" w:rsidRPr="007C542A" w:rsidRDefault="00C85949" w:rsidP="0097019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F1A93B5" w14:textId="77777777" w:rsidR="00C85949" w:rsidRDefault="00C85949" w:rsidP="0097019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391BE895" w14:textId="77777777" w:rsidR="00BC6F14" w:rsidRDefault="00BC6F14" w:rsidP="0097019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09E45E18" w14:textId="77777777" w:rsidR="00BC6F14" w:rsidRPr="007C542A" w:rsidRDefault="00BC6F14" w:rsidP="0097019D">
      <w:pPr>
        <w:spacing w:after="0" w:line="480" w:lineRule="auto"/>
        <w:rPr>
          <w:rFonts w:ascii="Times New Roman" w:hAnsi="Times New Roman"/>
          <w:sz w:val="24"/>
          <w:szCs w:val="24"/>
        </w:rPr>
        <w:sectPr w:rsidR="00BC6F14" w:rsidRPr="007C542A" w:rsidSect="000D5516">
          <w:headerReference w:type="even" r:id="rId8"/>
          <w:headerReference w:type="default" r:id="rId9"/>
          <w:headerReference w:type="first" r:id="rId10"/>
          <w:pgSz w:w="12240" w:h="15840" w:code="1"/>
          <w:pgMar w:top="1440" w:right="1440" w:bottom="1440" w:left="1440" w:header="851" w:footer="992" w:gutter="0"/>
          <w:cols w:space="425"/>
          <w:docGrid w:linePitch="360"/>
        </w:sectPr>
      </w:pPr>
    </w:p>
    <w:p w14:paraId="249A65CC" w14:textId="77777777" w:rsidR="0097019D" w:rsidRDefault="00A44D6A" w:rsidP="0097019D">
      <w:pPr>
        <w:spacing w:line="276" w:lineRule="auto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lastRenderedPageBreak/>
        <w:t xml:space="preserve">Appendix A. </w:t>
      </w:r>
      <w:r w:rsidR="00C85949" w:rsidRPr="007C542A">
        <w:rPr>
          <w:rFonts w:ascii="Times New Roman" w:hAnsi="Times New Roman"/>
          <w:sz w:val="24"/>
          <w:szCs w:val="24"/>
        </w:rPr>
        <w:t>Questionnaire items</w:t>
      </w:r>
    </w:p>
    <w:p w14:paraId="04F9C4BA" w14:textId="781ABD75" w:rsidR="00C85949" w:rsidRPr="00385CA4" w:rsidRDefault="00385CA4" w:rsidP="00385CA4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* </w:t>
      </w:r>
      <w:r w:rsidR="0097019D" w:rsidRPr="00385CA4">
        <w:rPr>
          <w:rFonts w:ascii="Times New Roman" w:hAnsi="Times New Roman" w:hint="eastAsia"/>
          <w:sz w:val="24"/>
          <w:szCs w:val="24"/>
        </w:rPr>
        <w:t xml:space="preserve">Survey questions in the </w:t>
      </w:r>
      <w:r w:rsidR="00AF563D" w:rsidRPr="00385CA4">
        <w:rPr>
          <w:rFonts w:ascii="Times New Roman" w:hAnsi="Times New Roman"/>
          <w:sz w:val="24"/>
          <w:szCs w:val="24"/>
        </w:rPr>
        <w:t xml:space="preserve">Cycle 1 of the fifth </w:t>
      </w:r>
      <w:r w:rsidR="00461FEA" w:rsidRPr="00385CA4">
        <w:rPr>
          <w:rFonts w:ascii="Times New Roman" w:hAnsi="Times New Roman" w:hint="eastAsia"/>
          <w:sz w:val="24"/>
          <w:szCs w:val="24"/>
        </w:rPr>
        <w:t>Health Information National Trends Survey (</w:t>
      </w:r>
      <w:r w:rsidR="0050230A" w:rsidRPr="00385CA4">
        <w:rPr>
          <w:rFonts w:ascii="Times New Roman" w:hAnsi="Times New Roman" w:hint="eastAsia"/>
          <w:sz w:val="24"/>
          <w:szCs w:val="24"/>
        </w:rPr>
        <w:t>HINTS)</w:t>
      </w:r>
    </w:p>
    <w:p w14:paraId="7CFCD308" w14:textId="77777777" w:rsidR="00C85949" w:rsidRPr="007C542A" w:rsidRDefault="00C85949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212B7C97" w14:textId="65371322" w:rsidR="00461FEA" w:rsidRPr="007C542A" w:rsidRDefault="0050230A" w:rsidP="0097019D">
      <w:pPr>
        <w:spacing w:line="276" w:lineRule="auto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1. E</w:t>
      </w:r>
      <w:r w:rsidR="00461FEA" w:rsidRPr="007C542A">
        <w:rPr>
          <w:rFonts w:ascii="Times New Roman" w:hAnsi="Times New Roman" w:hint="eastAsia"/>
          <w:sz w:val="24"/>
          <w:szCs w:val="24"/>
        </w:rPr>
        <w:t xml:space="preserve">lectronic </w:t>
      </w:r>
      <w:r w:rsidR="00461FEA" w:rsidRPr="007C542A">
        <w:rPr>
          <w:rFonts w:ascii="Times New Roman" w:hAnsi="Times New Roman"/>
          <w:sz w:val="24"/>
          <w:szCs w:val="24"/>
        </w:rPr>
        <w:t>health</w:t>
      </w:r>
      <w:r w:rsidR="00461FEA" w:rsidRPr="007C542A">
        <w:rPr>
          <w:rFonts w:ascii="Times New Roman" w:hAnsi="Times New Roman" w:hint="eastAsia"/>
          <w:sz w:val="24"/>
          <w:szCs w:val="24"/>
        </w:rPr>
        <w:t xml:space="preserve"> record </w:t>
      </w:r>
      <w:r w:rsidR="00F278F2" w:rsidRPr="007C542A">
        <w:rPr>
          <w:rFonts w:ascii="Times New Roman" w:hAnsi="Times New Roman" w:hint="eastAsia"/>
          <w:sz w:val="24"/>
          <w:szCs w:val="24"/>
        </w:rPr>
        <w:t xml:space="preserve">(EHR) </w:t>
      </w:r>
      <w:r w:rsidRPr="007C542A">
        <w:rPr>
          <w:rFonts w:ascii="Times New Roman" w:hAnsi="Times New Roman" w:hint="eastAsia"/>
          <w:sz w:val="24"/>
          <w:szCs w:val="24"/>
        </w:rPr>
        <w:t>use</w:t>
      </w:r>
    </w:p>
    <w:p w14:paraId="48A1B7F1" w14:textId="2156FCC3" w:rsidR="00461FEA" w:rsidRPr="007C542A" w:rsidRDefault="00461FEA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t xml:space="preserve">D4. How many times </w:t>
      </w:r>
      <w:proofErr w:type="gramStart"/>
      <w:r w:rsidRPr="007C542A">
        <w:rPr>
          <w:rFonts w:ascii="Times New Roman" w:hAnsi="Times New Roman"/>
          <w:sz w:val="24"/>
          <w:szCs w:val="24"/>
        </w:rPr>
        <w:t>did</w:t>
      </w:r>
      <w:proofErr w:type="gramEnd"/>
      <w:r w:rsidRPr="007C542A">
        <w:rPr>
          <w:rFonts w:ascii="Times New Roman" w:hAnsi="Times New Roman"/>
          <w:sz w:val="24"/>
          <w:szCs w:val="24"/>
        </w:rPr>
        <w:t xml:space="preserve"> you access your online medical record in the last 12 months?</w:t>
      </w:r>
    </w:p>
    <w:p w14:paraId="6D153C8E" w14:textId="7354AADF" w:rsidR="00461FEA" w:rsidRPr="007C542A" w:rsidRDefault="00461FEA" w:rsidP="0097019D">
      <w:pPr>
        <w:pStyle w:val="ListParagraph"/>
        <w:numPr>
          <w:ilvl w:val="0"/>
          <w:numId w:val="15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0</w:t>
      </w:r>
    </w:p>
    <w:p w14:paraId="555FFF4A" w14:textId="77777777" w:rsidR="00461FEA" w:rsidRPr="007C542A" w:rsidRDefault="00461FEA" w:rsidP="0097019D">
      <w:pPr>
        <w:pStyle w:val="ListParagraph"/>
        <w:numPr>
          <w:ilvl w:val="0"/>
          <w:numId w:val="15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1 to 2 times</w:t>
      </w:r>
    </w:p>
    <w:p w14:paraId="7140E2F2" w14:textId="10E12F7B" w:rsidR="00461FEA" w:rsidRPr="007C542A" w:rsidRDefault="00461FEA" w:rsidP="0097019D">
      <w:pPr>
        <w:pStyle w:val="ListParagraph"/>
        <w:numPr>
          <w:ilvl w:val="0"/>
          <w:numId w:val="15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t>3 to 5 times</w:t>
      </w:r>
    </w:p>
    <w:p w14:paraId="6AC9C356" w14:textId="2795C48F" w:rsidR="00461FEA" w:rsidRPr="007C542A" w:rsidRDefault="00461FEA" w:rsidP="0097019D">
      <w:pPr>
        <w:pStyle w:val="ListParagraph"/>
        <w:numPr>
          <w:ilvl w:val="0"/>
          <w:numId w:val="15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t>6 to 9 time</w:t>
      </w:r>
      <w:r w:rsidRPr="007C542A">
        <w:rPr>
          <w:rFonts w:ascii="Times New Roman" w:hAnsi="Times New Roman" w:hint="eastAsia"/>
          <w:sz w:val="24"/>
          <w:szCs w:val="24"/>
        </w:rPr>
        <w:t>s</w:t>
      </w:r>
    </w:p>
    <w:p w14:paraId="01B5557B" w14:textId="66EB452D" w:rsidR="00461FEA" w:rsidRPr="007C542A" w:rsidRDefault="00461FEA" w:rsidP="0097019D">
      <w:pPr>
        <w:pStyle w:val="ListParagraph"/>
        <w:numPr>
          <w:ilvl w:val="0"/>
          <w:numId w:val="15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t>10 or more times</w:t>
      </w:r>
    </w:p>
    <w:p w14:paraId="01B84B16" w14:textId="77777777" w:rsidR="00461FEA" w:rsidRPr="007C542A" w:rsidRDefault="00461FEA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42E02810" w14:textId="179C5053" w:rsidR="00461FEA" w:rsidRPr="007C542A" w:rsidRDefault="00A16A9C" w:rsidP="0097019D">
      <w:pPr>
        <w:pStyle w:val="ListParagraph"/>
        <w:spacing w:line="276" w:lineRule="auto"/>
        <w:ind w:leftChars="0" w:left="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2</w:t>
      </w:r>
      <w:r w:rsidR="00461FEA" w:rsidRPr="007C542A">
        <w:rPr>
          <w:rFonts w:ascii="Times New Roman" w:hAnsi="Times New Roman" w:hint="eastAsia"/>
          <w:sz w:val="24"/>
          <w:szCs w:val="24"/>
        </w:rPr>
        <w:t>. Health information efficacy</w:t>
      </w:r>
    </w:p>
    <w:p w14:paraId="0E484394" w14:textId="055790B5" w:rsidR="00736BA9" w:rsidRPr="007C542A" w:rsidRDefault="00736BA9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t>A5. Overall, how confident are you that you could get advice or information about health or medical topics if you needed it?</w:t>
      </w:r>
    </w:p>
    <w:p w14:paraId="3D3720AB" w14:textId="77777777" w:rsidR="00736BA9" w:rsidRPr="007C542A" w:rsidRDefault="00736BA9" w:rsidP="0097019D">
      <w:pPr>
        <w:pStyle w:val="ListParagraph"/>
        <w:numPr>
          <w:ilvl w:val="0"/>
          <w:numId w:val="19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t>Completely confident</w:t>
      </w:r>
    </w:p>
    <w:p w14:paraId="1DF3CE52" w14:textId="77777777" w:rsidR="00736BA9" w:rsidRPr="007C542A" w:rsidRDefault="00736BA9" w:rsidP="0097019D">
      <w:pPr>
        <w:pStyle w:val="ListParagraph"/>
        <w:numPr>
          <w:ilvl w:val="0"/>
          <w:numId w:val="19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t>Very confident</w:t>
      </w:r>
    </w:p>
    <w:p w14:paraId="2834EF9E" w14:textId="77777777" w:rsidR="00736BA9" w:rsidRPr="007C542A" w:rsidRDefault="00736BA9" w:rsidP="0097019D">
      <w:pPr>
        <w:pStyle w:val="ListParagraph"/>
        <w:numPr>
          <w:ilvl w:val="0"/>
          <w:numId w:val="19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t>Somewhat confident</w:t>
      </w:r>
    </w:p>
    <w:p w14:paraId="566C0327" w14:textId="77777777" w:rsidR="00736BA9" w:rsidRPr="007C542A" w:rsidRDefault="00736BA9" w:rsidP="0097019D">
      <w:pPr>
        <w:pStyle w:val="ListParagraph"/>
        <w:numPr>
          <w:ilvl w:val="0"/>
          <w:numId w:val="19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t>A little confident</w:t>
      </w:r>
    </w:p>
    <w:p w14:paraId="5FBDCE59" w14:textId="5F478952" w:rsidR="00736BA9" w:rsidRPr="007C542A" w:rsidRDefault="00736BA9" w:rsidP="0097019D">
      <w:pPr>
        <w:pStyle w:val="ListParagraph"/>
        <w:numPr>
          <w:ilvl w:val="0"/>
          <w:numId w:val="19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t>Not confident at all</w:t>
      </w:r>
    </w:p>
    <w:p w14:paraId="5AFAFC4B" w14:textId="77777777" w:rsidR="00736BA9" w:rsidRDefault="00736BA9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214333F1" w14:textId="39E4E2C0" w:rsidR="00A16A9C" w:rsidRPr="007C542A" w:rsidRDefault="007C542A" w:rsidP="0097019D">
      <w:pPr>
        <w:pStyle w:val="ListParagraph"/>
        <w:spacing w:line="276" w:lineRule="auto"/>
        <w:ind w:leftChars="0"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3</w:t>
      </w:r>
      <w:r w:rsidR="00A16A9C" w:rsidRPr="007C542A">
        <w:rPr>
          <w:rFonts w:ascii="Times New Roman" w:hAnsi="Times New Roman" w:hint="eastAsia"/>
          <w:sz w:val="24"/>
          <w:szCs w:val="24"/>
        </w:rPr>
        <w:t>. Patient-centered communication</w:t>
      </w:r>
    </w:p>
    <w:p w14:paraId="2A2C716E" w14:textId="77777777" w:rsidR="00A16A9C" w:rsidRPr="007C542A" w:rsidRDefault="00A16A9C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t>C4. The following questions are about your communication with all doctors, nurses, or other health professionals you saw during the past 12 months.</w:t>
      </w:r>
      <w:r w:rsidRPr="007C542A">
        <w:rPr>
          <w:rFonts w:ascii="Times New Roman" w:hAnsi="Times New Roman" w:hint="eastAsia"/>
          <w:sz w:val="24"/>
          <w:szCs w:val="24"/>
        </w:rPr>
        <w:t xml:space="preserve"> </w:t>
      </w:r>
      <w:r w:rsidRPr="007C542A">
        <w:rPr>
          <w:rFonts w:ascii="Times New Roman" w:hAnsi="Times New Roman"/>
          <w:sz w:val="24"/>
          <w:szCs w:val="24"/>
        </w:rPr>
        <w:t>How often did they do each of the following:</w:t>
      </w:r>
    </w:p>
    <w:p w14:paraId="06084A61" w14:textId="77777777" w:rsidR="00A16A9C" w:rsidRPr="007C542A" w:rsidRDefault="00A16A9C" w:rsidP="0097019D">
      <w:pPr>
        <w:pStyle w:val="ListParagraph"/>
        <w:numPr>
          <w:ilvl w:val="0"/>
          <w:numId w:val="16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t xml:space="preserve">Give you the chance to ask all the health-related questions you </w:t>
      </w:r>
      <w:proofErr w:type="gramStart"/>
      <w:r w:rsidRPr="007C542A">
        <w:rPr>
          <w:rFonts w:ascii="Times New Roman" w:hAnsi="Times New Roman"/>
          <w:sz w:val="24"/>
          <w:szCs w:val="24"/>
        </w:rPr>
        <w:t>had</w:t>
      </w:r>
      <w:proofErr w:type="gramEnd"/>
      <w:r w:rsidRPr="007C542A">
        <w:rPr>
          <w:rFonts w:ascii="Times New Roman" w:hAnsi="Times New Roman" w:hint="eastAsia"/>
          <w:sz w:val="24"/>
          <w:szCs w:val="24"/>
        </w:rPr>
        <w:t>.</w:t>
      </w:r>
    </w:p>
    <w:p w14:paraId="071A0E4F" w14:textId="77777777" w:rsidR="00A16A9C" w:rsidRPr="007C542A" w:rsidRDefault="00A16A9C" w:rsidP="0097019D">
      <w:pPr>
        <w:pStyle w:val="ListParagraph"/>
        <w:numPr>
          <w:ilvl w:val="0"/>
          <w:numId w:val="16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t xml:space="preserve">Give the attention you </w:t>
      </w:r>
      <w:proofErr w:type="gramStart"/>
      <w:r w:rsidRPr="007C542A">
        <w:rPr>
          <w:rFonts w:ascii="Times New Roman" w:hAnsi="Times New Roman"/>
          <w:sz w:val="24"/>
          <w:szCs w:val="24"/>
        </w:rPr>
        <w:t>needed</w:t>
      </w:r>
      <w:proofErr w:type="gramEnd"/>
      <w:r w:rsidRPr="007C542A">
        <w:rPr>
          <w:rFonts w:ascii="Times New Roman" w:hAnsi="Times New Roman"/>
          <w:sz w:val="24"/>
          <w:szCs w:val="24"/>
        </w:rPr>
        <w:t xml:space="preserve"> to your feelings and emotions</w:t>
      </w:r>
      <w:r w:rsidRPr="007C542A">
        <w:rPr>
          <w:rFonts w:ascii="Times New Roman" w:hAnsi="Times New Roman" w:hint="eastAsia"/>
          <w:sz w:val="24"/>
          <w:szCs w:val="24"/>
        </w:rPr>
        <w:t>.</w:t>
      </w:r>
    </w:p>
    <w:p w14:paraId="0DA3A07A" w14:textId="77777777" w:rsidR="00A16A9C" w:rsidRPr="007C542A" w:rsidRDefault="00A16A9C" w:rsidP="0097019D">
      <w:pPr>
        <w:pStyle w:val="ListParagraph"/>
        <w:numPr>
          <w:ilvl w:val="0"/>
          <w:numId w:val="16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t>Involve you in decisions about your health care as much as you wanted</w:t>
      </w:r>
      <w:r w:rsidRPr="007C542A">
        <w:rPr>
          <w:rFonts w:ascii="Times New Roman" w:hAnsi="Times New Roman" w:hint="eastAsia"/>
          <w:sz w:val="24"/>
          <w:szCs w:val="24"/>
        </w:rPr>
        <w:t>.</w:t>
      </w:r>
    </w:p>
    <w:p w14:paraId="59502F80" w14:textId="77777777" w:rsidR="00A16A9C" w:rsidRPr="007C542A" w:rsidRDefault="00A16A9C" w:rsidP="0097019D">
      <w:pPr>
        <w:pStyle w:val="ListParagraph"/>
        <w:numPr>
          <w:ilvl w:val="0"/>
          <w:numId w:val="16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lastRenderedPageBreak/>
        <w:t xml:space="preserve">Make sure you </w:t>
      </w:r>
      <w:proofErr w:type="gramStart"/>
      <w:r w:rsidRPr="007C542A">
        <w:rPr>
          <w:rFonts w:ascii="Times New Roman" w:hAnsi="Times New Roman"/>
          <w:sz w:val="24"/>
          <w:szCs w:val="24"/>
        </w:rPr>
        <w:t>understood</w:t>
      </w:r>
      <w:proofErr w:type="gramEnd"/>
      <w:r w:rsidRPr="007C542A">
        <w:rPr>
          <w:rFonts w:ascii="Times New Roman" w:hAnsi="Times New Roman"/>
          <w:sz w:val="24"/>
          <w:szCs w:val="24"/>
        </w:rPr>
        <w:t xml:space="preserve"> the things you needed to do to take care of your health</w:t>
      </w:r>
      <w:r w:rsidRPr="007C542A">
        <w:rPr>
          <w:rFonts w:ascii="Times New Roman" w:hAnsi="Times New Roman" w:hint="eastAsia"/>
          <w:sz w:val="24"/>
          <w:szCs w:val="24"/>
        </w:rPr>
        <w:t>.</w:t>
      </w:r>
    </w:p>
    <w:p w14:paraId="743B30C4" w14:textId="77777777" w:rsidR="00A16A9C" w:rsidRPr="007C542A" w:rsidRDefault="00A16A9C" w:rsidP="0097019D">
      <w:pPr>
        <w:pStyle w:val="ListParagraph"/>
        <w:numPr>
          <w:ilvl w:val="0"/>
          <w:numId w:val="16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t xml:space="preserve">Explain things in a way you </w:t>
      </w:r>
      <w:proofErr w:type="gramStart"/>
      <w:r w:rsidRPr="007C542A">
        <w:rPr>
          <w:rFonts w:ascii="Times New Roman" w:hAnsi="Times New Roman"/>
          <w:sz w:val="24"/>
          <w:szCs w:val="24"/>
        </w:rPr>
        <w:t>could</w:t>
      </w:r>
      <w:proofErr w:type="gramEnd"/>
      <w:r w:rsidRPr="007C542A">
        <w:rPr>
          <w:rFonts w:ascii="Times New Roman" w:hAnsi="Times New Roman"/>
          <w:sz w:val="24"/>
          <w:szCs w:val="24"/>
        </w:rPr>
        <w:t xml:space="preserve"> understand</w:t>
      </w:r>
      <w:r w:rsidRPr="007C542A">
        <w:rPr>
          <w:rFonts w:ascii="Times New Roman" w:hAnsi="Times New Roman" w:hint="eastAsia"/>
          <w:sz w:val="24"/>
          <w:szCs w:val="24"/>
        </w:rPr>
        <w:t>.</w:t>
      </w:r>
    </w:p>
    <w:p w14:paraId="1DCAC54B" w14:textId="77777777" w:rsidR="00A16A9C" w:rsidRPr="007C542A" w:rsidRDefault="00A16A9C" w:rsidP="0097019D">
      <w:pPr>
        <w:pStyle w:val="ListParagraph"/>
        <w:numPr>
          <w:ilvl w:val="0"/>
          <w:numId w:val="16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t>Spend enough time with you</w:t>
      </w:r>
      <w:r w:rsidRPr="007C542A">
        <w:rPr>
          <w:rFonts w:ascii="Times New Roman" w:hAnsi="Times New Roman" w:hint="eastAsia"/>
          <w:sz w:val="24"/>
          <w:szCs w:val="24"/>
        </w:rPr>
        <w:t>.</w:t>
      </w:r>
    </w:p>
    <w:p w14:paraId="06FF8BEA" w14:textId="77777777" w:rsidR="00A16A9C" w:rsidRPr="007C542A" w:rsidRDefault="00A16A9C" w:rsidP="0097019D">
      <w:pPr>
        <w:pStyle w:val="ListParagraph"/>
        <w:numPr>
          <w:ilvl w:val="0"/>
          <w:numId w:val="16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t>Help you deal with feelings of uncertainty about your health or health care</w:t>
      </w:r>
      <w:r w:rsidRPr="007C542A">
        <w:rPr>
          <w:rFonts w:ascii="Times New Roman" w:hAnsi="Times New Roman" w:hint="eastAsia"/>
          <w:sz w:val="24"/>
          <w:szCs w:val="24"/>
        </w:rPr>
        <w:t>.</w:t>
      </w:r>
    </w:p>
    <w:p w14:paraId="14A7564B" w14:textId="1CA6F9A7" w:rsidR="00A16A9C" w:rsidRPr="007C542A" w:rsidRDefault="00A16A9C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Response options:</w:t>
      </w:r>
    </w:p>
    <w:p w14:paraId="72A63D41" w14:textId="77777777" w:rsidR="00A16A9C" w:rsidRPr="007C542A" w:rsidRDefault="00A16A9C" w:rsidP="0097019D">
      <w:pPr>
        <w:pStyle w:val="ListParagraph"/>
        <w:numPr>
          <w:ilvl w:val="0"/>
          <w:numId w:val="18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Always</w:t>
      </w:r>
    </w:p>
    <w:p w14:paraId="6E88E7CA" w14:textId="77777777" w:rsidR="00A16A9C" w:rsidRPr="007C542A" w:rsidRDefault="00A16A9C" w:rsidP="0097019D">
      <w:pPr>
        <w:pStyle w:val="ListParagraph"/>
        <w:numPr>
          <w:ilvl w:val="0"/>
          <w:numId w:val="18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Usually</w:t>
      </w:r>
    </w:p>
    <w:p w14:paraId="15310FEB" w14:textId="77777777" w:rsidR="00A16A9C" w:rsidRPr="007C542A" w:rsidRDefault="00A16A9C" w:rsidP="0097019D">
      <w:pPr>
        <w:pStyle w:val="ListParagraph"/>
        <w:numPr>
          <w:ilvl w:val="0"/>
          <w:numId w:val="18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Sometimes</w:t>
      </w:r>
    </w:p>
    <w:p w14:paraId="163C74A1" w14:textId="77777777" w:rsidR="00A16A9C" w:rsidRPr="007C542A" w:rsidRDefault="00A16A9C" w:rsidP="0097019D">
      <w:pPr>
        <w:pStyle w:val="ListParagraph"/>
        <w:numPr>
          <w:ilvl w:val="0"/>
          <w:numId w:val="18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Never</w:t>
      </w:r>
    </w:p>
    <w:p w14:paraId="0D61D979" w14:textId="77777777" w:rsidR="00A16A9C" w:rsidRPr="007C542A" w:rsidRDefault="00A16A9C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0E5BD280" w14:textId="77777777" w:rsidR="007C542A" w:rsidRPr="007C542A" w:rsidRDefault="007C542A" w:rsidP="0097019D">
      <w:pPr>
        <w:pStyle w:val="ListParagraph"/>
        <w:spacing w:line="276" w:lineRule="auto"/>
        <w:ind w:leftChars="0" w:left="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4. Social support</w:t>
      </w:r>
    </w:p>
    <w:p w14:paraId="737E832B" w14:textId="0B673176" w:rsidR="007C542A" w:rsidRPr="007C542A" w:rsidRDefault="007C542A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t>G7. Is there anyone you can count on to provide you with emotional support when you need it - such as talking over problems or helping you make difficult decisions?</w:t>
      </w:r>
    </w:p>
    <w:p w14:paraId="4F759F7E" w14:textId="411C4855" w:rsidR="007C542A" w:rsidRPr="007C542A" w:rsidRDefault="007C542A" w:rsidP="0097019D">
      <w:pPr>
        <w:pStyle w:val="ListParagraph"/>
        <w:numPr>
          <w:ilvl w:val="0"/>
          <w:numId w:val="20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Yes</w:t>
      </w:r>
    </w:p>
    <w:p w14:paraId="0CC5FBE9" w14:textId="373EED62" w:rsidR="007C542A" w:rsidRPr="007C542A" w:rsidRDefault="007C542A" w:rsidP="0097019D">
      <w:pPr>
        <w:pStyle w:val="ListParagraph"/>
        <w:numPr>
          <w:ilvl w:val="0"/>
          <w:numId w:val="20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No</w:t>
      </w:r>
    </w:p>
    <w:p w14:paraId="04D9C2E3" w14:textId="77777777" w:rsidR="00385CA4" w:rsidRDefault="00385CA4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</w:p>
    <w:p w14:paraId="4F0B85A5" w14:textId="6DD7A4CA" w:rsidR="007C542A" w:rsidRPr="007C542A" w:rsidRDefault="007C542A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/>
          <w:sz w:val="24"/>
          <w:szCs w:val="24"/>
        </w:rPr>
        <w:t xml:space="preserve">G8. Do you have friends or family members that you talk to about your health? </w:t>
      </w:r>
    </w:p>
    <w:p w14:paraId="78E93911" w14:textId="77777777" w:rsidR="007C542A" w:rsidRPr="007C542A" w:rsidRDefault="007C542A" w:rsidP="0097019D">
      <w:pPr>
        <w:pStyle w:val="ListParagraph"/>
        <w:numPr>
          <w:ilvl w:val="0"/>
          <w:numId w:val="21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Yes</w:t>
      </w:r>
    </w:p>
    <w:p w14:paraId="263F3B63" w14:textId="77777777" w:rsidR="007C542A" w:rsidRPr="007C542A" w:rsidRDefault="007C542A" w:rsidP="0097019D">
      <w:pPr>
        <w:pStyle w:val="ListParagraph"/>
        <w:numPr>
          <w:ilvl w:val="0"/>
          <w:numId w:val="21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No</w:t>
      </w:r>
    </w:p>
    <w:p w14:paraId="2F7449BD" w14:textId="77777777" w:rsidR="00385CA4" w:rsidRPr="007C542A" w:rsidRDefault="00385CA4" w:rsidP="0097019D">
      <w:pPr>
        <w:spacing w:line="276" w:lineRule="auto"/>
        <w:rPr>
          <w:rFonts w:ascii="Times New Roman" w:hAnsi="Times New Roman" w:hint="eastAsia"/>
          <w:sz w:val="24"/>
          <w:szCs w:val="24"/>
        </w:rPr>
      </w:pPr>
    </w:p>
    <w:p w14:paraId="5B85904D" w14:textId="5311E1A8" w:rsidR="007C542A" w:rsidRPr="00CD3013" w:rsidRDefault="007C542A" w:rsidP="0097019D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  <w:r w:rsidRPr="00CD3013">
        <w:rPr>
          <w:rFonts w:ascii="Times New Roman" w:hAnsi="Times New Roman" w:hint="eastAsia"/>
          <w:b/>
          <w:bCs/>
          <w:sz w:val="24"/>
          <w:szCs w:val="24"/>
        </w:rPr>
        <w:t>* No.</w:t>
      </w:r>
      <w:r w:rsidR="00CD3013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CD3013">
        <w:rPr>
          <w:rFonts w:ascii="Times New Roman" w:hAnsi="Times New Roman" w:hint="eastAsia"/>
          <w:b/>
          <w:bCs/>
          <w:sz w:val="24"/>
          <w:szCs w:val="24"/>
        </w:rPr>
        <w:t xml:space="preserve">5 </w:t>
      </w:r>
      <w:r w:rsidRPr="00CD3013">
        <w:rPr>
          <w:rFonts w:ascii="Times New Roman" w:hAnsi="Times New Roman"/>
          <w:b/>
          <w:bCs/>
          <w:sz w:val="24"/>
          <w:szCs w:val="24"/>
        </w:rPr>
        <w:t>–</w:t>
      </w:r>
      <w:r w:rsidRPr="00CD3013">
        <w:rPr>
          <w:rFonts w:ascii="Times New Roman" w:hAnsi="Times New Roman" w:hint="eastAsia"/>
          <w:b/>
          <w:bCs/>
          <w:sz w:val="24"/>
          <w:szCs w:val="24"/>
        </w:rPr>
        <w:t xml:space="preserve"> 18 were used as control variables.</w:t>
      </w:r>
    </w:p>
    <w:p w14:paraId="297045EE" w14:textId="77777777" w:rsidR="00385CA4" w:rsidRDefault="00385CA4" w:rsidP="0097019D">
      <w:pPr>
        <w:pStyle w:val="ListParagraph"/>
        <w:spacing w:line="276" w:lineRule="auto"/>
        <w:ind w:leftChars="0" w:left="0"/>
        <w:rPr>
          <w:rFonts w:ascii="Times New Roman" w:hAnsi="Times New Roman"/>
          <w:sz w:val="24"/>
          <w:szCs w:val="24"/>
        </w:rPr>
      </w:pPr>
    </w:p>
    <w:p w14:paraId="6FA5D9E6" w14:textId="1B3DB5B3" w:rsidR="007C542A" w:rsidRPr="007C542A" w:rsidRDefault="007C542A" w:rsidP="0097019D">
      <w:pPr>
        <w:pStyle w:val="ListParagraph"/>
        <w:spacing w:line="276" w:lineRule="auto"/>
        <w:ind w:leftChars="0" w:left="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5. Age</w:t>
      </w:r>
    </w:p>
    <w:p w14:paraId="060457B8" w14:textId="4726AC01" w:rsidR="007C542A" w:rsidRDefault="00CD3013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O1. What is your age?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D3013">
        <w:rPr>
          <w:rFonts w:ascii="Times New Roman" w:hAnsi="Times New Roman" w:hint="eastAsia"/>
          <w:i/>
          <w:iCs/>
          <w:sz w:val="24"/>
          <w:szCs w:val="24"/>
        </w:rPr>
        <w:t>[</w:t>
      </w:r>
      <w:r w:rsidRPr="00CD3013">
        <w:rPr>
          <w:rFonts w:ascii="Times New Roman" w:hAnsi="Times New Roman"/>
          <w:i/>
          <w:iCs/>
          <w:sz w:val="24"/>
          <w:szCs w:val="24"/>
        </w:rPr>
        <w:t>ope</w:t>
      </w:r>
      <w:r w:rsidRPr="00CD3013">
        <w:rPr>
          <w:rFonts w:ascii="Times New Roman" w:hAnsi="Times New Roman" w:hint="eastAsia"/>
          <w:i/>
          <w:iCs/>
          <w:sz w:val="24"/>
          <w:szCs w:val="24"/>
        </w:rPr>
        <w:t>n-ended]</w:t>
      </w:r>
    </w:p>
    <w:p w14:paraId="1AF8AAA2" w14:textId="77777777" w:rsidR="00CD3013" w:rsidRDefault="00CD3013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163F3E75" w14:textId="77777777" w:rsidR="00385CA4" w:rsidRDefault="00385CA4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5F31EB44" w14:textId="77777777" w:rsidR="00385CA4" w:rsidRPr="007C542A" w:rsidRDefault="00385CA4" w:rsidP="0097019D">
      <w:pPr>
        <w:spacing w:line="276" w:lineRule="auto"/>
        <w:rPr>
          <w:rFonts w:ascii="Times New Roman" w:hAnsi="Times New Roman" w:hint="eastAsia"/>
          <w:sz w:val="24"/>
          <w:szCs w:val="24"/>
        </w:rPr>
      </w:pPr>
    </w:p>
    <w:p w14:paraId="0AFBA393" w14:textId="37201A02" w:rsidR="007C542A" w:rsidRPr="007C542A" w:rsidRDefault="007C542A" w:rsidP="0097019D">
      <w:pPr>
        <w:pStyle w:val="ListParagraph"/>
        <w:spacing w:line="276" w:lineRule="auto"/>
        <w:ind w:leftChars="0" w:left="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lastRenderedPageBreak/>
        <w:t>6. Gender</w:t>
      </w:r>
    </w:p>
    <w:p w14:paraId="42219F66" w14:textId="1EECE260" w:rsidR="00DF7FD0" w:rsidRPr="00DF7FD0" w:rsidRDefault="00DF7FD0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DF7FD0">
        <w:rPr>
          <w:rFonts w:ascii="Times New Roman" w:hAnsi="Times New Roman"/>
          <w:sz w:val="24"/>
          <w:szCs w:val="24"/>
        </w:rPr>
        <w:t>K1. Are you male or female?</w:t>
      </w:r>
    </w:p>
    <w:p w14:paraId="294DEDC8" w14:textId="170ED036" w:rsidR="007C542A" w:rsidRDefault="00DF7FD0" w:rsidP="0097019D">
      <w:pPr>
        <w:pStyle w:val="ListParagraph"/>
        <w:numPr>
          <w:ilvl w:val="0"/>
          <w:numId w:val="29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DF7FD0">
        <w:rPr>
          <w:rFonts w:ascii="Times New Roman" w:hAnsi="Times New Roman"/>
          <w:sz w:val="24"/>
          <w:szCs w:val="24"/>
        </w:rPr>
        <w:t>Male</w:t>
      </w:r>
    </w:p>
    <w:p w14:paraId="437CADD0" w14:textId="441C1A4C" w:rsidR="00DF7FD0" w:rsidRPr="0097019D" w:rsidRDefault="00DF7FD0" w:rsidP="0097019D">
      <w:pPr>
        <w:pStyle w:val="ListParagraph"/>
        <w:numPr>
          <w:ilvl w:val="0"/>
          <w:numId w:val="29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emale</w:t>
      </w:r>
    </w:p>
    <w:p w14:paraId="23F44A6B" w14:textId="77777777" w:rsidR="00385CA4" w:rsidRDefault="00385CA4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1CF9C4B6" w14:textId="34D329B8" w:rsidR="007C542A" w:rsidRPr="007C542A" w:rsidRDefault="007C542A" w:rsidP="0097019D">
      <w:pPr>
        <w:spacing w:line="276" w:lineRule="auto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7. Race/ethnicity</w:t>
      </w:r>
    </w:p>
    <w:p w14:paraId="587D8DDD" w14:textId="39F088C5" w:rsidR="00CD3013" w:rsidRPr="00CD3013" w:rsidRDefault="00CD3013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O10. Are you of Hispanic, Latino/a, or Spanish origin? One or more categories may be selected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CD3013">
        <w:rPr>
          <w:rFonts w:ascii="Times New Roman" w:hAnsi="Times New Roman"/>
          <w:sz w:val="24"/>
          <w:szCs w:val="24"/>
        </w:rPr>
        <w:t>Mark</w:t>
      </w:r>
      <w:proofErr w:type="gramEnd"/>
      <w:r w:rsidRPr="00CD3013">
        <w:rPr>
          <w:rFonts w:ascii="Times New Roman" w:hAnsi="Times New Roman"/>
          <w:sz w:val="24"/>
          <w:szCs w:val="24"/>
        </w:rPr>
        <w:t xml:space="preserve"> all that apply.</w:t>
      </w:r>
    </w:p>
    <w:p w14:paraId="63B8376B" w14:textId="3EFF6B2D" w:rsidR="00CD3013" w:rsidRPr="00CD3013" w:rsidRDefault="00CD3013" w:rsidP="0097019D">
      <w:pPr>
        <w:pStyle w:val="ListParagraph"/>
        <w:numPr>
          <w:ilvl w:val="0"/>
          <w:numId w:val="26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No, not of Hispanic, Latino/a, or Spanish origin</w:t>
      </w:r>
    </w:p>
    <w:p w14:paraId="2D32DF6F" w14:textId="3F39BE0F" w:rsidR="00CD3013" w:rsidRPr="00CD3013" w:rsidRDefault="00CD3013" w:rsidP="0097019D">
      <w:pPr>
        <w:pStyle w:val="ListParagraph"/>
        <w:numPr>
          <w:ilvl w:val="0"/>
          <w:numId w:val="26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Yes, Mexican, Mexican American, Chicano/a</w:t>
      </w:r>
    </w:p>
    <w:p w14:paraId="13B27DD1" w14:textId="35EE9FA8" w:rsidR="00CD3013" w:rsidRPr="00CD3013" w:rsidRDefault="00CD3013" w:rsidP="0097019D">
      <w:pPr>
        <w:pStyle w:val="ListParagraph"/>
        <w:numPr>
          <w:ilvl w:val="0"/>
          <w:numId w:val="26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Yes, Puerto Rican</w:t>
      </w:r>
    </w:p>
    <w:p w14:paraId="41918242" w14:textId="6D1E44D4" w:rsidR="00CD3013" w:rsidRPr="00CD3013" w:rsidRDefault="00CD3013" w:rsidP="0097019D">
      <w:pPr>
        <w:pStyle w:val="ListParagraph"/>
        <w:numPr>
          <w:ilvl w:val="0"/>
          <w:numId w:val="26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Yes, Cuban</w:t>
      </w:r>
    </w:p>
    <w:p w14:paraId="063EF4D3" w14:textId="4D279674" w:rsidR="00CD3013" w:rsidRPr="00CD3013" w:rsidRDefault="00CD3013" w:rsidP="0097019D">
      <w:pPr>
        <w:pStyle w:val="ListParagraph"/>
        <w:numPr>
          <w:ilvl w:val="0"/>
          <w:numId w:val="26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Yes</w:t>
      </w:r>
      <w:r w:rsidRPr="00CD3013">
        <w:rPr>
          <w:rFonts w:ascii="Times New Roman" w:hAnsi="Times New Roman"/>
          <w:sz w:val="24"/>
          <w:szCs w:val="24"/>
        </w:rPr>
        <w:t>, another Hispanic, Latino/a, or Spanish origin</w:t>
      </w:r>
    </w:p>
    <w:p w14:paraId="4771B844" w14:textId="77777777" w:rsidR="00CD3013" w:rsidRDefault="00CD3013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</w:p>
    <w:p w14:paraId="7928E157" w14:textId="32CA63EB" w:rsidR="00CD3013" w:rsidRPr="00CD3013" w:rsidRDefault="00CD3013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O11. What is your race? One or more categories may be selected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CD3013">
        <w:rPr>
          <w:rFonts w:ascii="Times New Roman" w:hAnsi="Times New Roman"/>
          <w:sz w:val="24"/>
          <w:szCs w:val="24"/>
        </w:rPr>
        <w:t>Mark</w:t>
      </w:r>
      <w:proofErr w:type="gramEnd"/>
      <w:r w:rsidRPr="00CD3013">
        <w:rPr>
          <w:rFonts w:ascii="Times New Roman" w:hAnsi="Times New Roman"/>
          <w:sz w:val="24"/>
          <w:szCs w:val="24"/>
        </w:rPr>
        <w:t xml:space="preserve"> all that apply.</w:t>
      </w:r>
    </w:p>
    <w:p w14:paraId="3059D293" w14:textId="535695D6" w:rsidR="00CD3013" w:rsidRPr="00CD3013" w:rsidRDefault="00CD3013" w:rsidP="0097019D">
      <w:pPr>
        <w:pStyle w:val="ListParagraph"/>
        <w:numPr>
          <w:ilvl w:val="0"/>
          <w:numId w:val="27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White</w:t>
      </w:r>
    </w:p>
    <w:p w14:paraId="00F01092" w14:textId="2C2A181A" w:rsidR="00CD3013" w:rsidRPr="00CD3013" w:rsidRDefault="00CD3013" w:rsidP="0097019D">
      <w:pPr>
        <w:pStyle w:val="ListParagraph"/>
        <w:numPr>
          <w:ilvl w:val="0"/>
          <w:numId w:val="27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Black or African American</w:t>
      </w:r>
    </w:p>
    <w:p w14:paraId="14B8693D" w14:textId="65EB74A9" w:rsidR="00CD3013" w:rsidRPr="00CD3013" w:rsidRDefault="00CD3013" w:rsidP="0097019D">
      <w:pPr>
        <w:pStyle w:val="ListParagraph"/>
        <w:numPr>
          <w:ilvl w:val="0"/>
          <w:numId w:val="27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American Indian or Alaska Native</w:t>
      </w:r>
    </w:p>
    <w:p w14:paraId="01AA057C" w14:textId="0B9CA005" w:rsidR="00CD3013" w:rsidRPr="00CD3013" w:rsidRDefault="00CD3013" w:rsidP="0097019D">
      <w:pPr>
        <w:pStyle w:val="ListParagraph"/>
        <w:numPr>
          <w:ilvl w:val="0"/>
          <w:numId w:val="27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Asian Indian</w:t>
      </w:r>
    </w:p>
    <w:p w14:paraId="72A10720" w14:textId="10319E62" w:rsidR="00CD3013" w:rsidRPr="00CD3013" w:rsidRDefault="00CD3013" w:rsidP="0097019D">
      <w:pPr>
        <w:pStyle w:val="ListParagraph"/>
        <w:numPr>
          <w:ilvl w:val="0"/>
          <w:numId w:val="27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Chinese</w:t>
      </w:r>
    </w:p>
    <w:p w14:paraId="269B4B1B" w14:textId="41D3B8F8" w:rsidR="00CD3013" w:rsidRPr="00CD3013" w:rsidRDefault="00CD3013" w:rsidP="0097019D">
      <w:pPr>
        <w:pStyle w:val="ListParagraph"/>
        <w:numPr>
          <w:ilvl w:val="0"/>
          <w:numId w:val="27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Filipino</w:t>
      </w:r>
    </w:p>
    <w:p w14:paraId="2E9D046E" w14:textId="2E73F669" w:rsidR="00CD3013" w:rsidRPr="00CD3013" w:rsidRDefault="00CD3013" w:rsidP="0097019D">
      <w:pPr>
        <w:pStyle w:val="ListParagraph"/>
        <w:numPr>
          <w:ilvl w:val="0"/>
          <w:numId w:val="27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Japanese</w:t>
      </w:r>
    </w:p>
    <w:p w14:paraId="58BFBD96" w14:textId="52C45790" w:rsidR="00CD3013" w:rsidRPr="00CD3013" w:rsidRDefault="00CD3013" w:rsidP="0097019D">
      <w:pPr>
        <w:pStyle w:val="ListParagraph"/>
        <w:numPr>
          <w:ilvl w:val="0"/>
          <w:numId w:val="27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Korean</w:t>
      </w:r>
    </w:p>
    <w:p w14:paraId="4ED90439" w14:textId="6CFE26D2" w:rsidR="00CD3013" w:rsidRPr="00CD3013" w:rsidRDefault="00CD3013" w:rsidP="0097019D">
      <w:pPr>
        <w:pStyle w:val="ListParagraph"/>
        <w:numPr>
          <w:ilvl w:val="0"/>
          <w:numId w:val="27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Vietnamese</w:t>
      </w:r>
    </w:p>
    <w:p w14:paraId="7683EBA6" w14:textId="1FD44E03" w:rsidR="00CD3013" w:rsidRPr="00CD3013" w:rsidRDefault="00CD3013" w:rsidP="0097019D">
      <w:pPr>
        <w:pStyle w:val="ListParagraph"/>
        <w:numPr>
          <w:ilvl w:val="0"/>
          <w:numId w:val="27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Other Asian</w:t>
      </w:r>
    </w:p>
    <w:p w14:paraId="3DF4438E" w14:textId="3B7FE0B9" w:rsidR="00CD3013" w:rsidRPr="00CD3013" w:rsidRDefault="00CD3013" w:rsidP="0097019D">
      <w:pPr>
        <w:pStyle w:val="ListParagraph"/>
        <w:numPr>
          <w:ilvl w:val="0"/>
          <w:numId w:val="27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Native Hawaiian</w:t>
      </w:r>
    </w:p>
    <w:p w14:paraId="5ED068FD" w14:textId="7A730C4A" w:rsidR="00CD3013" w:rsidRPr="00CD3013" w:rsidRDefault="00CD3013" w:rsidP="0097019D">
      <w:pPr>
        <w:pStyle w:val="ListParagraph"/>
        <w:numPr>
          <w:ilvl w:val="0"/>
          <w:numId w:val="27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Guamanian or Chamorro</w:t>
      </w:r>
    </w:p>
    <w:p w14:paraId="7C5899E8" w14:textId="403F2FB1" w:rsidR="00CD3013" w:rsidRPr="00CD3013" w:rsidRDefault="00CD3013" w:rsidP="0097019D">
      <w:pPr>
        <w:pStyle w:val="ListParagraph"/>
        <w:numPr>
          <w:ilvl w:val="0"/>
          <w:numId w:val="27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lastRenderedPageBreak/>
        <w:t>Samoan</w:t>
      </w:r>
    </w:p>
    <w:p w14:paraId="79FCDBFF" w14:textId="0B76E6AE" w:rsidR="007C542A" w:rsidRPr="00CD3013" w:rsidRDefault="00CD3013" w:rsidP="0097019D">
      <w:pPr>
        <w:pStyle w:val="ListParagraph"/>
        <w:numPr>
          <w:ilvl w:val="0"/>
          <w:numId w:val="27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Other Pacific Islander</w:t>
      </w:r>
    </w:p>
    <w:p w14:paraId="76012F65" w14:textId="77777777" w:rsidR="00BC6F14" w:rsidRPr="007C542A" w:rsidRDefault="00BC6F14" w:rsidP="0097019D">
      <w:pPr>
        <w:spacing w:line="276" w:lineRule="auto"/>
        <w:rPr>
          <w:rFonts w:ascii="Times New Roman" w:hAnsi="Times New Roman" w:hint="eastAsia"/>
          <w:sz w:val="24"/>
          <w:szCs w:val="24"/>
        </w:rPr>
      </w:pPr>
    </w:p>
    <w:p w14:paraId="7158D6F8" w14:textId="3111131D" w:rsidR="007C542A" w:rsidRPr="007C542A" w:rsidRDefault="007C542A" w:rsidP="0097019D">
      <w:pPr>
        <w:spacing w:line="276" w:lineRule="auto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8. Education</w:t>
      </w:r>
    </w:p>
    <w:p w14:paraId="6E205891" w14:textId="77777777" w:rsidR="00CD3013" w:rsidRPr="00CD3013" w:rsidRDefault="00CD3013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O6. What is the highest grade or level of schooling you completed? Education</w:t>
      </w:r>
    </w:p>
    <w:p w14:paraId="69F29714" w14:textId="097DB1CD" w:rsidR="00CD3013" w:rsidRPr="00CD3013" w:rsidRDefault="00CD3013" w:rsidP="0097019D">
      <w:pPr>
        <w:pStyle w:val="ListParagraph"/>
        <w:numPr>
          <w:ilvl w:val="0"/>
          <w:numId w:val="24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Less than 8 years</w:t>
      </w:r>
    </w:p>
    <w:p w14:paraId="1A9AC365" w14:textId="3CEDB4A7" w:rsidR="00CD3013" w:rsidRPr="00CD3013" w:rsidRDefault="00CD3013" w:rsidP="0097019D">
      <w:pPr>
        <w:pStyle w:val="ListParagraph"/>
        <w:numPr>
          <w:ilvl w:val="0"/>
          <w:numId w:val="24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8 through 11 years</w:t>
      </w:r>
    </w:p>
    <w:p w14:paraId="3E46A719" w14:textId="379D816B" w:rsidR="00CD3013" w:rsidRPr="00CD3013" w:rsidRDefault="00CD3013" w:rsidP="0097019D">
      <w:pPr>
        <w:pStyle w:val="ListParagraph"/>
        <w:numPr>
          <w:ilvl w:val="0"/>
          <w:numId w:val="24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12 years or completed high school</w:t>
      </w:r>
    </w:p>
    <w:p w14:paraId="378546C5" w14:textId="6CC0E153" w:rsidR="00CD3013" w:rsidRPr="00CD3013" w:rsidRDefault="00CD3013" w:rsidP="0097019D">
      <w:pPr>
        <w:pStyle w:val="ListParagraph"/>
        <w:numPr>
          <w:ilvl w:val="0"/>
          <w:numId w:val="24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Post high school training other than college (vocational or technical)</w:t>
      </w:r>
    </w:p>
    <w:p w14:paraId="0EF8C17F" w14:textId="6285CDCE" w:rsidR="00CD3013" w:rsidRPr="00CD3013" w:rsidRDefault="00CD3013" w:rsidP="0097019D">
      <w:pPr>
        <w:pStyle w:val="ListParagraph"/>
        <w:numPr>
          <w:ilvl w:val="0"/>
          <w:numId w:val="24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Some college</w:t>
      </w:r>
    </w:p>
    <w:p w14:paraId="7823D503" w14:textId="0EB9A045" w:rsidR="00CD3013" w:rsidRPr="00CD3013" w:rsidRDefault="00CD3013" w:rsidP="0097019D">
      <w:pPr>
        <w:pStyle w:val="ListParagraph"/>
        <w:numPr>
          <w:ilvl w:val="0"/>
          <w:numId w:val="24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College graduate</w:t>
      </w:r>
    </w:p>
    <w:p w14:paraId="1A190CDD" w14:textId="5C8C9D9E" w:rsidR="007C542A" w:rsidRPr="00CD3013" w:rsidRDefault="00CD3013" w:rsidP="0097019D">
      <w:pPr>
        <w:pStyle w:val="ListParagraph"/>
        <w:numPr>
          <w:ilvl w:val="0"/>
          <w:numId w:val="24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Postgraduate</w:t>
      </w:r>
    </w:p>
    <w:p w14:paraId="73119879" w14:textId="77777777" w:rsidR="00CD3013" w:rsidRPr="00CD3013" w:rsidRDefault="00CD3013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3832F9D0" w14:textId="1987A90B" w:rsidR="007C542A" w:rsidRPr="00CD3013" w:rsidRDefault="007C542A" w:rsidP="0097019D">
      <w:pPr>
        <w:spacing w:line="276" w:lineRule="auto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 w:hint="eastAsia"/>
          <w:sz w:val="24"/>
          <w:szCs w:val="24"/>
        </w:rPr>
        <w:t>9. Income per year</w:t>
      </w:r>
    </w:p>
    <w:p w14:paraId="3B7B17B6" w14:textId="45D8E945" w:rsidR="00760642" w:rsidRPr="00760642" w:rsidRDefault="00760642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760642">
        <w:rPr>
          <w:rFonts w:ascii="Times New Roman" w:hAnsi="Times New Roman"/>
          <w:sz w:val="24"/>
          <w:szCs w:val="24"/>
        </w:rPr>
        <w:t>O19. Thinking about members of your family living in this household, what is your combined annual income, meaning the total pre-tax income from all sources earned in the past year?</w:t>
      </w:r>
    </w:p>
    <w:p w14:paraId="7C496AD8" w14:textId="3ACAF6DD" w:rsidR="00760642" w:rsidRPr="00760642" w:rsidRDefault="00760642" w:rsidP="0097019D">
      <w:pPr>
        <w:pStyle w:val="ListParagraph"/>
        <w:numPr>
          <w:ilvl w:val="0"/>
          <w:numId w:val="28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60642">
        <w:rPr>
          <w:rFonts w:ascii="Times New Roman" w:hAnsi="Times New Roman"/>
          <w:sz w:val="24"/>
          <w:szCs w:val="24"/>
        </w:rPr>
        <w:t>$0 to $9,999</w:t>
      </w:r>
    </w:p>
    <w:p w14:paraId="2794D67C" w14:textId="589C3AA6" w:rsidR="00760642" w:rsidRPr="00760642" w:rsidRDefault="00760642" w:rsidP="0097019D">
      <w:pPr>
        <w:pStyle w:val="ListParagraph"/>
        <w:numPr>
          <w:ilvl w:val="0"/>
          <w:numId w:val="28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60642">
        <w:rPr>
          <w:rFonts w:ascii="Times New Roman" w:hAnsi="Times New Roman"/>
          <w:sz w:val="24"/>
          <w:szCs w:val="24"/>
        </w:rPr>
        <w:t>$10,000 to $14,999</w:t>
      </w:r>
    </w:p>
    <w:p w14:paraId="13F509D3" w14:textId="43767B3D" w:rsidR="00760642" w:rsidRPr="00760642" w:rsidRDefault="00760642" w:rsidP="0097019D">
      <w:pPr>
        <w:pStyle w:val="ListParagraph"/>
        <w:numPr>
          <w:ilvl w:val="0"/>
          <w:numId w:val="28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60642">
        <w:rPr>
          <w:rFonts w:ascii="Times New Roman" w:hAnsi="Times New Roman"/>
          <w:sz w:val="24"/>
          <w:szCs w:val="24"/>
        </w:rPr>
        <w:t>$15,000 to $19,999</w:t>
      </w:r>
    </w:p>
    <w:p w14:paraId="3A868EA9" w14:textId="6C965F08" w:rsidR="00760642" w:rsidRPr="00760642" w:rsidRDefault="00760642" w:rsidP="0097019D">
      <w:pPr>
        <w:pStyle w:val="ListParagraph"/>
        <w:numPr>
          <w:ilvl w:val="0"/>
          <w:numId w:val="28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60642">
        <w:rPr>
          <w:rFonts w:ascii="Times New Roman" w:hAnsi="Times New Roman"/>
          <w:sz w:val="24"/>
          <w:szCs w:val="24"/>
        </w:rPr>
        <w:t>$20,000 to $34,999</w:t>
      </w:r>
    </w:p>
    <w:p w14:paraId="571BCD46" w14:textId="2E16CEED" w:rsidR="00760642" w:rsidRPr="00760642" w:rsidRDefault="00760642" w:rsidP="0097019D">
      <w:pPr>
        <w:pStyle w:val="ListParagraph"/>
        <w:numPr>
          <w:ilvl w:val="0"/>
          <w:numId w:val="28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60642">
        <w:rPr>
          <w:rFonts w:ascii="Times New Roman" w:hAnsi="Times New Roman"/>
          <w:sz w:val="24"/>
          <w:szCs w:val="24"/>
        </w:rPr>
        <w:t>$35,000 to $49,999</w:t>
      </w:r>
    </w:p>
    <w:p w14:paraId="609ED523" w14:textId="5EFC0D79" w:rsidR="00760642" w:rsidRPr="00760642" w:rsidRDefault="00760642" w:rsidP="0097019D">
      <w:pPr>
        <w:pStyle w:val="ListParagraph"/>
        <w:numPr>
          <w:ilvl w:val="0"/>
          <w:numId w:val="28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60642">
        <w:rPr>
          <w:rFonts w:ascii="Times New Roman" w:hAnsi="Times New Roman"/>
          <w:sz w:val="24"/>
          <w:szCs w:val="24"/>
        </w:rPr>
        <w:t>$50,000 to $74,999</w:t>
      </w:r>
    </w:p>
    <w:p w14:paraId="48639055" w14:textId="6E8F00DA" w:rsidR="00760642" w:rsidRPr="00760642" w:rsidRDefault="00760642" w:rsidP="0097019D">
      <w:pPr>
        <w:pStyle w:val="ListParagraph"/>
        <w:numPr>
          <w:ilvl w:val="0"/>
          <w:numId w:val="28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60642">
        <w:rPr>
          <w:rFonts w:ascii="Times New Roman" w:hAnsi="Times New Roman"/>
          <w:sz w:val="24"/>
          <w:szCs w:val="24"/>
        </w:rPr>
        <w:t>$75,000 to $99,999</w:t>
      </w:r>
    </w:p>
    <w:p w14:paraId="2EA4E6F2" w14:textId="215F70C5" w:rsidR="00760642" w:rsidRPr="00760642" w:rsidRDefault="00760642" w:rsidP="0097019D">
      <w:pPr>
        <w:pStyle w:val="ListParagraph"/>
        <w:numPr>
          <w:ilvl w:val="0"/>
          <w:numId w:val="28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60642">
        <w:rPr>
          <w:rFonts w:ascii="Times New Roman" w:hAnsi="Times New Roman"/>
          <w:sz w:val="24"/>
          <w:szCs w:val="24"/>
        </w:rPr>
        <w:t>$100,000 to $199,999</w:t>
      </w:r>
    </w:p>
    <w:p w14:paraId="286A85F4" w14:textId="7996845A" w:rsidR="007C542A" w:rsidRDefault="00760642" w:rsidP="0097019D">
      <w:pPr>
        <w:pStyle w:val="ListParagraph"/>
        <w:numPr>
          <w:ilvl w:val="0"/>
          <w:numId w:val="28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760642">
        <w:rPr>
          <w:rFonts w:ascii="Times New Roman" w:hAnsi="Times New Roman"/>
          <w:sz w:val="24"/>
          <w:szCs w:val="24"/>
        </w:rPr>
        <w:t>$200,000 or more</w:t>
      </w:r>
    </w:p>
    <w:p w14:paraId="09A2AEEE" w14:textId="77777777" w:rsidR="00760642" w:rsidRDefault="00760642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4B341099" w14:textId="77777777" w:rsidR="00385CA4" w:rsidRDefault="00385CA4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67ABA884" w14:textId="191B6666" w:rsidR="007C542A" w:rsidRPr="007C542A" w:rsidRDefault="007C542A" w:rsidP="0097019D">
      <w:pPr>
        <w:spacing w:line="276" w:lineRule="auto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lastRenderedPageBreak/>
        <w:t>10. Employment status</w:t>
      </w:r>
    </w:p>
    <w:p w14:paraId="2ABDF850" w14:textId="179BBDBA" w:rsidR="00CD3013" w:rsidRPr="00CD3013" w:rsidRDefault="00CD3013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 xml:space="preserve">O2. What is your current occupational status? </w:t>
      </w:r>
      <w:r w:rsidRPr="00CD3013">
        <w:rPr>
          <w:rFonts w:ascii="Times New Roman" w:hAnsi="Times New Roman"/>
          <w:b/>
          <w:bCs/>
          <w:sz w:val="24"/>
          <w:szCs w:val="24"/>
        </w:rPr>
        <w:t xml:space="preserve">Mark only </w:t>
      </w:r>
      <w:r w:rsidRPr="00CD3013">
        <w:rPr>
          <w:rFonts w:ascii="Times New Roman" w:hAnsi="Times New Roman"/>
          <w:b/>
          <w:bCs/>
          <w:sz w:val="24"/>
          <w:szCs w:val="24"/>
          <w:u w:val="single"/>
        </w:rPr>
        <w:t>one</w:t>
      </w:r>
      <w:r w:rsidRPr="00CD3013">
        <w:rPr>
          <w:rFonts w:ascii="Times New Roman" w:hAnsi="Times New Roman" w:hint="eastAsia"/>
          <w:sz w:val="24"/>
          <w:szCs w:val="24"/>
        </w:rPr>
        <w:t>.</w:t>
      </w:r>
    </w:p>
    <w:p w14:paraId="54EBD0B4" w14:textId="18990394" w:rsidR="00CD3013" w:rsidRPr="00CD3013" w:rsidRDefault="00CD3013" w:rsidP="0097019D">
      <w:pPr>
        <w:pStyle w:val="ListParagraph"/>
        <w:numPr>
          <w:ilvl w:val="0"/>
          <w:numId w:val="22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Employed</w:t>
      </w:r>
    </w:p>
    <w:p w14:paraId="75B279B5" w14:textId="2CC3A32F" w:rsidR="00CD3013" w:rsidRPr="00CD3013" w:rsidRDefault="00CD3013" w:rsidP="0097019D">
      <w:pPr>
        <w:pStyle w:val="ListParagraph"/>
        <w:numPr>
          <w:ilvl w:val="0"/>
          <w:numId w:val="22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Unemployed</w:t>
      </w:r>
    </w:p>
    <w:p w14:paraId="5AF3F94E" w14:textId="130941AA" w:rsidR="00CD3013" w:rsidRPr="00CD3013" w:rsidRDefault="00CD3013" w:rsidP="0097019D">
      <w:pPr>
        <w:pStyle w:val="ListParagraph"/>
        <w:numPr>
          <w:ilvl w:val="0"/>
          <w:numId w:val="22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Homemaker</w:t>
      </w:r>
    </w:p>
    <w:p w14:paraId="5CB01C8C" w14:textId="67FA5BF1" w:rsidR="00CD3013" w:rsidRPr="00CD3013" w:rsidRDefault="00CD3013" w:rsidP="0097019D">
      <w:pPr>
        <w:pStyle w:val="ListParagraph"/>
        <w:numPr>
          <w:ilvl w:val="0"/>
          <w:numId w:val="22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Student</w:t>
      </w:r>
    </w:p>
    <w:p w14:paraId="6B440052" w14:textId="2246AE5A" w:rsidR="00CD3013" w:rsidRPr="00CD3013" w:rsidRDefault="00CD3013" w:rsidP="0097019D">
      <w:pPr>
        <w:pStyle w:val="ListParagraph"/>
        <w:numPr>
          <w:ilvl w:val="0"/>
          <w:numId w:val="22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Retired</w:t>
      </w:r>
    </w:p>
    <w:p w14:paraId="2ACD4559" w14:textId="41101321" w:rsidR="00CD3013" w:rsidRPr="00CD3013" w:rsidRDefault="00CD3013" w:rsidP="0097019D">
      <w:pPr>
        <w:pStyle w:val="ListParagraph"/>
        <w:numPr>
          <w:ilvl w:val="0"/>
          <w:numId w:val="22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Disabled</w:t>
      </w:r>
    </w:p>
    <w:p w14:paraId="4AE50E4D" w14:textId="16033B92" w:rsidR="007C542A" w:rsidRPr="00CD3013" w:rsidRDefault="00CD3013" w:rsidP="0097019D">
      <w:pPr>
        <w:pStyle w:val="ListParagraph"/>
        <w:numPr>
          <w:ilvl w:val="0"/>
          <w:numId w:val="22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Other-Specif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D3013">
        <w:rPr>
          <w:rFonts w:ascii="Times New Roman" w:hAnsi="Times New Roman" w:hint="eastAsia"/>
          <w:i/>
          <w:iCs/>
          <w:sz w:val="24"/>
          <w:szCs w:val="24"/>
        </w:rPr>
        <w:t>[</w:t>
      </w:r>
      <w:r w:rsidRPr="00CD3013">
        <w:rPr>
          <w:rFonts w:ascii="Times New Roman" w:hAnsi="Times New Roman"/>
          <w:i/>
          <w:iCs/>
          <w:sz w:val="24"/>
          <w:szCs w:val="24"/>
        </w:rPr>
        <w:t>ope</w:t>
      </w:r>
      <w:r w:rsidRPr="00CD3013">
        <w:rPr>
          <w:rFonts w:ascii="Times New Roman" w:hAnsi="Times New Roman" w:hint="eastAsia"/>
          <w:i/>
          <w:iCs/>
          <w:sz w:val="24"/>
          <w:szCs w:val="24"/>
        </w:rPr>
        <w:t>n-ended]</w:t>
      </w:r>
    </w:p>
    <w:p w14:paraId="1F626B06" w14:textId="77777777" w:rsidR="00CD3013" w:rsidRPr="007C542A" w:rsidRDefault="00CD3013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6F0A19A9" w14:textId="70B31133" w:rsidR="007C542A" w:rsidRPr="007C542A" w:rsidRDefault="007C542A" w:rsidP="0097019D">
      <w:pPr>
        <w:spacing w:line="276" w:lineRule="auto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11. Marital status</w:t>
      </w:r>
    </w:p>
    <w:p w14:paraId="48A434D6" w14:textId="2945933F" w:rsidR="00CD3013" w:rsidRPr="00CD3013" w:rsidRDefault="00CD3013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O5. What is your marital status?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D3013">
        <w:rPr>
          <w:rFonts w:ascii="Times New Roman" w:hAnsi="Times New Roman"/>
          <w:b/>
          <w:bCs/>
          <w:sz w:val="24"/>
          <w:szCs w:val="24"/>
        </w:rPr>
        <w:t xml:space="preserve">Mark only </w:t>
      </w:r>
      <w:r w:rsidRPr="00CD3013">
        <w:rPr>
          <w:rFonts w:ascii="Times New Roman" w:hAnsi="Times New Roman"/>
          <w:b/>
          <w:bCs/>
          <w:sz w:val="24"/>
          <w:szCs w:val="24"/>
          <w:u w:val="single"/>
        </w:rPr>
        <w:t>one</w:t>
      </w:r>
      <w:r w:rsidRPr="00CD3013">
        <w:rPr>
          <w:rFonts w:ascii="Times New Roman" w:hAnsi="Times New Roman" w:hint="eastAsia"/>
          <w:sz w:val="24"/>
          <w:szCs w:val="24"/>
        </w:rPr>
        <w:t>.</w:t>
      </w:r>
    </w:p>
    <w:p w14:paraId="3692E2B0" w14:textId="7547291E" w:rsidR="00CD3013" w:rsidRPr="00CD3013" w:rsidRDefault="00CD3013" w:rsidP="0097019D">
      <w:pPr>
        <w:pStyle w:val="ListParagraph"/>
        <w:numPr>
          <w:ilvl w:val="0"/>
          <w:numId w:val="23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Married</w:t>
      </w:r>
    </w:p>
    <w:p w14:paraId="3C0F452B" w14:textId="3A50DA79" w:rsidR="00CD3013" w:rsidRPr="00CD3013" w:rsidRDefault="00CD3013" w:rsidP="0097019D">
      <w:pPr>
        <w:pStyle w:val="ListParagraph"/>
        <w:numPr>
          <w:ilvl w:val="0"/>
          <w:numId w:val="23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Living as married</w:t>
      </w:r>
    </w:p>
    <w:p w14:paraId="30DD442F" w14:textId="2C94F9E2" w:rsidR="00CD3013" w:rsidRPr="00CD3013" w:rsidRDefault="00CD3013" w:rsidP="0097019D">
      <w:pPr>
        <w:pStyle w:val="ListParagraph"/>
        <w:numPr>
          <w:ilvl w:val="0"/>
          <w:numId w:val="23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Divorced</w:t>
      </w:r>
    </w:p>
    <w:p w14:paraId="338D9671" w14:textId="294902F7" w:rsidR="00CD3013" w:rsidRPr="00CD3013" w:rsidRDefault="00CD3013" w:rsidP="0097019D">
      <w:pPr>
        <w:pStyle w:val="ListParagraph"/>
        <w:numPr>
          <w:ilvl w:val="0"/>
          <w:numId w:val="23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Widowed</w:t>
      </w:r>
    </w:p>
    <w:p w14:paraId="59D13EF2" w14:textId="2DC15CEB" w:rsidR="00CD3013" w:rsidRPr="00CD3013" w:rsidRDefault="00CD3013" w:rsidP="0097019D">
      <w:pPr>
        <w:pStyle w:val="ListParagraph"/>
        <w:numPr>
          <w:ilvl w:val="0"/>
          <w:numId w:val="23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Separated</w:t>
      </w:r>
    </w:p>
    <w:p w14:paraId="5CF6FBC8" w14:textId="6B33C74F" w:rsidR="007C542A" w:rsidRDefault="00CD3013" w:rsidP="0097019D">
      <w:pPr>
        <w:pStyle w:val="ListParagraph"/>
        <w:numPr>
          <w:ilvl w:val="0"/>
          <w:numId w:val="23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 xml:space="preserve">Single, never </w:t>
      </w:r>
      <w:proofErr w:type="gramStart"/>
      <w:r w:rsidRPr="00CD3013">
        <w:rPr>
          <w:rFonts w:ascii="Times New Roman" w:hAnsi="Times New Roman"/>
          <w:sz w:val="24"/>
          <w:szCs w:val="24"/>
        </w:rPr>
        <w:t>been married</w:t>
      </w:r>
      <w:proofErr w:type="gramEnd"/>
    </w:p>
    <w:p w14:paraId="25AE51B6" w14:textId="77777777" w:rsidR="00CD3013" w:rsidRPr="00CD3013" w:rsidRDefault="00CD3013" w:rsidP="0097019D">
      <w:pPr>
        <w:spacing w:line="276" w:lineRule="auto"/>
        <w:ind w:left="440"/>
        <w:rPr>
          <w:rFonts w:ascii="Times New Roman" w:hAnsi="Times New Roman"/>
          <w:sz w:val="24"/>
          <w:szCs w:val="24"/>
        </w:rPr>
      </w:pPr>
    </w:p>
    <w:p w14:paraId="73A0626E" w14:textId="713142B6" w:rsidR="007C542A" w:rsidRPr="007C542A" w:rsidRDefault="007C542A" w:rsidP="0097019D">
      <w:pPr>
        <w:spacing w:line="276" w:lineRule="auto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12. Place of birth</w:t>
      </w:r>
    </w:p>
    <w:p w14:paraId="46D324D2" w14:textId="3A07D55C" w:rsidR="00CD3013" w:rsidRPr="00CD3013" w:rsidRDefault="00CD3013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O7. Were you born in the United States?</w:t>
      </w:r>
    </w:p>
    <w:p w14:paraId="2D3871E5" w14:textId="00503871" w:rsidR="00CD3013" w:rsidRPr="00CD3013" w:rsidRDefault="00CD3013" w:rsidP="0097019D">
      <w:pPr>
        <w:pStyle w:val="ListParagraph"/>
        <w:numPr>
          <w:ilvl w:val="0"/>
          <w:numId w:val="25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Yes</w:t>
      </w:r>
    </w:p>
    <w:p w14:paraId="4B781142" w14:textId="1ADA8381" w:rsidR="007C542A" w:rsidRPr="00CD3013" w:rsidRDefault="00CD3013" w:rsidP="0097019D">
      <w:pPr>
        <w:pStyle w:val="ListParagraph"/>
        <w:numPr>
          <w:ilvl w:val="0"/>
          <w:numId w:val="25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CD3013">
        <w:rPr>
          <w:rFonts w:ascii="Times New Roman" w:hAnsi="Times New Roman"/>
          <w:sz w:val="24"/>
          <w:szCs w:val="24"/>
        </w:rPr>
        <w:t>No</w:t>
      </w:r>
    </w:p>
    <w:p w14:paraId="19B7C4DB" w14:textId="77777777" w:rsidR="00CD3013" w:rsidRDefault="00CD3013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3536BACD" w14:textId="77777777" w:rsidR="00385CA4" w:rsidRDefault="00385CA4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63F1C49E" w14:textId="77777777" w:rsidR="00385CA4" w:rsidRDefault="00385CA4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16AF5C0A" w14:textId="77777777" w:rsidR="00385CA4" w:rsidRPr="007C542A" w:rsidRDefault="00385CA4" w:rsidP="0097019D">
      <w:pPr>
        <w:spacing w:line="276" w:lineRule="auto"/>
        <w:rPr>
          <w:rFonts w:ascii="Times New Roman" w:hAnsi="Times New Roman" w:hint="eastAsia"/>
          <w:sz w:val="24"/>
          <w:szCs w:val="24"/>
        </w:rPr>
      </w:pPr>
    </w:p>
    <w:p w14:paraId="65695B74" w14:textId="275A8C11" w:rsidR="007C542A" w:rsidRPr="007C542A" w:rsidRDefault="007C542A" w:rsidP="0097019D">
      <w:pPr>
        <w:spacing w:line="276" w:lineRule="auto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lastRenderedPageBreak/>
        <w:t>13. Having children</w:t>
      </w:r>
    </w:p>
    <w:p w14:paraId="5A939824" w14:textId="4136AD25" w:rsidR="00760642" w:rsidRPr="00760642" w:rsidRDefault="00760642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760642">
        <w:rPr>
          <w:rFonts w:ascii="Times New Roman" w:hAnsi="Times New Roman"/>
          <w:sz w:val="24"/>
          <w:szCs w:val="24"/>
        </w:rPr>
        <w:t>O15. How many children under the age of 18 live in your household?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D3013">
        <w:rPr>
          <w:rFonts w:ascii="Times New Roman" w:hAnsi="Times New Roman" w:hint="eastAsia"/>
          <w:i/>
          <w:iCs/>
          <w:sz w:val="24"/>
          <w:szCs w:val="24"/>
        </w:rPr>
        <w:t>[</w:t>
      </w:r>
      <w:r w:rsidRPr="00CD3013">
        <w:rPr>
          <w:rFonts w:ascii="Times New Roman" w:hAnsi="Times New Roman"/>
          <w:i/>
          <w:iCs/>
          <w:sz w:val="24"/>
          <w:szCs w:val="24"/>
        </w:rPr>
        <w:t>ope</w:t>
      </w:r>
      <w:r w:rsidRPr="00CD3013">
        <w:rPr>
          <w:rFonts w:ascii="Times New Roman" w:hAnsi="Times New Roman" w:hint="eastAsia"/>
          <w:i/>
          <w:iCs/>
          <w:sz w:val="24"/>
          <w:szCs w:val="24"/>
        </w:rPr>
        <w:t>n-ended]</w:t>
      </w:r>
    </w:p>
    <w:p w14:paraId="6B407498" w14:textId="77777777" w:rsidR="00760642" w:rsidRPr="00760642" w:rsidRDefault="00760642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3F16789B" w14:textId="2D7F0E1A" w:rsidR="007C542A" w:rsidRPr="007C542A" w:rsidRDefault="007C542A" w:rsidP="0097019D">
      <w:pPr>
        <w:spacing w:line="276" w:lineRule="auto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14. General health status</w:t>
      </w:r>
    </w:p>
    <w:p w14:paraId="65A38502" w14:textId="3929B02E" w:rsidR="00BC6F14" w:rsidRPr="00BC6F14" w:rsidRDefault="00BC6F14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G1. In general, would you say your health is</w:t>
      </w:r>
      <w:r w:rsidR="0097019D">
        <w:rPr>
          <w:rFonts w:ascii="Times New Roman" w:hAnsi="Times New Roman" w:hint="eastAsia"/>
          <w:sz w:val="24"/>
          <w:szCs w:val="24"/>
        </w:rPr>
        <w:t xml:space="preserve"> </w:t>
      </w:r>
      <w:r w:rsidRPr="00BC6F14">
        <w:rPr>
          <w:rFonts w:ascii="Times New Roman" w:hAnsi="Times New Roman"/>
          <w:sz w:val="24"/>
          <w:szCs w:val="24"/>
        </w:rPr>
        <w:t>...</w:t>
      </w:r>
    </w:p>
    <w:p w14:paraId="12EB813D" w14:textId="77777777" w:rsidR="00BC6F14" w:rsidRDefault="00BC6F14" w:rsidP="0097019D">
      <w:pPr>
        <w:pStyle w:val="ListParagraph"/>
        <w:numPr>
          <w:ilvl w:val="0"/>
          <w:numId w:val="30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Excellent</w:t>
      </w:r>
    </w:p>
    <w:p w14:paraId="249A81EB" w14:textId="6FC9CC03" w:rsidR="00BC6F14" w:rsidRPr="00BC6F14" w:rsidRDefault="00BC6F14" w:rsidP="0097019D">
      <w:pPr>
        <w:pStyle w:val="ListParagraph"/>
        <w:numPr>
          <w:ilvl w:val="0"/>
          <w:numId w:val="30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Very good</w:t>
      </w:r>
    </w:p>
    <w:p w14:paraId="5676DA21" w14:textId="2BA47A8A" w:rsidR="00BC6F14" w:rsidRPr="00BC6F14" w:rsidRDefault="00BC6F14" w:rsidP="0097019D">
      <w:pPr>
        <w:pStyle w:val="ListParagraph"/>
        <w:numPr>
          <w:ilvl w:val="0"/>
          <w:numId w:val="30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Good</w:t>
      </w:r>
    </w:p>
    <w:p w14:paraId="289B01F3" w14:textId="68C40F1F" w:rsidR="00BC6F14" w:rsidRPr="00BC6F14" w:rsidRDefault="00BC6F14" w:rsidP="0097019D">
      <w:pPr>
        <w:pStyle w:val="ListParagraph"/>
        <w:numPr>
          <w:ilvl w:val="0"/>
          <w:numId w:val="30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Fair</w:t>
      </w:r>
    </w:p>
    <w:p w14:paraId="0277D630" w14:textId="4484FB18" w:rsidR="007C542A" w:rsidRDefault="00BC6F14" w:rsidP="0097019D">
      <w:pPr>
        <w:pStyle w:val="ListParagraph"/>
        <w:numPr>
          <w:ilvl w:val="0"/>
          <w:numId w:val="30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Poor</w:t>
      </w:r>
    </w:p>
    <w:p w14:paraId="365499BC" w14:textId="77777777" w:rsidR="00BC6F14" w:rsidRPr="00BC6F14" w:rsidRDefault="00BC6F14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7950D16D" w14:textId="4D7571D2" w:rsidR="007C542A" w:rsidRPr="007C542A" w:rsidRDefault="007C542A" w:rsidP="0097019D">
      <w:pPr>
        <w:spacing w:line="276" w:lineRule="auto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15. Cancer history</w:t>
      </w:r>
    </w:p>
    <w:p w14:paraId="3EE6FB36" w14:textId="1AEAE42A" w:rsidR="00BC6F14" w:rsidRPr="00BC6F14" w:rsidRDefault="00BC6F14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 xml:space="preserve">M1. Have you ever been diagnosed </w:t>
      </w:r>
      <w:proofErr w:type="gramStart"/>
      <w:r w:rsidRPr="00BC6F14">
        <w:rPr>
          <w:rFonts w:ascii="Times New Roman" w:hAnsi="Times New Roman"/>
          <w:sz w:val="24"/>
          <w:szCs w:val="24"/>
        </w:rPr>
        <w:t>as having</w:t>
      </w:r>
      <w:proofErr w:type="gramEnd"/>
      <w:r w:rsidRPr="00BC6F14">
        <w:rPr>
          <w:rFonts w:ascii="Times New Roman" w:hAnsi="Times New Roman"/>
          <w:sz w:val="24"/>
          <w:szCs w:val="24"/>
        </w:rPr>
        <w:t xml:space="preserve"> cancer</w:t>
      </w:r>
      <w:r>
        <w:rPr>
          <w:rFonts w:ascii="Times New Roman" w:hAnsi="Times New Roman" w:hint="eastAsia"/>
          <w:sz w:val="24"/>
          <w:szCs w:val="24"/>
        </w:rPr>
        <w:t>?</w:t>
      </w:r>
    </w:p>
    <w:p w14:paraId="3E401691" w14:textId="39BAE980" w:rsidR="00BC6F14" w:rsidRPr="00BC6F14" w:rsidRDefault="00BC6F14" w:rsidP="0097019D">
      <w:pPr>
        <w:pStyle w:val="ListParagraph"/>
        <w:numPr>
          <w:ilvl w:val="0"/>
          <w:numId w:val="31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Yes</w:t>
      </w:r>
    </w:p>
    <w:p w14:paraId="5705F852" w14:textId="6095D586" w:rsidR="007C542A" w:rsidRPr="00BC6F14" w:rsidRDefault="00BC6F14" w:rsidP="0097019D">
      <w:pPr>
        <w:pStyle w:val="ListParagraph"/>
        <w:numPr>
          <w:ilvl w:val="0"/>
          <w:numId w:val="31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No</w:t>
      </w:r>
    </w:p>
    <w:p w14:paraId="02A1C828" w14:textId="77777777" w:rsidR="00BC6F14" w:rsidRPr="007C542A" w:rsidRDefault="00BC6F14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730F57D9" w14:textId="2F953BAC" w:rsidR="007C542A" w:rsidRPr="007C542A" w:rsidRDefault="007C542A" w:rsidP="0097019D">
      <w:pPr>
        <w:spacing w:line="276" w:lineRule="auto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16. Regular health provider</w:t>
      </w:r>
    </w:p>
    <w:p w14:paraId="656E1072" w14:textId="6F3C88CD" w:rsidR="00BC6F14" w:rsidRPr="00BC6F14" w:rsidRDefault="00BC6F14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C1. Not including psychiatrists and other mental health professionals, is there a particular doctor, nurse, or other health professional that you see most often?</w:t>
      </w:r>
    </w:p>
    <w:p w14:paraId="4A79D881" w14:textId="761680DD" w:rsidR="00BC6F14" w:rsidRPr="00BC6F14" w:rsidRDefault="00BC6F14" w:rsidP="0097019D">
      <w:pPr>
        <w:pStyle w:val="ListParagraph"/>
        <w:numPr>
          <w:ilvl w:val="0"/>
          <w:numId w:val="32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Yes</w:t>
      </w:r>
    </w:p>
    <w:p w14:paraId="4E59225C" w14:textId="288495B4" w:rsidR="007C542A" w:rsidRPr="00BC6F14" w:rsidRDefault="00BC6F14" w:rsidP="0097019D">
      <w:pPr>
        <w:pStyle w:val="ListParagraph"/>
        <w:numPr>
          <w:ilvl w:val="0"/>
          <w:numId w:val="32"/>
        </w:numPr>
        <w:spacing w:line="276" w:lineRule="auto"/>
        <w:ind w:left="132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No</w:t>
      </w:r>
    </w:p>
    <w:p w14:paraId="6E015433" w14:textId="77777777" w:rsidR="00BC6F14" w:rsidRPr="007C542A" w:rsidRDefault="00BC6F14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1967955E" w14:textId="12DE7533" w:rsidR="007C542A" w:rsidRPr="007C542A" w:rsidRDefault="007C542A" w:rsidP="0097019D">
      <w:pPr>
        <w:spacing w:line="276" w:lineRule="auto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17. Health insurance</w:t>
      </w:r>
    </w:p>
    <w:p w14:paraId="5B7F5724" w14:textId="43CB3F76" w:rsidR="00BC6F14" w:rsidRPr="00BC6F14" w:rsidRDefault="00BC6F14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C7. Are you currently covered by any of the following types of health insurance or health coverage plans?</w:t>
      </w:r>
    </w:p>
    <w:p w14:paraId="69DEB6AB" w14:textId="04A161BC" w:rsidR="00BC6F14" w:rsidRPr="00BC6F14" w:rsidRDefault="00BC6F14" w:rsidP="0097019D">
      <w:pPr>
        <w:spacing w:line="276" w:lineRule="auto"/>
        <w:ind w:leftChars="400" w:left="88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a. Insurance through a current or former employer or union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2012B928" w14:textId="76613219" w:rsidR="00BC6F14" w:rsidRPr="00BC6F14" w:rsidRDefault="00BC6F14" w:rsidP="0097019D">
      <w:pPr>
        <w:spacing w:line="276" w:lineRule="auto"/>
        <w:ind w:leftChars="400" w:left="88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b. Insurance purchased directly from an insurance company.</w:t>
      </w:r>
    </w:p>
    <w:p w14:paraId="0955F0C0" w14:textId="2346D80F" w:rsidR="00BC6F14" w:rsidRPr="00BC6F14" w:rsidRDefault="00BC6F14" w:rsidP="0097019D">
      <w:pPr>
        <w:spacing w:line="276" w:lineRule="auto"/>
        <w:ind w:leftChars="400" w:left="88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c. Medicare, for people 65 and older, or people with certain disabilities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4101B896" w14:textId="54929EDD" w:rsidR="00BC6F14" w:rsidRPr="00BC6F14" w:rsidRDefault="00BC6F14" w:rsidP="0097019D">
      <w:pPr>
        <w:spacing w:line="276" w:lineRule="auto"/>
        <w:ind w:leftChars="400" w:left="88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lastRenderedPageBreak/>
        <w:t>d. Medicaid, Medical Assistance, or any kind of government-assistance plan for those with low incomes or a disability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4CBB0900" w14:textId="59861330" w:rsidR="00BC6F14" w:rsidRPr="00BC6F14" w:rsidRDefault="00BC6F14" w:rsidP="0097019D">
      <w:pPr>
        <w:spacing w:line="276" w:lineRule="auto"/>
        <w:ind w:leftChars="400" w:left="88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e. TRICARE or other military health care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3E551373" w14:textId="5E759DA7" w:rsidR="00BC6F14" w:rsidRPr="00BC6F14" w:rsidRDefault="00BC6F14" w:rsidP="0097019D">
      <w:pPr>
        <w:spacing w:line="276" w:lineRule="auto"/>
        <w:ind w:leftChars="400" w:left="88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f. VA (including those who have ever used or enrolled for VA health care)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5A089F4D" w14:textId="3C2CD1D3" w:rsidR="00BC6F14" w:rsidRPr="00BC6F14" w:rsidRDefault="00BC6F14" w:rsidP="0097019D">
      <w:pPr>
        <w:spacing w:line="276" w:lineRule="auto"/>
        <w:ind w:leftChars="400" w:left="88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g. Indian Health Service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64985BBF" w14:textId="1BAC9C66" w:rsidR="007C542A" w:rsidRDefault="00BC6F14" w:rsidP="0097019D">
      <w:pPr>
        <w:spacing w:line="276" w:lineRule="auto"/>
        <w:ind w:leftChars="400" w:left="88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h. Any other type of health insurance or health coverage plan (specify)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CD3013">
        <w:rPr>
          <w:rFonts w:ascii="Times New Roman" w:hAnsi="Times New Roman" w:hint="eastAsia"/>
          <w:i/>
          <w:iCs/>
          <w:sz w:val="24"/>
          <w:szCs w:val="24"/>
        </w:rPr>
        <w:t>[</w:t>
      </w:r>
      <w:r w:rsidRPr="00CD3013">
        <w:rPr>
          <w:rFonts w:ascii="Times New Roman" w:hAnsi="Times New Roman"/>
          <w:i/>
          <w:iCs/>
          <w:sz w:val="24"/>
          <w:szCs w:val="24"/>
        </w:rPr>
        <w:t>ope</w:t>
      </w:r>
      <w:r w:rsidRPr="00CD3013">
        <w:rPr>
          <w:rFonts w:ascii="Times New Roman" w:hAnsi="Times New Roman" w:hint="eastAsia"/>
          <w:i/>
          <w:iCs/>
          <w:sz w:val="24"/>
          <w:szCs w:val="24"/>
        </w:rPr>
        <w:t>n-ended]</w:t>
      </w:r>
    </w:p>
    <w:p w14:paraId="6D4D6591" w14:textId="77777777" w:rsidR="00BC6F14" w:rsidRDefault="00BC6F14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Response options:</w:t>
      </w:r>
    </w:p>
    <w:p w14:paraId="1D0E083B" w14:textId="77777777" w:rsidR="00BC6F14" w:rsidRPr="00BC6F14" w:rsidRDefault="00BC6F14" w:rsidP="0097019D">
      <w:pPr>
        <w:pStyle w:val="ListParagraph"/>
        <w:numPr>
          <w:ilvl w:val="0"/>
          <w:numId w:val="35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Yes</w:t>
      </w:r>
    </w:p>
    <w:p w14:paraId="711B678F" w14:textId="27F27F65" w:rsidR="00BC6F14" w:rsidRPr="00BC6F14" w:rsidRDefault="00BC6F14" w:rsidP="0097019D">
      <w:pPr>
        <w:pStyle w:val="ListParagraph"/>
        <w:numPr>
          <w:ilvl w:val="0"/>
          <w:numId w:val="35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No</w:t>
      </w:r>
    </w:p>
    <w:p w14:paraId="2539AC45" w14:textId="77777777" w:rsidR="00BC6F14" w:rsidRPr="007C542A" w:rsidRDefault="00BC6F14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004943F3" w14:textId="510F1EAA" w:rsidR="007C542A" w:rsidRPr="007C542A" w:rsidRDefault="007C542A" w:rsidP="0097019D">
      <w:pPr>
        <w:spacing w:line="276" w:lineRule="auto"/>
        <w:rPr>
          <w:rFonts w:ascii="Times New Roman" w:hAnsi="Times New Roman"/>
          <w:sz w:val="24"/>
          <w:szCs w:val="24"/>
        </w:rPr>
      </w:pPr>
      <w:r w:rsidRPr="007C542A">
        <w:rPr>
          <w:rFonts w:ascii="Times New Roman" w:hAnsi="Times New Roman" w:hint="eastAsia"/>
          <w:sz w:val="24"/>
          <w:szCs w:val="24"/>
        </w:rPr>
        <w:t>18. Health information seeking</w:t>
      </w:r>
    </w:p>
    <w:p w14:paraId="4E6F438A" w14:textId="19666970" w:rsidR="00BC6F14" w:rsidRPr="00BC6F14" w:rsidRDefault="00BC6F14" w:rsidP="0097019D">
      <w:pPr>
        <w:spacing w:line="276" w:lineRule="auto"/>
        <w:ind w:leftChars="200" w:left="44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A1.</w:t>
      </w:r>
      <w:r w:rsidR="00AF563D">
        <w:rPr>
          <w:rFonts w:ascii="Times New Roman" w:hAnsi="Times New Roman" w:hint="eastAsia"/>
          <w:sz w:val="24"/>
          <w:szCs w:val="24"/>
        </w:rPr>
        <w:t xml:space="preserve"> </w:t>
      </w:r>
      <w:r w:rsidRPr="00BC6F14">
        <w:rPr>
          <w:rFonts w:ascii="Times New Roman" w:hAnsi="Times New Roman"/>
          <w:sz w:val="24"/>
          <w:szCs w:val="24"/>
        </w:rPr>
        <w:t>Have you ever looked for information about health or medical topics from any source?</w:t>
      </w:r>
    </w:p>
    <w:p w14:paraId="1D7EF634" w14:textId="50481882" w:rsidR="00BC6F14" w:rsidRPr="00BC6F14" w:rsidRDefault="00BC6F14" w:rsidP="0097019D">
      <w:pPr>
        <w:pStyle w:val="ListParagraph"/>
        <w:numPr>
          <w:ilvl w:val="0"/>
          <w:numId w:val="36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Yes</w:t>
      </w:r>
    </w:p>
    <w:p w14:paraId="06C60F36" w14:textId="12B808B2" w:rsidR="007C542A" w:rsidRDefault="00BC6F14" w:rsidP="0097019D">
      <w:pPr>
        <w:pStyle w:val="ListParagraph"/>
        <w:numPr>
          <w:ilvl w:val="0"/>
          <w:numId w:val="36"/>
        </w:numPr>
        <w:spacing w:line="276" w:lineRule="auto"/>
        <w:ind w:leftChars="0"/>
        <w:rPr>
          <w:rFonts w:ascii="Times New Roman" w:hAnsi="Times New Roman"/>
          <w:sz w:val="24"/>
          <w:szCs w:val="24"/>
        </w:rPr>
      </w:pPr>
      <w:r w:rsidRPr="00BC6F14">
        <w:rPr>
          <w:rFonts w:ascii="Times New Roman" w:hAnsi="Times New Roman"/>
          <w:sz w:val="24"/>
          <w:szCs w:val="24"/>
        </w:rPr>
        <w:t>No</w:t>
      </w:r>
    </w:p>
    <w:p w14:paraId="5C36BA05" w14:textId="77777777" w:rsidR="00156ADD" w:rsidRPr="00156ADD" w:rsidRDefault="00156ADD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777816B1" w14:textId="77777777" w:rsidR="00461FEA" w:rsidRPr="007C542A" w:rsidRDefault="00461FEA" w:rsidP="0097019D">
      <w:pPr>
        <w:spacing w:line="276" w:lineRule="auto"/>
        <w:rPr>
          <w:rFonts w:ascii="Times New Roman" w:hAnsi="Times New Roman"/>
          <w:sz w:val="24"/>
          <w:szCs w:val="24"/>
        </w:rPr>
      </w:pPr>
    </w:p>
    <w:sectPr w:rsidR="00461FEA" w:rsidRPr="007C542A" w:rsidSect="00461FEA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98123E" w14:textId="77777777" w:rsidR="00BC36FC" w:rsidRDefault="00BC36FC" w:rsidP="009525C7">
      <w:pPr>
        <w:spacing w:after="0" w:line="240" w:lineRule="auto"/>
      </w:pPr>
      <w:r>
        <w:separator/>
      </w:r>
    </w:p>
  </w:endnote>
  <w:endnote w:type="continuationSeparator" w:id="0">
    <w:p w14:paraId="2AD2271B" w14:textId="77777777" w:rsidR="00BC36FC" w:rsidRDefault="00BC36FC" w:rsidP="00952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BC90FD" w14:textId="77777777" w:rsidR="00BC36FC" w:rsidRDefault="00BC36FC" w:rsidP="009525C7">
      <w:pPr>
        <w:spacing w:after="0" w:line="240" w:lineRule="auto"/>
      </w:pPr>
      <w:r>
        <w:separator/>
      </w:r>
    </w:p>
  </w:footnote>
  <w:footnote w:type="continuationSeparator" w:id="0">
    <w:p w14:paraId="6FCD9943" w14:textId="77777777" w:rsidR="00BC36FC" w:rsidRDefault="00BC36FC" w:rsidP="009525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3605193"/>
      <w:docPartObj>
        <w:docPartGallery w:val="Page Numbers (Top of Page)"/>
        <w:docPartUnique/>
      </w:docPartObj>
    </w:sdtPr>
    <w:sdtContent>
      <w:p w14:paraId="605B5A17" w14:textId="77777777" w:rsidR="00C85949" w:rsidRDefault="00C85949" w:rsidP="0046796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876998676"/>
      <w:docPartObj>
        <w:docPartGallery w:val="Page Numbers (Top of Page)"/>
        <w:docPartUnique/>
      </w:docPartObj>
    </w:sdtPr>
    <w:sdtContent>
      <w:p w14:paraId="2B9C0204" w14:textId="77777777" w:rsidR="00C85949" w:rsidRDefault="00C85949" w:rsidP="0046796A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062F3E" w14:textId="77777777" w:rsidR="00C85949" w:rsidRDefault="00C85949" w:rsidP="0046796A">
    <w:pPr>
      <w:pStyle w:val="Header"/>
      <w:ind w:right="360"/>
    </w:pPr>
  </w:p>
  <w:p w14:paraId="574F248E" w14:textId="77777777" w:rsidR="00C85949" w:rsidRDefault="00C85949"/>
  <w:p w14:paraId="123A3CEC" w14:textId="77777777" w:rsidR="00C85949" w:rsidRDefault="00C85949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/>
        <w:sz w:val="24"/>
        <w:szCs w:val="24"/>
      </w:rPr>
      <w:id w:val="-1866050995"/>
      <w:docPartObj>
        <w:docPartGallery w:val="Page Numbers (Top of Page)"/>
        <w:docPartUnique/>
      </w:docPartObj>
    </w:sdtPr>
    <w:sdtContent>
      <w:p w14:paraId="57DEECCB" w14:textId="77777777" w:rsidR="0050230A" w:rsidRPr="00C836D6" w:rsidRDefault="0050230A" w:rsidP="0050230A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/>
            <w:sz w:val="24"/>
            <w:szCs w:val="24"/>
          </w:rPr>
        </w:pPr>
        <w:r w:rsidRPr="00C836D6">
          <w:rPr>
            <w:rStyle w:val="PageNumber"/>
            <w:rFonts w:ascii="Times New Roman" w:hAnsi="Times New Roman"/>
            <w:sz w:val="24"/>
            <w:szCs w:val="24"/>
          </w:rPr>
          <w:fldChar w:fldCharType="begin"/>
        </w:r>
        <w:r w:rsidRPr="00C836D6">
          <w:rPr>
            <w:rStyle w:val="PageNumber"/>
            <w:rFonts w:ascii="Times New Roman" w:hAnsi="Times New Roman"/>
            <w:sz w:val="24"/>
            <w:szCs w:val="24"/>
          </w:rPr>
          <w:instrText xml:space="preserve"> PAGE </w:instrText>
        </w:r>
        <w:r w:rsidRPr="00C836D6">
          <w:rPr>
            <w:rStyle w:val="PageNumber"/>
            <w:rFonts w:ascii="Times New Roman" w:hAnsi="Times New Roman"/>
            <w:sz w:val="24"/>
            <w:szCs w:val="24"/>
          </w:rPr>
          <w:fldChar w:fldCharType="separate"/>
        </w:r>
        <w:r>
          <w:rPr>
            <w:rStyle w:val="PageNumber"/>
            <w:rFonts w:ascii="Times New Roman" w:hAnsi="Times New Roman"/>
            <w:sz w:val="24"/>
            <w:szCs w:val="24"/>
          </w:rPr>
          <w:t>1</w:t>
        </w:r>
        <w:r w:rsidRPr="00C836D6">
          <w:rPr>
            <w:rStyle w:val="PageNumber"/>
            <w:rFonts w:ascii="Times New Roman" w:hAnsi="Times New Roman"/>
            <w:sz w:val="24"/>
            <w:szCs w:val="24"/>
          </w:rPr>
          <w:fldChar w:fldCharType="end"/>
        </w:r>
      </w:p>
    </w:sdtContent>
  </w:sdt>
  <w:sdt>
    <w:sdtPr>
      <w:rPr>
        <w:rFonts w:ascii="Times New Roman" w:hAnsi="Times New Roman"/>
        <w:sz w:val="24"/>
        <w:szCs w:val="24"/>
      </w:rPr>
      <w:id w:val="-1635705981"/>
      <w:docPartObj>
        <w:docPartGallery w:val="Page Numbers (Top of Page)"/>
        <w:docPartUnique/>
      </w:docPartObj>
    </w:sdtPr>
    <w:sdtContent>
      <w:p w14:paraId="1122D3A3" w14:textId="6BD98C11" w:rsidR="00175584" w:rsidRPr="0050230A" w:rsidRDefault="0050230A" w:rsidP="0050230A">
        <w:pPr>
          <w:pStyle w:val="Header"/>
          <w:ind w:right="360"/>
          <w:rPr>
            <w:rFonts w:ascii="Times New Roman" w:hAnsi="Times New Roman"/>
            <w:sz w:val="24"/>
            <w:szCs w:val="24"/>
          </w:rPr>
        </w:pPr>
        <w:r w:rsidRPr="00C836D6">
          <w:rPr>
            <w:rFonts w:ascii="Times New Roman" w:hAnsi="Times New Roman"/>
            <w:sz w:val="24"/>
            <w:szCs w:val="24"/>
          </w:rPr>
          <w:t xml:space="preserve">EHR USE AND PATIENT-CENTERED COMMUNICATION                             </w: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CE5586" w14:textId="77777777" w:rsidR="00C85949" w:rsidRPr="006D15B6" w:rsidRDefault="00000000" w:rsidP="004308F1">
    <w:pPr>
      <w:pStyle w:val="Header"/>
      <w:framePr w:wrap="none" w:vAnchor="text" w:hAnchor="margin" w:xAlign="right" w:y="1"/>
      <w:rPr>
        <w:rStyle w:val="PageNumber"/>
        <w:rFonts w:ascii="Times New Roman" w:hAnsi="Times New Roman"/>
        <w:sz w:val="24"/>
        <w:szCs w:val="24"/>
      </w:rPr>
    </w:pPr>
    <w:sdt>
      <w:sdtPr>
        <w:rPr>
          <w:rStyle w:val="PageNumber"/>
          <w:rFonts w:ascii="Times New Roman" w:hAnsi="Times New Roman"/>
          <w:sz w:val="24"/>
          <w:szCs w:val="24"/>
        </w:rPr>
        <w:id w:val="187965909"/>
        <w:docPartObj>
          <w:docPartGallery w:val="Page Numbers (Top of Page)"/>
          <w:docPartUnique/>
        </w:docPartObj>
      </w:sdtPr>
      <w:sdtContent>
        <w:r w:rsidR="00C85949" w:rsidRPr="006D15B6">
          <w:rPr>
            <w:rStyle w:val="PageNumber"/>
            <w:rFonts w:ascii="Times New Roman" w:hAnsi="Times New Roman"/>
            <w:sz w:val="24"/>
            <w:szCs w:val="24"/>
          </w:rPr>
          <w:fldChar w:fldCharType="begin"/>
        </w:r>
        <w:r w:rsidR="00C85949" w:rsidRPr="006D15B6">
          <w:rPr>
            <w:rStyle w:val="PageNumber"/>
            <w:rFonts w:ascii="Times New Roman" w:hAnsi="Times New Roman"/>
            <w:sz w:val="24"/>
            <w:szCs w:val="24"/>
          </w:rPr>
          <w:instrText xml:space="preserve"> PAGE </w:instrText>
        </w:r>
        <w:r w:rsidR="00C85949" w:rsidRPr="006D15B6">
          <w:rPr>
            <w:rStyle w:val="PageNumber"/>
            <w:rFonts w:ascii="Times New Roman" w:hAnsi="Times New Roman"/>
            <w:sz w:val="24"/>
            <w:szCs w:val="24"/>
          </w:rPr>
          <w:fldChar w:fldCharType="separate"/>
        </w:r>
        <w:r w:rsidR="00C85949">
          <w:rPr>
            <w:rStyle w:val="PageNumber"/>
            <w:rFonts w:ascii="Times New Roman" w:hAnsi="Times New Roman"/>
            <w:sz w:val="24"/>
            <w:szCs w:val="24"/>
          </w:rPr>
          <w:t>2</w:t>
        </w:r>
        <w:r w:rsidR="00C85949" w:rsidRPr="006D15B6">
          <w:rPr>
            <w:rStyle w:val="PageNumber"/>
            <w:rFonts w:ascii="Times New Roman" w:hAnsi="Times New Roman"/>
            <w:sz w:val="24"/>
            <w:szCs w:val="24"/>
          </w:rPr>
          <w:fldChar w:fldCharType="end"/>
        </w:r>
      </w:sdtContent>
    </w:sdt>
  </w:p>
  <w:p w14:paraId="19B3C302" w14:textId="77777777" w:rsidR="00C85949" w:rsidRPr="006D15B6" w:rsidRDefault="00C85949" w:rsidP="004308F1">
    <w:pPr>
      <w:pStyle w:val="Header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t>Running head: IMMEDIATE AND DELAYED CORREC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74478"/>
    <w:multiLevelType w:val="hybridMultilevel"/>
    <w:tmpl w:val="DD44350E"/>
    <w:lvl w:ilvl="0" w:tplc="43882088">
      <w:start w:val="1"/>
      <w:numFmt w:val="decimal"/>
      <w:lvlText w:val="%1)"/>
      <w:lvlJc w:val="left"/>
      <w:pPr>
        <w:ind w:left="132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760" w:hanging="440"/>
      </w:pPr>
    </w:lvl>
    <w:lvl w:ilvl="2" w:tplc="0409001B" w:tentative="1">
      <w:start w:val="1"/>
      <w:numFmt w:val="lowerRoman"/>
      <w:lvlText w:val="%3."/>
      <w:lvlJc w:val="right"/>
      <w:pPr>
        <w:ind w:left="2200" w:hanging="440"/>
      </w:pPr>
    </w:lvl>
    <w:lvl w:ilvl="3" w:tplc="0409000F" w:tentative="1">
      <w:start w:val="1"/>
      <w:numFmt w:val="decimal"/>
      <w:lvlText w:val="%4."/>
      <w:lvlJc w:val="left"/>
      <w:pPr>
        <w:ind w:left="2640" w:hanging="440"/>
      </w:pPr>
    </w:lvl>
    <w:lvl w:ilvl="4" w:tplc="04090019" w:tentative="1">
      <w:start w:val="1"/>
      <w:numFmt w:val="upperLetter"/>
      <w:lvlText w:val="%5."/>
      <w:lvlJc w:val="left"/>
      <w:pPr>
        <w:ind w:left="3080" w:hanging="440"/>
      </w:pPr>
    </w:lvl>
    <w:lvl w:ilvl="5" w:tplc="0409001B" w:tentative="1">
      <w:start w:val="1"/>
      <w:numFmt w:val="lowerRoman"/>
      <w:lvlText w:val="%6."/>
      <w:lvlJc w:val="right"/>
      <w:pPr>
        <w:ind w:left="3520" w:hanging="440"/>
      </w:pPr>
    </w:lvl>
    <w:lvl w:ilvl="6" w:tplc="0409000F" w:tentative="1">
      <w:start w:val="1"/>
      <w:numFmt w:val="decimal"/>
      <w:lvlText w:val="%7."/>
      <w:lvlJc w:val="left"/>
      <w:pPr>
        <w:ind w:left="3960" w:hanging="440"/>
      </w:pPr>
    </w:lvl>
    <w:lvl w:ilvl="7" w:tplc="04090019" w:tentative="1">
      <w:start w:val="1"/>
      <w:numFmt w:val="upperLetter"/>
      <w:lvlText w:val="%8."/>
      <w:lvlJc w:val="left"/>
      <w:pPr>
        <w:ind w:left="4400" w:hanging="440"/>
      </w:pPr>
    </w:lvl>
    <w:lvl w:ilvl="8" w:tplc="0409001B" w:tentative="1">
      <w:start w:val="1"/>
      <w:numFmt w:val="lowerRoman"/>
      <w:lvlText w:val="%9."/>
      <w:lvlJc w:val="right"/>
      <w:pPr>
        <w:ind w:left="4840" w:hanging="440"/>
      </w:pPr>
    </w:lvl>
  </w:abstractNum>
  <w:abstractNum w:abstractNumId="1" w15:restartNumberingAfterBreak="0">
    <w:nsid w:val="023B503E"/>
    <w:multiLevelType w:val="hybridMultilevel"/>
    <w:tmpl w:val="3F7CD54A"/>
    <w:lvl w:ilvl="0" w:tplc="DD50051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03E92E40"/>
    <w:multiLevelType w:val="hybridMultilevel"/>
    <w:tmpl w:val="3328D090"/>
    <w:lvl w:ilvl="0" w:tplc="43882088">
      <w:start w:val="1"/>
      <w:numFmt w:val="decimal"/>
      <w:lvlText w:val="%1)"/>
      <w:lvlJc w:val="left"/>
      <w:pPr>
        <w:ind w:left="132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760" w:hanging="440"/>
      </w:pPr>
    </w:lvl>
    <w:lvl w:ilvl="2" w:tplc="0409001B" w:tentative="1">
      <w:start w:val="1"/>
      <w:numFmt w:val="lowerRoman"/>
      <w:lvlText w:val="%3."/>
      <w:lvlJc w:val="right"/>
      <w:pPr>
        <w:ind w:left="2200" w:hanging="440"/>
      </w:pPr>
    </w:lvl>
    <w:lvl w:ilvl="3" w:tplc="0409000F" w:tentative="1">
      <w:start w:val="1"/>
      <w:numFmt w:val="decimal"/>
      <w:lvlText w:val="%4."/>
      <w:lvlJc w:val="left"/>
      <w:pPr>
        <w:ind w:left="2640" w:hanging="440"/>
      </w:pPr>
    </w:lvl>
    <w:lvl w:ilvl="4" w:tplc="04090019" w:tentative="1">
      <w:start w:val="1"/>
      <w:numFmt w:val="upperLetter"/>
      <w:lvlText w:val="%5."/>
      <w:lvlJc w:val="left"/>
      <w:pPr>
        <w:ind w:left="3080" w:hanging="440"/>
      </w:pPr>
    </w:lvl>
    <w:lvl w:ilvl="5" w:tplc="0409001B" w:tentative="1">
      <w:start w:val="1"/>
      <w:numFmt w:val="lowerRoman"/>
      <w:lvlText w:val="%6."/>
      <w:lvlJc w:val="right"/>
      <w:pPr>
        <w:ind w:left="3520" w:hanging="440"/>
      </w:pPr>
    </w:lvl>
    <w:lvl w:ilvl="6" w:tplc="0409000F" w:tentative="1">
      <w:start w:val="1"/>
      <w:numFmt w:val="decimal"/>
      <w:lvlText w:val="%7."/>
      <w:lvlJc w:val="left"/>
      <w:pPr>
        <w:ind w:left="3960" w:hanging="440"/>
      </w:pPr>
    </w:lvl>
    <w:lvl w:ilvl="7" w:tplc="04090019" w:tentative="1">
      <w:start w:val="1"/>
      <w:numFmt w:val="upperLetter"/>
      <w:lvlText w:val="%8."/>
      <w:lvlJc w:val="left"/>
      <w:pPr>
        <w:ind w:left="4400" w:hanging="440"/>
      </w:pPr>
    </w:lvl>
    <w:lvl w:ilvl="8" w:tplc="0409001B" w:tentative="1">
      <w:start w:val="1"/>
      <w:numFmt w:val="lowerRoman"/>
      <w:lvlText w:val="%9."/>
      <w:lvlJc w:val="right"/>
      <w:pPr>
        <w:ind w:left="4840" w:hanging="440"/>
      </w:pPr>
    </w:lvl>
  </w:abstractNum>
  <w:abstractNum w:abstractNumId="3" w15:restartNumberingAfterBreak="0">
    <w:nsid w:val="064B2A5D"/>
    <w:multiLevelType w:val="hybridMultilevel"/>
    <w:tmpl w:val="CDEA08D2"/>
    <w:lvl w:ilvl="0" w:tplc="43882088">
      <w:start w:val="1"/>
      <w:numFmt w:val="decimal"/>
      <w:lvlText w:val="%1)"/>
      <w:lvlJc w:val="left"/>
      <w:pPr>
        <w:ind w:left="88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07DC3BD0"/>
    <w:multiLevelType w:val="hybridMultilevel"/>
    <w:tmpl w:val="E00A7B1A"/>
    <w:lvl w:ilvl="0" w:tplc="FFFFFFFF">
      <w:start w:val="1"/>
      <w:numFmt w:val="decimal"/>
      <w:lvlText w:val="%1)"/>
      <w:lvlJc w:val="left"/>
      <w:pPr>
        <w:ind w:left="880" w:hanging="44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0D110181"/>
    <w:multiLevelType w:val="hybridMultilevel"/>
    <w:tmpl w:val="AF1A1078"/>
    <w:lvl w:ilvl="0" w:tplc="FFFFFFFF">
      <w:numFmt w:val="decimal"/>
      <w:lvlText w:val="%1)"/>
      <w:lvlJc w:val="left"/>
      <w:pPr>
        <w:ind w:left="880" w:hanging="44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0DBE5C0A"/>
    <w:multiLevelType w:val="hybridMultilevel"/>
    <w:tmpl w:val="74BA6000"/>
    <w:lvl w:ilvl="0" w:tplc="7A9AF736">
      <w:start w:val="1"/>
      <w:numFmt w:val="lowerLetter"/>
      <w:lvlText w:val="%1."/>
      <w:lvlJc w:val="righ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0E11565D"/>
    <w:multiLevelType w:val="hybridMultilevel"/>
    <w:tmpl w:val="F21A6868"/>
    <w:lvl w:ilvl="0" w:tplc="43882088">
      <w:start w:val="1"/>
      <w:numFmt w:val="decimal"/>
      <w:lvlText w:val="%1)"/>
      <w:lvlJc w:val="left"/>
      <w:pPr>
        <w:ind w:left="88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190453F7"/>
    <w:multiLevelType w:val="hybridMultilevel"/>
    <w:tmpl w:val="CD82839C"/>
    <w:lvl w:ilvl="0" w:tplc="43882088">
      <w:start w:val="1"/>
      <w:numFmt w:val="decimal"/>
      <w:lvlText w:val="%1)"/>
      <w:lvlJc w:val="left"/>
      <w:pPr>
        <w:ind w:left="88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9" w15:restartNumberingAfterBreak="0">
    <w:nsid w:val="198528B3"/>
    <w:multiLevelType w:val="hybridMultilevel"/>
    <w:tmpl w:val="04940C18"/>
    <w:lvl w:ilvl="0" w:tplc="43882088">
      <w:start w:val="1"/>
      <w:numFmt w:val="decimal"/>
      <w:lvlText w:val="%1)"/>
      <w:lvlJc w:val="left"/>
      <w:pPr>
        <w:ind w:left="132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760" w:hanging="440"/>
      </w:pPr>
    </w:lvl>
    <w:lvl w:ilvl="2" w:tplc="0409001B" w:tentative="1">
      <w:start w:val="1"/>
      <w:numFmt w:val="lowerRoman"/>
      <w:lvlText w:val="%3."/>
      <w:lvlJc w:val="right"/>
      <w:pPr>
        <w:ind w:left="2200" w:hanging="440"/>
      </w:pPr>
    </w:lvl>
    <w:lvl w:ilvl="3" w:tplc="0409000F" w:tentative="1">
      <w:start w:val="1"/>
      <w:numFmt w:val="decimal"/>
      <w:lvlText w:val="%4."/>
      <w:lvlJc w:val="left"/>
      <w:pPr>
        <w:ind w:left="2640" w:hanging="440"/>
      </w:pPr>
    </w:lvl>
    <w:lvl w:ilvl="4" w:tplc="04090019" w:tentative="1">
      <w:start w:val="1"/>
      <w:numFmt w:val="upperLetter"/>
      <w:lvlText w:val="%5."/>
      <w:lvlJc w:val="left"/>
      <w:pPr>
        <w:ind w:left="3080" w:hanging="440"/>
      </w:pPr>
    </w:lvl>
    <w:lvl w:ilvl="5" w:tplc="0409001B" w:tentative="1">
      <w:start w:val="1"/>
      <w:numFmt w:val="lowerRoman"/>
      <w:lvlText w:val="%6."/>
      <w:lvlJc w:val="right"/>
      <w:pPr>
        <w:ind w:left="3520" w:hanging="440"/>
      </w:pPr>
    </w:lvl>
    <w:lvl w:ilvl="6" w:tplc="0409000F" w:tentative="1">
      <w:start w:val="1"/>
      <w:numFmt w:val="decimal"/>
      <w:lvlText w:val="%7."/>
      <w:lvlJc w:val="left"/>
      <w:pPr>
        <w:ind w:left="3960" w:hanging="440"/>
      </w:pPr>
    </w:lvl>
    <w:lvl w:ilvl="7" w:tplc="04090019" w:tentative="1">
      <w:start w:val="1"/>
      <w:numFmt w:val="upperLetter"/>
      <w:lvlText w:val="%8."/>
      <w:lvlJc w:val="left"/>
      <w:pPr>
        <w:ind w:left="4400" w:hanging="440"/>
      </w:pPr>
    </w:lvl>
    <w:lvl w:ilvl="8" w:tplc="0409001B" w:tentative="1">
      <w:start w:val="1"/>
      <w:numFmt w:val="lowerRoman"/>
      <w:lvlText w:val="%9."/>
      <w:lvlJc w:val="right"/>
      <w:pPr>
        <w:ind w:left="4840" w:hanging="440"/>
      </w:pPr>
    </w:lvl>
  </w:abstractNum>
  <w:abstractNum w:abstractNumId="10" w15:restartNumberingAfterBreak="0">
    <w:nsid w:val="1AF37F72"/>
    <w:multiLevelType w:val="hybridMultilevel"/>
    <w:tmpl w:val="AF1A1078"/>
    <w:lvl w:ilvl="0" w:tplc="A25E86EA">
      <w:numFmt w:val="decimal"/>
      <w:lvlText w:val="%1)"/>
      <w:lvlJc w:val="left"/>
      <w:pPr>
        <w:ind w:left="1240" w:hanging="440"/>
      </w:pPr>
      <w:rPr>
        <w:rFonts w:hint="eastAsia"/>
      </w:rPr>
    </w:lvl>
    <w:lvl w:ilvl="1" w:tplc="04090019">
      <w:start w:val="1"/>
      <w:numFmt w:val="upperLetter"/>
      <w:lvlText w:val="%2."/>
      <w:lvlJc w:val="left"/>
      <w:pPr>
        <w:ind w:left="1680" w:hanging="440"/>
      </w:pPr>
    </w:lvl>
    <w:lvl w:ilvl="2" w:tplc="0409001B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11" w15:restartNumberingAfterBreak="0">
    <w:nsid w:val="1BE975F7"/>
    <w:multiLevelType w:val="hybridMultilevel"/>
    <w:tmpl w:val="7E7854CE"/>
    <w:lvl w:ilvl="0" w:tplc="4C6C31F8">
      <w:start w:val="1"/>
      <w:numFmt w:val="bullet"/>
      <w:lvlText w:val=""/>
      <w:lvlJc w:val="left"/>
      <w:pPr>
        <w:ind w:left="8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2" w15:restartNumberingAfterBreak="0">
    <w:nsid w:val="1BFE1218"/>
    <w:multiLevelType w:val="hybridMultilevel"/>
    <w:tmpl w:val="A2F40410"/>
    <w:lvl w:ilvl="0" w:tplc="43882088">
      <w:start w:val="1"/>
      <w:numFmt w:val="decimal"/>
      <w:lvlText w:val="%1)"/>
      <w:lvlJc w:val="left"/>
      <w:pPr>
        <w:ind w:left="88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1E0D0010"/>
    <w:multiLevelType w:val="hybridMultilevel"/>
    <w:tmpl w:val="88603D20"/>
    <w:lvl w:ilvl="0" w:tplc="FFFFFFFF">
      <w:start w:val="1"/>
      <w:numFmt w:val="decimal"/>
      <w:lvlText w:val="%1)"/>
      <w:lvlJc w:val="left"/>
      <w:pPr>
        <w:ind w:left="880" w:hanging="44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4" w15:restartNumberingAfterBreak="0">
    <w:nsid w:val="21EA4214"/>
    <w:multiLevelType w:val="hybridMultilevel"/>
    <w:tmpl w:val="887EF1C6"/>
    <w:lvl w:ilvl="0" w:tplc="FFFFFFFF">
      <w:start w:val="1"/>
      <w:numFmt w:val="lowerLetter"/>
      <w:lvlText w:val="%1."/>
      <w:lvlJc w:val="right"/>
      <w:pPr>
        <w:ind w:left="800" w:hanging="40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26472A49"/>
    <w:multiLevelType w:val="hybridMultilevel"/>
    <w:tmpl w:val="CC880F3E"/>
    <w:lvl w:ilvl="0" w:tplc="B7EECF5E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298A4D25"/>
    <w:multiLevelType w:val="hybridMultilevel"/>
    <w:tmpl w:val="9A8A317A"/>
    <w:lvl w:ilvl="0" w:tplc="7A9AF736">
      <w:start w:val="1"/>
      <w:numFmt w:val="lowerLetter"/>
      <w:lvlText w:val="%1."/>
      <w:lvlJc w:val="right"/>
      <w:pPr>
        <w:ind w:left="1161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561" w:hanging="400"/>
      </w:pPr>
    </w:lvl>
    <w:lvl w:ilvl="2" w:tplc="0409001B" w:tentative="1">
      <w:start w:val="1"/>
      <w:numFmt w:val="lowerRoman"/>
      <w:lvlText w:val="%3."/>
      <w:lvlJc w:val="right"/>
      <w:pPr>
        <w:ind w:left="1961" w:hanging="400"/>
      </w:pPr>
    </w:lvl>
    <w:lvl w:ilvl="3" w:tplc="0409000F" w:tentative="1">
      <w:start w:val="1"/>
      <w:numFmt w:val="decimal"/>
      <w:lvlText w:val="%4."/>
      <w:lvlJc w:val="left"/>
      <w:pPr>
        <w:ind w:left="2361" w:hanging="400"/>
      </w:pPr>
    </w:lvl>
    <w:lvl w:ilvl="4" w:tplc="04090019" w:tentative="1">
      <w:start w:val="1"/>
      <w:numFmt w:val="upperLetter"/>
      <w:lvlText w:val="%5."/>
      <w:lvlJc w:val="left"/>
      <w:pPr>
        <w:ind w:left="2761" w:hanging="400"/>
      </w:pPr>
    </w:lvl>
    <w:lvl w:ilvl="5" w:tplc="0409001B" w:tentative="1">
      <w:start w:val="1"/>
      <w:numFmt w:val="lowerRoman"/>
      <w:lvlText w:val="%6."/>
      <w:lvlJc w:val="right"/>
      <w:pPr>
        <w:ind w:left="3161" w:hanging="400"/>
      </w:pPr>
    </w:lvl>
    <w:lvl w:ilvl="6" w:tplc="0409000F" w:tentative="1">
      <w:start w:val="1"/>
      <w:numFmt w:val="decimal"/>
      <w:lvlText w:val="%7."/>
      <w:lvlJc w:val="left"/>
      <w:pPr>
        <w:ind w:left="3561" w:hanging="400"/>
      </w:pPr>
    </w:lvl>
    <w:lvl w:ilvl="7" w:tplc="04090019" w:tentative="1">
      <w:start w:val="1"/>
      <w:numFmt w:val="upperLetter"/>
      <w:lvlText w:val="%8."/>
      <w:lvlJc w:val="left"/>
      <w:pPr>
        <w:ind w:left="3961" w:hanging="400"/>
      </w:pPr>
    </w:lvl>
    <w:lvl w:ilvl="8" w:tplc="0409001B" w:tentative="1">
      <w:start w:val="1"/>
      <w:numFmt w:val="lowerRoman"/>
      <w:lvlText w:val="%9."/>
      <w:lvlJc w:val="right"/>
      <w:pPr>
        <w:ind w:left="4361" w:hanging="400"/>
      </w:pPr>
    </w:lvl>
  </w:abstractNum>
  <w:abstractNum w:abstractNumId="17" w15:restartNumberingAfterBreak="0">
    <w:nsid w:val="29EF625C"/>
    <w:multiLevelType w:val="hybridMultilevel"/>
    <w:tmpl w:val="88603D20"/>
    <w:lvl w:ilvl="0" w:tplc="FFFFFFFF">
      <w:start w:val="1"/>
      <w:numFmt w:val="decimal"/>
      <w:lvlText w:val="%1)"/>
      <w:lvlJc w:val="left"/>
      <w:pPr>
        <w:ind w:left="880" w:hanging="44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2A2217BC"/>
    <w:multiLevelType w:val="hybridMultilevel"/>
    <w:tmpl w:val="88603D20"/>
    <w:lvl w:ilvl="0" w:tplc="FFFFFFFF">
      <w:start w:val="1"/>
      <w:numFmt w:val="decimal"/>
      <w:lvlText w:val="%1)"/>
      <w:lvlJc w:val="left"/>
      <w:pPr>
        <w:ind w:left="1240" w:hanging="44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ind w:left="1680" w:hanging="440"/>
      </w:pPr>
    </w:lvl>
    <w:lvl w:ilvl="2" w:tplc="FFFFFFFF" w:tentative="1">
      <w:start w:val="1"/>
      <w:numFmt w:val="lowerRoman"/>
      <w:lvlText w:val="%3."/>
      <w:lvlJc w:val="right"/>
      <w:pPr>
        <w:ind w:left="2120" w:hanging="440"/>
      </w:pPr>
    </w:lvl>
    <w:lvl w:ilvl="3" w:tplc="FFFFFFFF" w:tentative="1">
      <w:start w:val="1"/>
      <w:numFmt w:val="decimal"/>
      <w:lvlText w:val="%4."/>
      <w:lvlJc w:val="left"/>
      <w:pPr>
        <w:ind w:left="2560" w:hanging="440"/>
      </w:pPr>
    </w:lvl>
    <w:lvl w:ilvl="4" w:tplc="FFFFFFFF" w:tentative="1">
      <w:start w:val="1"/>
      <w:numFmt w:val="upperLetter"/>
      <w:lvlText w:val="%5."/>
      <w:lvlJc w:val="left"/>
      <w:pPr>
        <w:ind w:left="3000" w:hanging="440"/>
      </w:pPr>
    </w:lvl>
    <w:lvl w:ilvl="5" w:tplc="FFFFFFFF" w:tentative="1">
      <w:start w:val="1"/>
      <w:numFmt w:val="lowerRoman"/>
      <w:lvlText w:val="%6."/>
      <w:lvlJc w:val="right"/>
      <w:pPr>
        <w:ind w:left="3440" w:hanging="440"/>
      </w:pPr>
    </w:lvl>
    <w:lvl w:ilvl="6" w:tplc="FFFFFFFF" w:tentative="1">
      <w:start w:val="1"/>
      <w:numFmt w:val="decimal"/>
      <w:lvlText w:val="%7."/>
      <w:lvlJc w:val="left"/>
      <w:pPr>
        <w:ind w:left="3880" w:hanging="440"/>
      </w:pPr>
    </w:lvl>
    <w:lvl w:ilvl="7" w:tplc="FFFFFFFF" w:tentative="1">
      <w:start w:val="1"/>
      <w:numFmt w:val="upperLetter"/>
      <w:lvlText w:val="%8."/>
      <w:lvlJc w:val="left"/>
      <w:pPr>
        <w:ind w:left="4320" w:hanging="440"/>
      </w:pPr>
    </w:lvl>
    <w:lvl w:ilvl="8" w:tplc="FFFFFFFF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19" w15:restartNumberingAfterBreak="0">
    <w:nsid w:val="2A703F71"/>
    <w:multiLevelType w:val="hybridMultilevel"/>
    <w:tmpl w:val="2CCE33E2"/>
    <w:lvl w:ilvl="0" w:tplc="4630FA4A">
      <w:start w:val="1"/>
      <w:numFmt w:val="decimal"/>
      <w:lvlText w:val="%1)"/>
      <w:lvlJc w:val="left"/>
      <w:pPr>
        <w:ind w:left="80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upperLetter"/>
      <w:lvlText w:val="%5.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upperLetter"/>
      <w:lvlText w:val="%8.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20" w15:restartNumberingAfterBreak="0">
    <w:nsid w:val="2D5E253E"/>
    <w:multiLevelType w:val="hybridMultilevel"/>
    <w:tmpl w:val="F0463CB0"/>
    <w:lvl w:ilvl="0" w:tplc="43882088">
      <w:start w:val="1"/>
      <w:numFmt w:val="decimal"/>
      <w:lvlText w:val="%1)"/>
      <w:lvlJc w:val="left"/>
      <w:pPr>
        <w:ind w:left="88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1" w15:restartNumberingAfterBreak="0">
    <w:nsid w:val="31FE0AAD"/>
    <w:multiLevelType w:val="hybridMultilevel"/>
    <w:tmpl w:val="5F3AA410"/>
    <w:lvl w:ilvl="0" w:tplc="4CA25D1A">
      <w:start w:val="1"/>
      <w:numFmt w:val="lowerLetter"/>
      <w:lvlText w:val="%1."/>
      <w:lvlJc w:val="left"/>
      <w:pPr>
        <w:ind w:left="880" w:hanging="440"/>
      </w:pPr>
      <w:rPr>
        <w:rFonts w:ascii="Times New Roman" w:eastAsia="바탕" w:hAnsi="Times New Roman"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2" w15:restartNumberingAfterBreak="0">
    <w:nsid w:val="3A714FE9"/>
    <w:multiLevelType w:val="hybridMultilevel"/>
    <w:tmpl w:val="06ECD512"/>
    <w:lvl w:ilvl="0" w:tplc="9ADEE14E">
      <w:start w:val="1"/>
      <w:numFmt w:val="decimal"/>
      <w:lvlText w:val="%1)"/>
      <w:lvlJc w:val="left"/>
      <w:pPr>
        <w:ind w:left="72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1" w:hanging="400"/>
      </w:pPr>
    </w:lvl>
    <w:lvl w:ilvl="2" w:tplc="0409001B" w:tentative="1">
      <w:start w:val="1"/>
      <w:numFmt w:val="lowerRoman"/>
      <w:lvlText w:val="%3."/>
      <w:lvlJc w:val="right"/>
      <w:pPr>
        <w:ind w:left="1561" w:hanging="400"/>
      </w:pPr>
    </w:lvl>
    <w:lvl w:ilvl="3" w:tplc="0409000F" w:tentative="1">
      <w:start w:val="1"/>
      <w:numFmt w:val="decimal"/>
      <w:lvlText w:val="%4."/>
      <w:lvlJc w:val="left"/>
      <w:pPr>
        <w:ind w:left="1961" w:hanging="400"/>
      </w:pPr>
    </w:lvl>
    <w:lvl w:ilvl="4" w:tplc="04090019" w:tentative="1">
      <w:start w:val="1"/>
      <w:numFmt w:val="upperLetter"/>
      <w:lvlText w:val="%5."/>
      <w:lvlJc w:val="left"/>
      <w:pPr>
        <w:ind w:left="2361" w:hanging="400"/>
      </w:pPr>
    </w:lvl>
    <w:lvl w:ilvl="5" w:tplc="0409001B" w:tentative="1">
      <w:start w:val="1"/>
      <w:numFmt w:val="lowerRoman"/>
      <w:lvlText w:val="%6."/>
      <w:lvlJc w:val="right"/>
      <w:pPr>
        <w:ind w:left="2761" w:hanging="400"/>
      </w:pPr>
    </w:lvl>
    <w:lvl w:ilvl="6" w:tplc="0409000F" w:tentative="1">
      <w:start w:val="1"/>
      <w:numFmt w:val="decimal"/>
      <w:lvlText w:val="%7."/>
      <w:lvlJc w:val="left"/>
      <w:pPr>
        <w:ind w:left="3161" w:hanging="400"/>
      </w:pPr>
    </w:lvl>
    <w:lvl w:ilvl="7" w:tplc="04090019" w:tentative="1">
      <w:start w:val="1"/>
      <w:numFmt w:val="upperLetter"/>
      <w:lvlText w:val="%8."/>
      <w:lvlJc w:val="left"/>
      <w:pPr>
        <w:ind w:left="3561" w:hanging="400"/>
      </w:pPr>
    </w:lvl>
    <w:lvl w:ilvl="8" w:tplc="0409001B" w:tentative="1">
      <w:start w:val="1"/>
      <w:numFmt w:val="lowerRoman"/>
      <w:lvlText w:val="%9."/>
      <w:lvlJc w:val="right"/>
      <w:pPr>
        <w:ind w:left="3961" w:hanging="400"/>
      </w:pPr>
    </w:lvl>
  </w:abstractNum>
  <w:abstractNum w:abstractNumId="23" w15:restartNumberingAfterBreak="0">
    <w:nsid w:val="3CC168DC"/>
    <w:multiLevelType w:val="hybridMultilevel"/>
    <w:tmpl w:val="073E3A1E"/>
    <w:lvl w:ilvl="0" w:tplc="43882088">
      <w:start w:val="1"/>
      <w:numFmt w:val="decimal"/>
      <w:lvlText w:val="%1)"/>
      <w:lvlJc w:val="left"/>
      <w:pPr>
        <w:ind w:left="88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4" w15:restartNumberingAfterBreak="0">
    <w:nsid w:val="3E396086"/>
    <w:multiLevelType w:val="hybridMultilevel"/>
    <w:tmpl w:val="63982AD2"/>
    <w:lvl w:ilvl="0" w:tplc="43882088">
      <w:start w:val="1"/>
      <w:numFmt w:val="decimal"/>
      <w:lvlText w:val="%1)"/>
      <w:lvlJc w:val="left"/>
      <w:pPr>
        <w:ind w:left="88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5" w15:restartNumberingAfterBreak="0">
    <w:nsid w:val="41A34C04"/>
    <w:multiLevelType w:val="hybridMultilevel"/>
    <w:tmpl w:val="E00A7B1A"/>
    <w:lvl w:ilvl="0" w:tplc="43882088">
      <w:start w:val="1"/>
      <w:numFmt w:val="decimal"/>
      <w:lvlText w:val="%1)"/>
      <w:lvlJc w:val="left"/>
      <w:pPr>
        <w:ind w:left="88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6" w15:restartNumberingAfterBreak="0">
    <w:nsid w:val="444B2968"/>
    <w:multiLevelType w:val="hybridMultilevel"/>
    <w:tmpl w:val="37CE4DE6"/>
    <w:lvl w:ilvl="0" w:tplc="E63288B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4C0471D5"/>
    <w:multiLevelType w:val="hybridMultilevel"/>
    <w:tmpl w:val="157EC2BE"/>
    <w:lvl w:ilvl="0" w:tplc="8E281F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8" w15:restartNumberingAfterBreak="0">
    <w:nsid w:val="4C5346B1"/>
    <w:multiLevelType w:val="hybridMultilevel"/>
    <w:tmpl w:val="887EF1C6"/>
    <w:lvl w:ilvl="0" w:tplc="7A9AF736">
      <w:start w:val="1"/>
      <w:numFmt w:val="lowerLetter"/>
      <w:lvlText w:val="%1."/>
      <w:lvlJc w:val="righ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4F0A70FA"/>
    <w:multiLevelType w:val="hybridMultilevel"/>
    <w:tmpl w:val="5F62C814"/>
    <w:lvl w:ilvl="0" w:tplc="80860E48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340724D"/>
    <w:multiLevelType w:val="hybridMultilevel"/>
    <w:tmpl w:val="02F61312"/>
    <w:lvl w:ilvl="0" w:tplc="904655AC">
      <w:start w:val="1"/>
      <w:numFmt w:val="bullet"/>
      <w:lvlText w:val=""/>
      <w:lvlJc w:val="left"/>
      <w:pPr>
        <w:ind w:left="8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1" w15:restartNumberingAfterBreak="0">
    <w:nsid w:val="5CBC5C5C"/>
    <w:multiLevelType w:val="hybridMultilevel"/>
    <w:tmpl w:val="F57AE7DC"/>
    <w:lvl w:ilvl="0" w:tplc="7A9AF736">
      <w:start w:val="1"/>
      <w:numFmt w:val="lowerLetter"/>
      <w:lvlText w:val="%1."/>
      <w:lvlJc w:val="right"/>
      <w:pPr>
        <w:ind w:left="1161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561" w:hanging="400"/>
      </w:pPr>
    </w:lvl>
    <w:lvl w:ilvl="2" w:tplc="0409001B" w:tentative="1">
      <w:start w:val="1"/>
      <w:numFmt w:val="lowerRoman"/>
      <w:lvlText w:val="%3."/>
      <w:lvlJc w:val="right"/>
      <w:pPr>
        <w:ind w:left="1961" w:hanging="400"/>
      </w:pPr>
    </w:lvl>
    <w:lvl w:ilvl="3" w:tplc="0409000F" w:tentative="1">
      <w:start w:val="1"/>
      <w:numFmt w:val="decimal"/>
      <w:lvlText w:val="%4."/>
      <w:lvlJc w:val="left"/>
      <w:pPr>
        <w:ind w:left="2361" w:hanging="400"/>
      </w:pPr>
    </w:lvl>
    <w:lvl w:ilvl="4" w:tplc="04090019" w:tentative="1">
      <w:start w:val="1"/>
      <w:numFmt w:val="upperLetter"/>
      <w:lvlText w:val="%5."/>
      <w:lvlJc w:val="left"/>
      <w:pPr>
        <w:ind w:left="2761" w:hanging="400"/>
      </w:pPr>
    </w:lvl>
    <w:lvl w:ilvl="5" w:tplc="0409001B" w:tentative="1">
      <w:start w:val="1"/>
      <w:numFmt w:val="lowerRoman"/>
      <w:lvlText w:val="%6."/>
      <w:lvlJc w:val="right"/>
      <w:pPr>
        <w:ind w:left="3161" w:hanging="400"/>
      </w:pPr>
    </w:lvl>
    <w:lvl w:ilvl="6" w:tplc="0409000F" w:tentative="1">
      <w:start w:val="1"/>
      <w:numFmt w:val="decimal"/>
      <w:lvlText w:val="%7."/>
      <w:lvlJc w:val="left"/>
      <w:pPr>
        <w:ind w:left="3561" w:hanging="400"/>
      </w:pPr>
    </w:lvl>
    <w:lvl w:ilvl="7" w:tplc="04090019" w:tentative="1">
      <w:start w:val="1"/>
      <w:numFmt w:val="upperLetter"/>
      <w:lvlText w:val="%8."/>
      <w:lvlJc w:val="left"/>
      <w:pPr>
        <w:ind w:left="3961" w:hanging="400"/>
      </w:pPr>
    </w:lvl>
    <w:lvl w:ilvl="8" w:tplc="0409001B" w:tentative="1">
      <w:start w:val="1"/>
      <w:numFmt w:val="lowerRoman"/>
      <w:lvlText w:val="%9."/>
      <w:lvlJc w:val="right"/>
      <w:pPr>
        <w:ind w:left="4361" w:hanging="400"/>
      </w:pPr>
    </w:lvl>
  </w:abstractNum>
  <w:abstractNum w:abstractNumId="32" w15:restartNumberingAfterBreak="0">
    <w:nsid w:val="60097D14"/>
    <w:multiLevelType w:val="hybridMultilevel"/>
    <w:tmpl w:val="88603D20"/>
    <w:lvl w:ilvl="0" w:tplc="15AA8F34">
      <w:start w:val="1"/>
      <w:numFmt w:val="decimal"/>
      <w:lvlText w:val="%1)"/>
      <w:lvlJc w:val="left"/>
      <w:pPr>
        <w:ind w:left="88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3" w15:restartNumberingAfterBreak="0">
    <w:nsid w:val="7108146F"/>
    <w:multiLevelType w:val="hybridMultilevel"/>
    <w:tmpl w:val="1228D930"/>
    <w:lvl w:ilvl="0" w:tplc="7A9AF736">
      <w:start w:val="1"/>
      <w:numFmt w:val="lowerLetter"/>
      <w:lvlText w:val="%1."/>
      <w:lvlJc w:val="righ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74273A1F"/>
    <w:multiLevelType w:val="hybridMultilevel"/>
    <w:tmpl w:val="CE88D914"/>
    <w:lvl w:ilvl="0" w:tplc="7A9AF736">
      <w:start w:val="1"/>
      <w:numFmt w:val="lowerLetter"/>
      <w:lvlText w:val="%1."/>
      <w:lvlJc w:val="right"/>
      <w:pPr>
        <w:ind w:left="116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5" w15:restartNumberingAfterBreak="0">
    <w:nsid w:val="7462288E"/>
    <w:multiLevelType w:val="hybridMultilevel"/>
    <w:tmpl w:val="4B1A96A4"/>
    <w:lvl w:ilvl="0" w:tplc="7A9AF736">
      <w:start w:val="1"/>
      <w:numFmt w:val="lowerLetter"/>
      <w:lvlText w:val="%1."/>
      <w:lvlJc w:val="right"/>
      <w:pPr>
        <w:ind w:left="800" w:hanging="400"/>
      </w:pPr>
      <w:rPr>
        <w:rFonts w:hint="eastAsia"/>
      </w:rPr>
    </w:lvl>
    <w:lvl w:ilvl="1" w:tplc="A3683B86">
      <w:start w:val="1"/>
      <w:numFmt w:val="decimal"/>
      <w:lvlText w:val="%2)"/>
      <w:lvlJc w:val="left"/>
      <w:pPr>
        <w:ind w:left="1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 w15:restartNumberingAfterBreak="0">
    <w:nsid w:val="74774862"/>
    <w:multiLevelType w:val="hybridMultilevel"/>
    <w:tmpl w:val="49B629CC"/>
    <w:lvl w:ilvl="0" w:tplc="43882088">
      <w:start w:val="1"/>
      <w:numFmt w:val="decimal"/>
      <w:lvlText w:val="%1)"/>
      <w:lvlJc w:val="left"/>
      <w:pPr>
        <w:ind w:left="132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760" w:hanging="440"/>
      </w:pPr>
    </w:lvl>
    <w:lvl w:ilvl="2" w:tplc="0409001B" w:tentative="1">
      <w:start w:val="1"/>
      <w:numFmt w:val="lowerRoman"/>
      <w:lvlText w:val="%3."/>
      <w:lvlJc w:val="right"/>
      <w:pPr>
        <w:ind w:left="2200" w:hanging="440"/>
      </w:pPr>
    </w:lvl>
    <w:lvl w:ilvl="3" w:tplc="0409000F" w:tentative="1">
      <w:start w:val="1"/>
      <w:numFmt w:val="decimal"/>
      <w:lvlText w:val="%4."/>
      <w:lvlJc w:val="left"/>
      <w:pPr>
        <w:ind w:left="2640" w:hanging="440"/>
      </w:pPr>
    </w:lvl>
    <w:lvl w:ilvl="4" w:tplc="04090019" w:tentative="1">
      <w:start w:val="1"/>
      <w:numFmt w:val="upperLetter"/>
      <w:lvlText w:val="%5."/>
      <w:lvlJc w:val="left"/>
      <w:pPr>
        <w:ind w:left="3080" w:hanging="440"/>
      </w:pPr>
    </w:lvl>
    <w:lvl w:ilvl="5" w:tplc="0409001B" w:tentative="1">
      <w:start w:val="1"/>
      <w:numFmt w:val="lowerRoman"/>
      <w:lvlText w:val="%6."/>
      <w:lvlJc w:val="right"/>
      <w:pPr>
        <w:ind w:left="3520" w:hanging="440"/>
      </w:pPr>
    </w:lvl>
    <w:lvl w:ilvl="6" w:tplc="0409000F" w:tentative="1">
      <w:start w:val="1"/>
      <w:numFmt w:val="decimal"/>
      <w:lvlText w:val="%7."/>
      <w:lvlJc w:val="left"/>
      <w:pPr>
        <w:ind w:left="3960" w:hanging="440"/>
      </w:pPr>
    </w:lvl>
    <w:lvl w:ilvl="7" w:tplc="04090019" w:tentative="1">
      <w:start w:val="1"/>
      <w:numFmt w:val="upperLetter"/>
      <w:lvlText w:val="%8."/>
      <w:lvlJc w:val="left"/>
      <w:pPr>
        <w:ind w:left="4400" w:hanging="440"/>
      </w:pPr>
    </w:lvl>
    <w:lvl w:ilvl="8" w:tplc="0409001B" w:tentative="1">
      <w:start w:val="1"/>
      <w:numFmt w:val="lowerRoman"/>
      <w:lvlText w:val="%9."/>
      <w:lvlJc w:val="right"/>
      <w:pPr>
        <w:ind w:left="4840" w:hanging="440"/>
      </w:pPr>
    </w:lvl>
  </w:abstractNum>
  <w:abstractNum w:abstractNumId="37" w15:restartNumberingAfterBreak="0">
    <w:nsid w:val="774D27FB"/>
    <w:multiLevelType w:val="hybridMultilevel"/>
    <w:tmpl w:val="0BB6C79A"/>
    <w:lvl w:ilvl="0" w:tplc="43882088">
      <w:start w:val="1"/>
      <w:numFmt w:val="decimal"/>
      <w:lvlText w:val="%1)"/>
      <w:lvlJc w:val="left"/>
      <w:pPr>
        <w:ind w:left="80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upperLetter"/>
      <w:lvlText w:val="%5.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upperLetter"/>
      <w:lvlText w:val="%8.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1448163553">
    <w:abstractNumId w:val="28"/>
  </w:num>
  <w:num w:numId="2" w16cid:durableId="996765167">
    <w:abstractNumId w:val="14"/>
  </w:num>
  <w:num w:numId="3" w16cid:durableId="1751271533">
    <w:abstractNumId w:val="6"/>
  </w:num>
  <w:num w:numId="4" w16cid:durableId="970944686">
    <w:abstractNumId w:val="33"/>
  </w:num>
  <w:num w:numId="5" w16cid:durableId="604071729">
    <w:abstractNumId w:val="35"/>
  </w:num>
  <w:num w:numId="6" w16cid:durableId="1536772009">
    <w:abstractNumId w:val="1"/>
  </w:num>
  <w:num w:numId="7" w16cid:durableId="1612585962">
    <w:abstractNumId w:val="27"/>
  </w:num>
  <w:num w:numId="8" w16cid:durableId="1441339719">
    <w:abstractNumId w:val="26"/>
  </w:num>
  <w:num w:numId="9" w16cid:durableId="864486488">
    <w:abstractNumId w:val="15"/>
  </w:num>
  <w:num w:numId="10" w16cid:durableId="286011963">
    <w:abstractNumId w:val="29"/>
  </w:num>
  <w:num w:numId="11" w16cid:durableId="388188733">
    <w:abstractNumId w:val="31"/>
  </w:num>
  <w:num w:numId="12" w16cid:durableId="1413430239">
    <w:abstractNumId w:val="22"/>
  </w:num>
  <w:num w:numId="13" w16cid:durableId="625696342">
    <w:abstractNumId w:val="16"/>
  </w:num>
  <w:num w:numId="14" w16cid:durableId="1446774771">
    <w:abstractNumId w:val="34"/>
  </w:num>
  <w:num w:numId="15" w16cid:durableId="25058257">
    <w:abstractNumId w:val="10"/>
  </w:num>
  <w:num w:numId="16" w16cid:durableId="636686461">
    <w:abstractNumId w:val="21"/>
  </w:num>
  <w:num w:numId="17" w16cid:durableId="1493644231">
    <w:abstractNumId w:val="5"/>
  </w:num>
  <w:num w:numId="18" w16cid:durableId="453787697">
    <w:abstractNumId w:val="32"/>
  </w:num>
  <w:num w:numId="19" w16cid:durableId="360211019">
    <w:abstractNumId w:val="19"/>
  </w:num>
  <w:num w:numId="20" w16cid:durableId="47997376">
    <w:abstractNumId w:val="13"/>
  </w:num>
  <w:num w:numId="21" w16cid:durableId="657149634">
    <w:abstractNumId w:val="17"/>
  </w:num>
  <w:num w:numId="22" w16cid:durableId="1968583062">
    <w:abstractNumId w:val="3"/>
  </w:num>
  <w:num w:numId="23" w16cid:durableId="1402363002">
    <w:abstractNumId w:val="7"/>
  </w:num>
  <w:num w:numId="24" w16cid:durableId="250166730">
    <w:abstractNumId w:val="24"/>
  </w:num>
  <w:num w:numId="25" w16cid:durableId="1277785295">
    <w:abstractNumId w:val="36"/>
  </w:num>
  <w:num w:numId="26" w16cid:durableId="1848594650">
    <w:abstractNumId w:val="0"/>
  </w:num>
  <w:num w:numId="27" w16cid:durableId="1551108829">
    <w:abstractNumId w:val="2"/>
  </w:num>
  <w:num w:numId="28" w16cid:durableId="59404526">
    <w:abstractNumId w:val="23"/>
  </w:num>
  <w:num w:numId="29" w16cid:durableId="1685134694">
    <w:abstractNumId w:val="37"/>
  </w:num>
  <w:num w:numId="30" w16cid:durableId="964851326">
    <w:abstractNumId w:val="12"/>
  </w:num>
  <w:num w:numId="31" w16cid:durableId="780999141">
    <w:abstractNumId w:val="8"/>
  </w:num>
  <w:num w:numId="32" w16cid:durableId="564295462">
    <w:abstractNumId w:val="25"/>
  </w:num>
  <w:num w:numId="33" w16cid:durableId="739981064">
    <w:abstractNumId w:val="18"/>
  </w:num>
  <w:num w:numId="34" w16cid:durableId="1319264880">
    <w:abstractNumId w:val="4"/>
  </w:num>
  <w:num w:numId="35" w16cid:durableId="1264192672">
    <w:abstractNumId w:val="9"/>
  </w:num>
  <w:num w:numId="36" w16cid:durableId="1996185250">
    <w:abstractNumId w:val="20"/>
  </w:num>
  <w:num w:numId="37" w16cid:durableId="586111557">
    <w:abstractNumId w:val="30"/>
  </w:num>
  <w:num w:numId="38" w16cid:durableId="1418869684">
    <w:abstractNumId w:val="1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O0MDY2NLA0NLUwtDBX0lEKTi0uzszPAykwNDCuBQDbV1XDLgAAAA=="/>
  </w:docVars>
  <w:rsids>
    <w:rsidRoot w:val="00395AD9"/>
    <w:rsid w:val="0000059E"/>
    <w:rsid w:val="00000A65"/>
    <w:rsid w:val="00000FE1"/>
    <w:rsid w:val="00002446"/>
    <w:rsid w:val="00004EAB"/>
    <w:rsid w:val="00005812"/>
    <w:rsid w:val="000071D6"/>
    <w:rsid w:val="0000724B"/>
    <w:rsid w:val="000075D4"/>
    <w:rsid w:val="000107F3"/>
    <w:rsid w:val="000123CC"/>
    <w:rsid w:val="00012A8E"/>
    <w:rsid w:val="0001312A"/>
    <w:rsid w:val="0001382B"/>
    <w:rsid w:val="00013E4C"/>
    <w:rsid w:val="00014A4C"/>
    <w:rsid w:val="000165A6"/>
    <w:rsid w:val="00017A30"/>
    <w:rsid w:val="00017C68"/>
    <w:rsid w:val="00017EE1"/>
    <w:rsid w:val="00020004"/>
    <w:rsid w:val="00021F03"/>
    <w:rsid w:val="00022629"/>
    <w:rsid w:val="00023114"/>
    <w:rsid w:val="000246DE"/>
    <w:rsid w:val="00026038"/>
    <w:rsid w:val="0002610C"/>
    <w:rsid w:val="00030DCE"/>
    <w:rsid w:val="0003129E"/>
    <w:rsid w:val="0003134E"/>
    <w:rsid w:val="0003275F"/>
    <w:rsid w:val="00033C85"/>
    <w:rsid w:val="00034AF3"/>
    <w:rsid w:val="0003510A"/>
    <w:rsid w:val="000373A4"/>
    <w:rsid w:val="000406E9"/>
    <w:rsid w:val="00040B07"/>
    <w:rsid w:val="00040D38"/>
    <w:rsid w:val="000440CF"/>
    <w:rsid w:val="000446B0"/>
    <w:rsid w:val="000457D7"/>
    <w:rsid w:val="00046120"/>
    <w:rsid w:val="000462EB"/>
    <w:rsid w:val="00046502"/>
    <w:rsid w:val="000475F7"/>
    <w:rsid w:val="000503F9"/>
    <w:rsid w:val="000519F2"/>
    <w:rsid w:val="00052A8E"/>
    <w:rsid w:val="00052D8C"/>
    <w:rsid w:val="00053620"/>
    <w:rsid w:val="000543B6"/>
    <w:rsid w:val="0005484F"/>
    <w:rsid w:val="0005537D"/>
    <w:rsid w:val="00057B7D"/>
    <w:rsid w:val="00057C29"/>
    <w:rsid w:val="00060784"/>
    <w:rsid w:val="00060B21"/>
    <w:rsid w:val="000637FC"/>
    <w:rsid w:val="000647B1"/>
    <w:rsid w:val="00065207"/>
    <w:rsid w:val="000656EC"/>
    <w:rsid w:val="00065CCF"/>
    <w:rsid w:val="00066031"/>
    <w:rsid w:val="00066822"/>
    <w:rsid w:val="00066B2E"/>
    <w:rsid w:val="00067D0D"/>
    <w:rsid w:val="000706B9"/>
    <w:rsid w:val="00070BAF"/>
    <w:rsid w:val="00072881"/>
    <w:rsid w:val="00073808"/>
    <w:rsid w:val="00074606"/>
    <w:rsid w:val="000750B7"/>
    <w:rsid w:val="00075326"/>
    <w:rsid w:val="00075CF1"/>
    <w:rsid w:val="00076FED"/>
    <w:rsid w:val="0007717E"/>
    <w:rsid w:val="00083168"/>
    <w:rsid w:val="00083763"/>
    <w:rsid w:val="00085EB5"/>
    <w:rsid w:val="000860D1"/>
    <w:rsid w:val="0008689E"/>
    <w:rsid w:val="00086EC1"/>
    <w:rsid w:val="0008768D"/>
    <w:rsid w:val="000900D9"/>
    <w:rsid w:val="00090A8A"/>
    <w:rsid w:val="00090AE6"/>
    <w:rsid w:val="00092FA9"/>
    <w:rsid w:val="00093057"/>
    <w:rsid w:val="000930EB"/>
    <w:rsid w:val="000931D9"/>
    <w:rsid w:val="00093515"/>
    <w:rsid w:val="00093E7D"/>
    <w:rsid w:val="00094BA3"/>
    <w:rsid w:val="00095A28"/>
    <w:rsid w:val="00095B02"/>
    <w:rsid w:val="00096060"/>
    <w:rsid w:val="000961FA"/>
    <w:rsid w:val="00096D88"/>
    <w:rsid w:val="00097A86"/>
    <w:rsid w:val="000A0203"/>
    <w:rsid w:val="000A14BE"/>
    <w:rsid w:val="000A1D79"/>
    <w:rsid w:val="000A269D"/>
    <w:rsid w:val="000A2CFA"/>
    <w:rsid w:val="000A6A14"/>
    <w:rsid w:val="000A6C27"/>
    <w:rsid w:val="000A6F68"/>
    <w:rsid w:val="000B2AC2"/>
    <w:rsid w:val="000B32B8"/>
    <w:rsid w:val="000B3BA3"/>
    <w:rsid w:val="000B3C60"/>
    <w:rsid w:val="000B5590"/>
    <w:rsid w:val="000B59DB"/>
    <w:rsid w:val="000B6C2E"/>
    <w:rsid w:val="000B6E1D"/>
    <w:rsid w:val="000B755E"/>
    <w:rsid w:val="000C013D"/>
    <w:rsid w:val="000C08A7"/>
    <w:rsid w:val="000C1B6C"/>
    <w:rsid w:val="000C1DDD"/>
    <w:rsid w:val="000C20C7"/>
    <w:rsid w:val="000C3161"/>
    <w:rsid w:val="000C35A8"/>
    <w:rsid w:val="000C540F"/>
    <w:rsid w:val="000C6DFC"/>
    <w:rsid w:val="000C7E54"/>
    <w:rsid w:val="000C7F03"/>
    <w:rsid w:val="000D013A"/>
    <w:rsid w:val="000D04A2"/>
    <w:rsid w:val="000D04F2"/>
    <w:rsid w:val="000D09B5"/>
    <w:rsid w:val="000D2371"/>
    <w:rsid w:val="000D3FF9"/>
    <w:rsid w:val="000D48EB"/>
    <w:rsid w:val="000D4A9A"/>
    <w:rsid w:val="000D5083"/>
    <w:rsid w:val="000D50C5"/>
    <w:rsid w:val="000D5516"/>
    <w:rsid w:val="000D7C85"/>
    <w:rsid w:val="000D7F08"/>
    <w:rsid w:val="000E08B9"/>
    <w:rsid w:val="000E08D2"/>
    <w:rsid w:val="000E1FC3"/>
    <w:rsid w:val="000E2723"/>
    <w:rsid w:val="000E4389"/>
    <w:rsid w:val="000E46BD"/>
    <w:rsid w:val="000E56FB"/>
    <w:rsid w:val="000E604E"/>
    <w:rsid w:val="000E6EF8"/>
    <w:rsid w:val="000F00E9"/>
    <w:rsid w:val="000F0DD2"/>
    <w:rsid w:val="000F131D"/>
    <w:rsid w:val="000F1E2A"/>
    <w:rsid w:val="000F24B7"/>
    <w:rsid w:val="000F2606"/>
    <w:rsid w:val="000F2BA9"/>
    <w:rsid w:val="000F314A"/>
    <w:rsid w:val="000F57CF"/>
    <w:rsid w:val="000F5BFA"/>
    <w:rsid w:val="000F5E7B"/>
    <w:rsid w:val="00103D4C"/>
    <w:rsid w:val="0010429F"/>
    <w:rsid w:val="00105CF1"/>
    <w:rsid w:val="00106210"/>
    <w:rsid w:val="00106DC0"/>
    <w:rsid w:val="00107941"/>
    <w:rsid w:val="00111117"/>
    <w:rsid w:val="0011112F"/>
    <w:rsid w:val="00111F8A"/>
    <w:rsid w:val="00112B24"/>
    <w:rsid w:val="00112D9F"/>
    <w:rsid w:val="00113256"/>
    <w:rsid w:val="00113585"/>
    <w:rsid w:val="00113E7B"/>
    <w:rsid w:val="00114643"/>
    <w:rsid w:val="00116207"/>
    <w:rsid w:val="00116EAF"/>
    <w:rsid w:val="00116FE2"/>
    <w:rsid w:val="00117401"/>
    <w:rsid w:val="00117885"/>
    <w:rsid w:val="00120D5E"/>
    <w:rsid w:val="0012155E"/>
    <w:rsid w:val="001216B5"/>
    <w:rsid w:val="00121BD6"/>
    <w:rsid w:val="00122070"/>
    <w:rsid w:val="00123683"/>
    <w:rsid w:val="00123A43"/>
    <w:rsid w:val="001251AB"/>
    <w:rsid w:val="001275C9"/>
    <w:rsid w:val="00127F88"/>
    <w:rsid w:val="0013127E"/>
    <w:rsid w:val="0013207E"/>
    <w:rsid w:val="00132161"/>
    <w:rsid w:val="00132DEE"/>
    <w:rsid w:val="00132FC7"/>
    <w:rsid w:val="0013473C"/>
    <w:rsid w:val="00136877"/>
    <w:rsid w:val="00137452"/>
    <w:rsid w:val="001423F5"/>
    <w:rsid w:val="001432CB"/>
    <w:rsid w:val="001435BE"/>
    <w:rsid w:val="0014709F"/>
    <w:rsid w:val="001503AE"/>
    <w:rsid w:val="0015040B"/>
    <w:rsid w:val="001508C5"/>
    <w:rsid w:val="00151D20"/>
    <w:rsid w:val="0015268F"/>
    <w:rsid w:val="00154AAD"/>
    <w:rsid w:val="001560FA"/>
    <w:rsid w:val="00156ADD"/>
    <w:rsid w:val="0015764F"/>
    <w:rsid w:val="0016241F"/>
    <w:rsid w:val="001643B0"/>
    <w:rsid w:val="0016493E"/>
    <w:rsid w:val="0016610F"/>
    <w:rsid w:val="00166879"/>
    <w:rsid w:val="00171D14"/>
    <w:rsid w:val="001722A4"/>
    <w:rsid w:val="0017361B"/>
    <w:rsid w:val="00173B05"/>
    <w:rsid w:val="00173BBF"/>
    <w:rsid w:val="001745B7"/>
    <w:rsid w:val="00175584"/>
    <w:rsid w:val="0017576A"/>
    <w:rsid w:val="00175A07"/>
    <w:rsid w:val="00175F6A"/>
    <w:rsid w:val="00175FE5"/>
    <w:rsid w:val="00176810"/>
    <w:rsid w:val="0017690F"/>
    <w:rsid w:val="00177004"/>
    <w:rsid w:val="001773E6"/>
    <w:rsid w:val="0018065B"/>
    <w:rsid w:val="00180911"/>
    <w:rsid w:val="00184299"/>
    <w:rsid w:val="001842EF"/>
    <w:rsid w:val="00185066"/>
    <w:rsid w:val="001856FF"/>
    <w:rsid w:val="00185B3A"/>
    <w:rsid w:val="00185B80"/>
    <w:rsid w:val="00191759"/>
    <w:rsid w:val="00191F9A"/>
    <w:rsid w:val="00192132"/>
    <w:rsid w:val="001926F3"/>
    <w:rsid w:val="0019371D"/>
    <w:rsid w:val="00195DB8"/>
    <w:rsid w:val="00196D60"/>
    <w:rsid w:val="001972A1"/>
    <w:rsid w:val="001974DF"/>
    <w:rsid w:val="00197F52"/>
    <w:rsid w:val="001A0372"/>
    <w:rsid w:val="001A0492"/>
    <w:rsid w:val="001A0821"/>
    <w:rsid w:val="001A2488"/>
    <w:rsid w:val="001A3BF9"/>
    <w:rsid w:val="001A426D"/>
    <w:rsid w:val="001A6131"/>
    <w:rsid w:val="001B1478"/>
    <w:rsid w:val="001B18E6"/>
    <w:rsid w:val="001B1D7A"/>
    <w:rsid w:val="001B3505"/>
    <w:rsid w:val="001B3F6D"/>
    <w:rsid w:val="001B50A3"/>
    <w:rsid w:val="001B6679"/>
    <w:rsid w:val="001B697F"/>
    <w:rsid w:val="001B722C"/>
    <w:rsid w:val="001B7EA1"/>
    <w:rsid w:val="001C055D"/>
    <w:rsid w:val="001C3630"/>
    <w:rsid w:val="001C45C5"/>
    <w:rsid w:val="001C46A6"/>
    <w:rsid w:val="001C4930"/>
    <w:rsid w:val="001C6732"/>
    <w:rsid w:val="001C746D"/>
    <w:rsid w:val="001D1339"/>
    <w:rsid w:val="001D274B"/>
    <w:rsid w:val="001D3269"/>
    <w:rsid w:val="001D4C6B"/>
    <w:rsid w:val="001D7391"/>
    <w:rsid w:val="001E11C7"/>
    <w:rsid w:val="001E1B06"/>
    <w:rsid w:val="001E1EAD"/>
    <w:rsid w:val="001E304A"/>
    <w:rsid w:val="001E30DD"/>
    <w:rsid w:val="001E32B1"/>
    <w:rsid w:val="001E370B"/>
    <w:rsid w:val="001E497E"/>
    <w:rsid w:val="001E5841"/>
    <w:rsid w:val="001E7197"/>
    <w:rsid w:val="001F0104"/>
    <w:rsid w:val="001F01A4"/>
    <w:rsid w:val="001F17FB"/>
    <w:rsid w:val="001F1ADF"/>
    <w:rsid w:val="001F1DFB"/>
    <w:rsid w:val="001F2E27"/>
    <w:rsid w:val="001F3D97"/>
    <w:rsid w:val="001F4112"/>
    <w:rsid w:val="001F5CAF"/>
    <w:rsid w:val="001F5D84"/>
    <w:rsid w:val="001F7262"/>
    <w:rsid w:val="002007C9"/>
    <w:rsid w:val="00202611"/>
    <w:rsid w:val="00202677"/>
    <w:rsid w:val="00203C26"/>
    <w:rsid w:val="002046E9"/>
    <w:rsid w:val="002054CD"/>
    <w:rsid w:val="0020693B"/>
    <w:rsid w:val="0021144A"/>
    <w:rsid w:val="00211A74"/>
    <w:rsid w:val="002208FF"/>
    <w:rsid w:val="002218A6"/>
    <w:rsid w:val="00222BE0"/>
    <w:rsid w:val="00222C69"/>
    <w:rsid w:val="0022413C"/>
    <w:rsid w:val="00224ECC"/>
    <w:rsid w:val="0022781F"/>
    <w:rsid w:val="00227BEC"/>
    <w:rsid w:val="0023134D"/>
    <w:rsid w:val="00232E59"/>
    <w:rsid w:val="002332CE"/>
    <w:rsid w:val="002339BD"/>
    <w:rsid w:val="00233D5C"/>
    <w:rsid w:val="00234383"/>
    <w:rsid w:val="0023562D"/>
    <w:rsid w:val="002364C0"/>
    <w:rsid w:val="002379DE"/>
    <w:rsid w:val="00242092"/>
    <w:rsid w:val="002429D2"/>
    <w:rsid w:val="00242D96"/>
    <w:rsid w:val="00243FDA"/>
    <w:rsid w:val="00243FEB"/>
    <w:rsid w:val="0024712C"/>
    <w:rsid w:val="00247591"/>
    <w:rsid w:val="002476A4"/>
    <w:rsid w:val="0025207C"/>
    <w:rsid w:val="0025327C"/>
    <w:rsid w:val="00253FA5"/>
    <w:rsid w:val="002549D8"/>
    <w:rsid w:val="002555EA"/>
    <w:rsid w:val="002557A3"/>
    <w:rsid w:val="0025788E"/>
    <w:rsid w:val="00257DFD"/>
    <w:rsid w:val="00260306"/>
    <w:rsid w:val="00260D1E"/>
    <w:rsid w:val="00261800"/>
    <w:rsid w:val="002625F6"/>
    <w:rsid w:val="00262718"/>
    <w:rsid w:val="00262AEE"/>
    <w:rsid w:val="0026373D"/>
    <w:rsid w:val="00263EF6"/>
    <w:rsid w:val="0026618A"/>
    <w:rsid w:val="00266AF8"/>
    <w:rsid w:val="00271C29"/>
    <w:rsid w:val="002721E6"/>
    <w:rsid w:val="0027356C"/>
    <w:rsid w:val="002738FC"/>
    <w:rsid w:val="002739BA"/>
    <w:rsid w:val="00274E75"/>
    <w:rsid w:val="002754AE"/>
    <w:rsid w:val="00275FDA"/>
    <w:rsid w:val="00276EB0"/>
    <w:rsid w:val="00277152"/>
    <w:rsid w:val="00280D6A"/>
    <w:rsid w:val="0028204B"/>
    <w:rsid w:val="0028229D"/>
    <w:rsid w:val="002829F1"/>
    <w:rsid w:val="00282BAB"/>
    <w:rsid w:val="00283310"/>
    <w:rsid w:val="00283CCD"/>
    <w:rsid w:val="00286409"/>
    <w:rsid w:val="002867FE"/>
    <w:rsid w:val="00286831"/>
    <w:rsid w:val="0028688F"/>
    <w:rsid w:val="00286AE2"/>
    <w:rsid w:val="00287F2D"/>
    <w:rsid w:val="00291079"/>
    <w:rsid w:val="00291A8D"/>
    <w:rsid w:val="00291CBE"/>
    <w:rsid w:val="002932F0"/>
    <w:rsid w:val="00294221"/>
    <w:rsid w:val="00294F68"/>
    <w:rsid w:val="002955E4"/>
    <w:rsid w:val="002A00A1"/>
    <w:rsid w:val="002A0A50"/>
    <w:rsid w:val="002A1C8E"/>
    <w:rsid w:val="002A2FD4"/>
    <w:rsid w:val="002A330B"/>
    <w:rsid w:val="002A3BF9"/>
    <w:rsid w:val="002A4610"/>
    <w:rsid w:val="002B1216"/>
    <w:rsid w:val="002B1660"/>
    <w:rsid w:val="002B1C58"/>
    <w:rsid w:val="002B221D"/>
    <w:rsid w:val="002B3A22"/>
    <w:rsid w:val="002B3EC8"/>
    <w:rsid w:val="002B5664"/>
    <w:rsid w:val="002B59F9"/>
    <w:rsid w:val="002B5BDA"/>
    <w:rsid w:val="002B5DB4"/>
    <w:rsid w:val="002B5FAF"/>
    <w:rsid w:val="002B60A8"/>
    <w:rsid w:val="002B6740"/>
    <w:rsid w:val="002B70B0"/>
    <w:rsid w:val="002B71A6"/>
    <w:rsid w:val="002C13E6"/>
    <w:rsid w:val="002C20DD"/>
    <w:rsid w:val="002C29A2"/>
    <w:rsid w:val="002C2E18"/>
    <w:rsid w:val="002C3A79"/>
    <w:rsid w:val="002C7196"/>
    <w:rsid w:val="002C780F"/>
    <w:rsid w:val="002D1128"/>
    <w:rsid w:val="002D1770"/>
    <w:rsid w:val="002D365E"/>
    <w:rsid w:val="002D5669"/>
    <w:rsid w:val="002D61EE"/>
    <w:rsid w:val="002D6A99"/>
    <w:rsid w:val="002E12DC"/>
    <w:rsid w:val="002E249E"/>
    <w:rsid w:val="002E2CEE"/>
    <w:rsid w:val="002E30D6"/>
    <w:rsid w:val="002E30F2"/>
    <w:rsid w:val="002E57AB"/>
    <w:rsid w:val="002E6B48"/>
    <w:rsid w:val="002F096F"/>
    <w:rsid w:val="002F2A75"/>
    <w:rsid w:val="002F2C3A"/>
    <w:rsid w:val="002F3169"/>
    <w:rsid w:val="002F3758"/>
    <w:rsid w:val="002F3964"/>
    <w:rsid w:val="002F4CFC"/>
    <w:rsid w:val="002F78F7"/>
    <w:rsid w:val="00300E93"/>
    <w:rsid w:val="0030304C"/>
    <w:rsid w:val="00303910"/>
    <w:rsid w:val="003045E8"/>
    <w:rsid w:val="00305950"/>
    <w:rsid w:val="00307EF5"/>
    <w:rsid w:val="00310323"/>
    <w:rsid w:val="0031175A"/>
    <w:rsid w:val="00314778"/>
    <w:rsid w:val="00314BD0"/>
    <w:rsid w:val="00315115"/>
    <w:rsid w:val="00316814"/>
    <w:rsid w:val="00316D85"/>
    <w:rsid w:val="00317EDD"/>
    <w:rsid w:val="003209D8"/>
    <w:rsid w:val="00322991"/>
    <w:rsid w:val="00324969"/>
    <w:rsid w:val="00324C9B"/>
    <w:rsid w:val="00325AB3"/>
    <w:rsid w:val="00326BB1"/>
    <w:rsid w:val="00330746"/>
    <w:rsid w:val="00331DA4"/>
    <w:rsid w:val="00333730"/>
    <w:rsid w:val="00334CF4"/>
    <w:rsid w:val="00335521"/>
    <w:rsid w:val="0033609F"/>
    <w:rsid w:val="003367EC"/>
    <w:rsid w:val="00336D86"/>
    <w:rsid w:val="003372C6"/>
    <w:rsid w:val="0034070F"/>
    <w:rsid w:val="00340ED8"/>
    <w:rsid w:val="0034177F"/>
    <w:rsid w:val="00341C29"/>
    <w:rsid w:val="0034438E"/>
    <w:rsid w:val="0034520D"/>
    <w:rsid w:val="00350BC5"/>
    <w:rsid w:val="003515CA"/>
    <w:rsid w:val="00352B45"/>
    <w:rsid w:val="003536CC"/>
    <w:rsid w:val="003539C5"/>
    <w:rsid w:val="003555FA"/>
    <w:rsid w:val="00355933"/>
    <w:rsid w:val="00355E30"/>
    <w:rsid w:val="003560C8"/>
    <w:rsid w:val="003566A3"/>
    <w:rsid w:val="00356A8A"/>
    <w:rsid w:val="00360A6F"/>
    <w:rsid w:val="00362019"/>
    <w:rsid w:val="00363B0C"/>
    <w:rsid w:val="00365840"/>
    <w:rsid w:val="0036647F"/>
    <w:rsid w:val="003720D3"/>
    <w:rsid w:val="00373473"/>
    <w:rsid w:val="00374AD2"/>
    <w:rsid w:val="00374F1F"/>
    <w:rsid w:val="00374FBB"/>
    <w:rsid w:val="00375337"/>
    <w:rsid w:val="003810C1"/>
    <w:rsid w:val="003811DE"/>
    <w:rsid w:val="00381D63"/>
    <w:rsid w:val="00382662"/>
    <w:rsid w:val="00384C09"/>
    <w:rsid w:val="00384DF6"/>
    <w:rsid w:val="00385CA4"/>
    <w:rsid w:val="003871A5"/>
    <w:rsid w:val="00387258"/>
    <w:rsid w:val="0038776B"/>
    <w:rsid w:val="00390B8F"/>
    <w:rsid w:val="00391ACA"/>
    <w:rsid w:val="00392130"/>
    <w:rsid w:val="0039216E"/>
    <w:rsid w:val="00395AD9"/>
    <w:rsid w:val="003961FE"/>
    <w:rsid w:val="00397B20"/>
    <w:rsid w:val="003A0DC5"/>
    <w:rsid w:val="003A3568"/>
    <w:rsid w:val="003A5C19"/>
    <w:rsid w:val="003A6DED"/>
    <w:rsid w:val="003A761C"/>
    <w:rsid w:val="003B060E"/>
    <w:rsid w:val="003B1AC0"/>
    <w:rsid w:val="003B20F0"/>
    <w:rsid w:val="003B3A61"/>
    <w:rsid w:val="003B588E"/>
    <w:rsid w:val="003B6A46"/>
    <w:rsid w:val="003B78DA"/>
    <w:rsid w:val="003C0728"/>
    <w:rsid w:val="003C08C0"/>
    <w:rsid w:val="003C11C1"/>
    <w:rsid w:val="003C1D75"/>
    <w:rsid w:val="003C2DA2"/>
    <w:rsid w:val="003C2E01"/>
    <w:rsid w:val="003C3151"/>
    <w:rsid w:val="003C3C5A"/>
    <w:rsid w:val="003C6BC6"/>
    <w:rsid w:val="003D4339"/>
    <w:rsid w:val="003D5E2F"/>
    <w:rsid w:val="003D6AEC"/>
    <w:rsid w:val="003E0506"/>
    <w:rsid w:val="003E1277"/>
    <w:rsid w:val="003E2C30"/>
    <w:rsid w:val="003E3B00"/>
    <w:rsid w:val="003E3C08"/>
    <w:rsid w:val="003E4C39"/>
    <w:rsid w:val="003E4F36"/>
    <w:rsid w:val="003E57BB"/>
    <w:rsid w:val="003E5CD6"/>
    <w:rsid w:val="003E6599"/>
    <w:rsid w:val="003E78B0"/>
    <w:rsid w:val="003E7DC9"/>
    <w:rsid w:val="003F14C8"/>
    <w:rsid w:val="003F1B13"/>
    <w:rsid w:val="003F724D"/>
    <w:rsid w:val="003F7BC1"/>
    <w:rsid w:val="00400298"/>
    <w:rsid w:val="004004B9"/>
    <w:rsid w:val="00401D96"/>
    <w:rsid w:val="00403F79"/>
    <w:rsid w:val="0040496D"/>
    <w:rsid w:val="00406095"/>
    <w:rsid w:val="00406C98"/>
    <w:rsid w:val="00407239"/>
    <w:rsid w:val="004107F0"/>
    <w:rsid w:val="00410829"/>
    <w:rsid w:val="00411F8A"/>
    <w:rsid w:val="00413101"/>
    <w:rsid w:val="0041310C"/>
    <w:rsid w:val="00413E7A"/>
    <w:rsid w:val="004141CA"/>
    <w:rsid w:val="00415B8B"/>
    <w:rsid w:val="00416794"/>
    <w:rsid w:val="00416C5A"/>
    <w:rsid w:val="00416E8E"/>
    <w:rsid w:val="00417D1F"/>
    <w:rsid w:val="00417DE2"/>
    <w:rsid w:val="00421AB9"/>
    <w:rsid w:val="00421AC6"/>
    <w:rsid w:val="00421EEB"/>
    <w:rsid w:val="00423124"/>
    <w:rsid w:val="004240BC"/>
    <w:rsid w:val="00424337"/>
    <w:rsid w:val="00424554"/>
    <w:rsid w:val="00424CBD"/>
    <w:rsid w:val="004256CF"/>
    <w:rsid w:val="00426DAD"/>
    <w:rsid w:val="00426F6D"/>
    <w:rsid w:val="00426F84"/>
    <w:rsid w:val="00427CED"/>
    <w:rsid w:val="00430027"/>
    <w:rsid w:val="004304BB"/>
    <w:rsid w:val="004308F1"/>
    <w:rsid w:val="0043164F"/>
    <w:rsid w:val="00431A09"/>
    <w:rsid w:val="0043223B"/>
    <w:rsid w:val="00432911"/>
    <w:rsid w:val="004337FC"/>
    <w:rsid w:val="004342F0"/>
    <w:rsid w:val="0044081A"/>
    <w:rsid w:val="00441D9D"/>
    <w:rsid w:val="004425F5"/>
    <w:rsid w:val="00444F47"/>
    <w:rsid w:val="004457CF"/>
    <w:rsid w:val="00446239"/>
    <w:rsid w:val="00446838"/>
    <w:rsid w:val="00446921"/>
    <w:rsid w:val="00446DAE"/>
    <w:rsid w:val="00447829"/>
    <w:rsid w:val="00450CF4"/>
    <w:rsid w:val="004511D5"/>
    <w:rsid w:val="00451B43"/>
    <w:rsid w:val="004525FB"/>
    <w:rsid w:val="00452680"/>
    <w:rsid w:val="00454749"/>
    <w:rsid w:val="00455639"/>
    <w:rsid w:val="00455BA7"/>
    <w:rsid w:val="004560DE"/>
    <w:rsid w:val="0045638A"/>
    <w:rsid w:val="0045685D"/>
    <w:rsid w:val="004572A0"/>
    <w:rsid w:val="0045752F"/>
    <w:rsid w:val="00460D4E"/>
    <w:rsid w:val="00460F0F"/>
    <w:rsid w:val="00460FDD"/>
    <w:rsid w:val="00461FEA"/>
    <w:rsid w:val="00462BF3"/>
    <w:rsid w:val="00462FF4"/>
    <w:rsid w:val="00463651"/>
    <w:rsid w:val="004640A5"/>
    <w:rsid w:val="00465514"/>
    <w:rsid w:val="004658B0"/>
    <w:rsid w:val="0046596F"/>
    <w:rsid w:val="00465E1C"/>
    <w:rsid w:val="0046796A"/>
    <w:rsid w:val="00467EB8"/>
    <w:rsid w:val="004702E4"/>
    <w:rsid w:val="0047060D"/>
    <w:rsid w:val="00470C84"/>
    <w:rsid w:val="004711B5"/>
    <w:rsid w:val="0047189B"/>
    <w:rsid w:val="00471D9F"/>
    <w:rsid w:val="00473BF9"/>
    <w:rsid w:val="00474A09"/>
    <w:rsid w:val="0047763C"/>
    <w:rsid w:val="004807F1"/>
    <w:rsid w:val="00480880"/>
    <w:rsid w:val="00482890"/>
    <w:rsid w:val="00482E7D"/>
    <w:rsid w:val="004846F2"/>
    <w:rsid w:val="00484AE3"/>
    <w:rsid w:val="00484BE2"/>
    <w:rsid w:val="00485B32"/>
    <w:rsid w:val="004866F8"/>
    <w:rsid w:val="00486C5E"/>
    <w:rsid w:val="00492286"/>
    <w:rsid w:val="004938D6"/>
    <w:rsid w:val="00493C27"/>
    <w:rsid w:val="00494788"/>
    <w:rsid w:val="00496EBB"/>
    <w:rsid w:val="004A2DAC"/>
    <w:rsid w:val="004A3774"/>
    <w:rsid w:val="004A4682"/>
    <w:rsid w:val="004A500B"/>
    <w:rsid w:val="004A5605"/>
    <w:rsid w:val="004A63D1"/>
    <w:rsid w:val="004A7351"/>
    <w:rsid w:val="004A7F16"/>
    <w:rsid w:val="004B1ACE"/>
    <w:rsid w:val="004B3620"/>
    <w:rsid w:val="004B3B94"/>
    <w:rsid w:val="004B56D3"/>
    <w:rsid w:val="004B5768"/>
    <w:rsid w:val="004B5ED5"/>
    <w:rsid w:val="004B6012"/>
    <w:rsid w:val="004B6E59"/>
    <w:rsid w:val="004C0292"/>
    <w:rsid w:val="004C377B"/>
    <w:rsid w:val="004C6129"/>
    <w:rsid w:val="004D00BB"/>
    <w:rsid w:val="004D0375"/>
    <w:rsid w:val="004D04AD"/>
    <w:rsid w:val="004D14EB"/>
    <w:rsid w:val="004D166B"/>
    <w:rsid w:val="004D2F9B"/>
    <w:rsid w:val="004D31B0"/>
    <w:rsid w:val="004D37DC"/>
    <w:rsid w:val="004D53D5"/>
    <w:rsid w:val="004D5438"/>
    <w:rsid w:val="004D732A"/>
    <w:rsid w:val="004E097B"/>
    <w:rsid w:val="004E1648"/>
    <w:rsid w:val="004E1827"/>
    <w:rsid w:val="004E1DCA"/>
    <w:rsid w:val="004E22D7"/>
    <w:rsid w:val="004E477B"/>
    <w:rsid w:val="004E4BE3"/>
    <w:rsid w:val="004E5638"/>
    <w:rsid w:val="004E68BF"/>
    <w:rsid w:val="004E7939"/>
    <w:rsid w:val="004F1526"/>
    <w:rsid w:val="004F312D"/>
    <w:rsid w:val="004F356B"/>
    <w:rsid w:val="004F668C"/>
    <w:rsid w:val="004F703A"/>
    <w:rsid w:val="004F770F"/>
    <w:rsid w:val="0050230A"/>
    <w:rsid w:val="00502862"/>
    <w:rsid w:val="00502D1E"/>
    <w:rsid w:val="00504DD1"/>
    <w:rsid w:val="005051FB"/>
    <w:rsid w:val="0051159E"/>
    <w:rsid w:val="0051212E"/>
    <w:rsid w:val="005130AB"/>
    <w:rsid w:val="0051415D"/>
    <w:rsid w:val="00514BAD"/>
    <w:rsid w:val="00514CC9"/>
    <w:rsid w:val="005214CE"/>
    <w:rsid w:val="00522420"/>
    <w:rsid w:val="005245F2"/>
    <w:rsid w:val="00524B8B"/>
    <w:rsid w:val="00524EA4"/>
    <w:rsid w:val="005251EF"/>
    <w:rsid w:val="005267D7"/>
    <w:rsid w:val="00530234"/>
    <w:rsid w:val="00530442"/>
    <w:rsid w:val="00530B0A"/>
    <w:rsid w:val="0053386C"/>
    <w:rsid w:val="00534308"/>
    <w:rsid w:val="00534AD9"/>
    <w:rsid w:val="0053655D"/>
    <w:rsid w:val="005374B5"/>
    <w:rsid w:val="005405C7"/>
    <w:rsid w:val="005407BF"/>
    <w:rsid w:val="0054080A"/>
    <w:rsid w:val="005409FB"/>
    <w:rsid w:val="00541B87"/>
    <w:rsid w:val="00543118"/>
    <w:rsid w:val="0054390E"/>
    <w:rsid w:val="00544733"/>
    <w:rsid w:val="0054533A"/>
    <w:rsid w:val="005454A8"/>
    <w:rsid w:val="005454AA"/>
    <w:rsid w:val="00546924"/>
    <w:rsid w:val="00546B2A"/>
    <w:rsid w:val="00550469"/>
    <w:rsid w:val="00552E24"/>
    <w:rsid w:val="0055314E"/>
    <w:rsid w:val="00553AD5"/>
    <w:rsid w:val="00553FBA"/>
    <w:rsid w:val="00554B03"/>
    <w:rsid w:val="00554F8F"/>
    <w:rsid w:val="00555421"/>
    <w:rsid w:val="00555B16"/>
    <w:rsid w:val="00555CE6"/>
    <w:rsid w:val="0055653F"/>
    <w:rsid w:val="00557290"/>
    <w:rsid w:val="00557E92"/>
    <w:rsid w:val="0056234A"/>
    <w:rsid w:val="005623DC"/>
    <w:rsid w:val="00562E8F"/>
    <w:rsid w:val="005658B6"/>
    <w:rsid w:val="00565BF8"/>
    <w:rsid w:val="00566EDB"/>
    <w:rsid w:val="00567030"/>
    <w:rsid w:val="00567753"/>
    <w:rsid w:val="00567DB5"/>
    <w:rsid w:val="00570047"/>
    <w:rsid w:val="00572399"/>
    <w:rsid w:val="00572584"/>
    <w:rsid w:val="00572A07"/>
    <w:rsid w:val="00573177"/>
    <w:rsid w:val="00573A3A"/>
    <w:rsid w:val="00575932"/>
    <w:rsid w:val="00576A52"/>
    <w:rsid w:val="0058083C"/>
    <w:rsid w:val="0058256E"/>
    <w:rsid w:val="00583688"/>
    <w:rsid w:val="00584440"/>
    <w:rsid w:val="00584615"/>
    <w:rsid w:val="00586068"/>
    <w:rsid w:val="00586679"/>
    <w:rsid w:val="0058710B"/>
    <w:rsid w:val="00587885"/>
    <w:rsid w:val="00592D9F"/>
    <w:rsid w:val="0059379A"/>
    <w:rsid w:val="00595051"/>
    <w:rsid w:val="005960EA"/>
    <w:rsid w:val="00597680"/>
    <w:rsid w:val="005978CD"/>
    <w:rsid w:val="00597B4F"/>
    <w:rsid w:val="00597EF1"/>
    <w:rsid w:val="005A0241"/>
    <w:rsid w:val="005A09B9"/>
    <w:rsid w:val="005A0E04"/>
    <w:rsid w:val="005A6588"/>
    <w:rsid w:val="005A70B5"/>
    <w:rsid w:val="005A7B6E"/>
    <w:rsid w:val="005B05A3"/>
    <w:rsid w:val="005B0CC4"/>
    <w:rsid w:val="005B1151"/>
    <w:rsid w:val="005B1FFC"/>
    <w:rsid w:val="005B20AC"/>
    <w:rsid w:val="005B294F"/>
    <w:rsid w:val="005B3047"/>
    <w:rsid w:val="005B4726"/>
    <w:rsid w:val="005B6940"/>
    <w:rsid w:val="005B7314"/>
    <w:rsid w:val="005C1A32"/>
    <w:rsid w:val="005C5C7E"/>
    <w:rsid w:val="005C63EA"/>
    <w:rsid w:val="005C78D8"/>
    <w:rsid w:val="005C7EBA"/>
    <w:rsid w:val="005D1E58"/>
    <w:rsid w:val="005D3925"/>
    <w:rsid w:val="005D3999"/>
    <w:rsid w:val="005D7408"/>
    <w:rsid w:val="005D7532"/>
    <w:rsid w:val="005D7E37"/>
    <w:rsid w:val="005D7EF1"/>
    <w:rsid w:val="005E0A59"/>
    <w:rsid w:val="005E3FA4"/>
    <w:rsid w:val="005E4058"/>
    <w:rsid w:val="005E6A11"/>
    <w:rsid w:val="005E6BC2"/>
    <w:rsid w:val="005E6D24"/>
    <w:rsid w:val="005E79F2"/>
    <w:rsid w:val="005E7E53"/>
    <w:rsid w:val="005F1CC6"/>
    <w:rsid w:val="005F25B4"/>
    <w:rsid w:val="005F2FF5"/>
    <w:rsid w:val="005F3017"/>
    <w:rsid w:val="005F444B"/>
    <w:rsid w:val="005F5312"/>
    <w:rsid w:val="005F62CC"/>
    <w:rsid w:val="005F72FD"/>
    <w:rsid w:val="005F79C0"/>
    <w:rsid w:val="005F7A0D"/>
    <w:rsid w:val="00602F03"/>
    <w:rsid w:val="006047AF"/>
    <w:rsid w:val="006050DD"/>
    <w:rsid w:val="006058BD"/>
    <w:rsid w:val="00606955"/>
    <w:rsid w:val="00606F7F"/>
    <w:rsid w:val="006109A5"/>
    <w:rsid w:val="00610B29"/>
    <w:rsid w:val="0061156A"/>
    <w:rsid w:val="006118CD"/>
    <w:rsid w:val="00612C6F"/>
    <w:rsid w:val="00613280"/>
    <w:rsid w:val="006132D4"/>
    <w:rsid w:val="00613F07"/>
    <w:rsid w:val="0061544E"/>
    <w:rsid w:val="0061605A"/>
    <w:rsid w:val="00616427"/>
    <w:rsid w:val="006166BE"/>
    <w:rsid w:val="006178A1"/>
    <w:rsid w:val="00617C5B"/>
    <w:rsid w:val="00620809"/>
    <w:rsid w:val="00621FA5"/>
    <w:rsid w:val="00623032"/>
    <w:rsid w:val="006234AA"/>
    <w:rsid w:val="00623831"/>
    <w:rsid w:val="00624685"/>
    <w:rsid w:val="006249BF"/>
    <w:rsid w:val="00626D50"/>
    <w:rsid w:val="00630129"/>
    <w:rsid w:val="006307F3"/>
    <w:rsid w:val="00630F79"/>
    <w:rsid w:val="006310B5"/>
    <w:rsid w:val="0063119A"/>
    <w:rsid w:val="006312CB"/>
    <w:rsid w:val="00632203"/>
    <w:rsid w:val="00633DF1"/>
    <w:rsid w:val="0063446D"/>
    <w:rsid w:val="00634C59"/>
    <w:rsid w:val="006354FB"/>
    <w:rsid w:val="00635D3D"/>
    <w:rsid w:val="00637157"/>
    <w:rsid w:val="006400C2"/>
    <w:rsid w:val="00640946"/>
    <w:rsid w:val="006409FE"/>
    <w:rsid w:val="00641798"/>
    <w:rsid w:val="00641B57"/>
    <w:rsid w:val="00641C64"/>
    <w:rsid w:val="006432EE"/>
    <w:rsid w:val="0064341B"/>
    <w:rsid w:val="006437CC"/>
    <w:rsid w:val="006447D3"/>
    <w:rsid w:val="006449D3"/>
    <w:rsid w:val="006459A1"/>
    <w:rsid w:val="006462BD"/>
    <w:rsid w:val="0064688C"/>
    <w:rsid w:val="006477A4"/>
    <w:rsid w:val="00647C4F"/>
    <w:rsid w:val="006517EB"/>
    <w:rsid w:val="006526AC"/>
    <w:rsid w:val="00652D2C"/>
    <w:rsid w:val="006534A7"/>
    <w:rsid w:val="006544CE"/>
    <w:rsid w:val="00654F53"/>
    <w:rsid w:val="006564E2"/>
    <w:rsid w:val="0065678E"/>
    <w:rsid w:val="00656F72"/>
    <w:rsid w:val="006603DE"/>
    <w:rsid w:val="006639EC"/>
    <w:rsid w:val="00665060"/>
    <w:rsid w:val="006653D7"/>
    <w:rsid w:val="00665846"/>
    <w:rsid w:val="00665950"/>
    <w:rsid w:val="00666686"/>
    <w:rsid w:val="0066673E"/>
    <w:rsid w:val="006668C8"/>
    <w:rsid w:val="006679E3"/>
    <w:rsid w:val="006702A5"/>
    <w:rsid w:val="00671B6C"/>
    <w:rsid w:val="00671EBF"/>
    <w:rsid w:val="0067254D"/>
    <w:rsid w:val="00674EB0"/>
    <w:rsid w:val="00676B78"/>
    <w:rsid w:val="0067705F"/>
    <w:rsid w:val="00681E2C"/>
    <w:rsid w:val="00681FC4"/>
    <w:rsid w:val="00682F6B"/>
    <w:rsid w:val="00683C03"/>
    <w:rsid w:val="00683D54"/>
    <w:rsid w:val="00684624"/>
    <w:rsid w:val="00684A32"/>
    <w:rsid w:val="00685033"/>
    <w:rsid w:val="006850A5"/>
    <w:rsid w:val="0068741E"/>
    <w:rsid w:val="00690AE4"/>
    <w:rsid w:val="00690D15"/>
    <w:rsid w:val="00690DD9"/>
    <w:rsid w:val="00697A69"/>
    <w:rsid w:val="006A4133"/>
    <w:rsid w:val="006A4B15"/>
    <w:rsid w:val="006A54E5"/>
    <w:rsid w:val="006A66AE"/>
    <w:rsid w:val="006A7047"/>
    <w:rsid w:val="006A785D"/>
    <w:rsid w:val="006A78EC"/>
    <w:rsid w:val="006A7A9A"/>
    <w:rsid w:val="006B012D"/>
    <w:rsid w:val="006B0772"/>
    <w:rsid w:val="006B1199"/>
    <w:rsid w:val="006B2B6F"/>
    <w:rsid w:val="006B3C3C"/>
    <w:rsid w:val="006B6A8F"/>
    <w:rsid w:val="006B6F82"/>
    <w:rsid w:val="006C023F"/>
    <w:rsid w:val="006C325B"/>
    <w:rsid w:val="006C3694"/>
    <w:rsid w:val="006C3CD4"/>
    <w:rsid w:val="006C3F2A"/>
    <w:rsid w:val="006C4EDB"/>
    <w:rsid w:val="006C544D"/>
    <w:rsid w:val="006C65C5"/>
    <w:rsid w:val="006C65D8"/>
    <w:rsid w:val="006D21D0"/>
    <w:rsid w:val="006D32BD"/>
    <w:rsid w:val="006D34D2"/>
    <w:rsid w:val="006D3526"/>
    <w:rsid w:val="006D43C7"/>
    <w:rsid w:val="006D466E"/>
    <w:rsid w:val="006D479C"/>
    <w:rsid w:val="006D4DA2"/>
    <w:rsid w:val="006D6CEB"/>
    <w:rsid w:val="006D7062"/>
    <w:rsid w:val="006E241A"/>
    <w:rsid w:val="006E259A"/>
    <w:rsid w:val="006E28EB"/>
    <w:rsid w:val="006E5547"/>
    <w:rsid w:val="006E769A"/>
    <w:rsid w:val="006E7A96"/>
    <w:rsid w:val="006F0D2C"/>
    <w:rsid w:val="006F10F9"/>
    <w:rsid w:val="006F1866"/>
    <w:rsid w:val="006F2077"/>
    <w:rsid w:val="006F23CB"/>
    <w:rsid w:val="006F3C11"/>
    <w:rsid w:val="006F3D85"/>
    <w:rsid w:val="006F4C44"/>
    <w:rsid w:val="006F5015"/>
    <w:rsid w:val="006F5BA9"/>
    <w:rsid w:val="006F5C27"/>
    <w:rsid w:val="006F60FE"/>
    <w:rsid w:val="006F65FC"/>
    <w:rsid w:val="006F6A49"/>
    <w:rsid w:val="006F6DC2"/>
    <w:rsid w:val="00700660"/>
    <w:rsid w:val="0070089D"/>
    <w:rsid w:val="00700AA9"/>
    <w:rsid w:val="00701391"/>
    <w:rsid w:val="007027CE"/>
    <w:rsid w:val="00702B8D"/>
    <w:rsid w:val="00704E85"/>
    <w:rsid w:val="00704EF4"/>
    <w:rsid w:val="00706200"/>
    <w:rsid w:val="007065D0"/>
    <w:rsid w:val="00707F91"/>
    <w:rsid w:val="0071038B"/>
    <w:rsid w:val="00711C82"/>
    <w:rsid w:val="00711CE9"/>
    <w:rsid w:val="00712CC7"/>
    <w:rsid w:val="007133C1"/>
    <w:rsid w:val="0071359D"/>
    <w:rsid w:val="00714485"/>
    <w:rsid w:val="007146E4"/>
    <w:rsid w:val="0071492B"/>
    <w:rsid w:val="00715BB4"/>
    <w:rsid w:val="0071773F"/>
    <w:rsid w:val="0071777F"/>
    <w:rsid w:val="0072038D"/>
    <w:rsid w:val="00721A26"/>
    <w:rsid w:val="00721FDC"/>
    <w:rsid w:val="00723E17"/>
    <w:rsid w:val="00724C42"/>
    <w:rsid w:val="007261C7"/>
    <w:rsid w:val="00727320"/>
    <w:rsid w:val="00730587"/>
    <w:rsid w:val="00736BA9"/>
    <w:rsid w:val="00737554"/>
    <w:rsid w:val="0073774C"/>
    <w:rsid w:val="00740835"/>
    <w:rsid w:val="00742604"/>
    <w:rsid w:val="00742E4C"/>
    <w:rsid w:val="00743611"/>
    <w:rsid w:val="007439EF"/>
    <w:rsid w:val="0074455A"/>
    <w:rsid w:val="00744C1C"/>
    <w:rsid w:val="007452D4"/>
    <w:rsid w:val="0074531E"/>
    <w:rsid w:val="007457E6"/>
    <w:rsid w:val="0074627D"/>
    <w:rsid w:val="00747939"/>
    <w:rsid w:val="00750519"/>
    <w:rsid w:val="00750920"/>
    <w:rsid w:val="0075187C"/>
    <w:rsid w:val="00751E54"/>
    <w:rsid w:val="00752F34"/>
    <w:rsid w:val="00753AF1"/>
    <w:rsid w:val="007558DF"/>
    <w:rsid w:val="0075717F"/>
    <w:rsid w:val="00757AA0"/>
    <w:rsid w:val="007602AC"/>
    <w:rsid w:val="00760642"/>
    <w:rsid w:val="00760719"/>
    <w:rsid w:val="00760DBE"/>
    <w:rsid w:val="00761F6F"/>
    <w:rsid w:val="00762D94"/>
    <w:rsid w:val="00763F5C"/>
    <w:rsid w:val="007662AB"/>
    <w:rsid w:val="00766609"/>
    <w:rsid w:val="00766D56"/>
    <w:rsid w:val="00766E64"/>
    <w:rsid w:val="00770DEC"/>
    <w:rsid w:val="0077253E"/>
    <w:rsid w:val="00773793"/>
    <w:rsid w:val="00773E1D"/>
    <w:rsid w:val="00774A16"/>
    <w:rsid w:val="007750D4"/>
    <w:rsid w:val="007759D5"/>
    <w:rsid w:val="00776897"/>
    <w:rsid w:val="00777E65"/>
    <w:rsid w:val="00783CD7"/>
    <w:rsid w:val="00783D03"/>
    <w:rsid w:val="00784595"/>
    <w:rsid w:val="00785D0A"/>
    <w:rsid w:val="0078673B"/>
    <w:rsid w:val="00786C8C"/>
    <w:rsid w:val="007873EF"/>
    <w:rsid w:val="0078795C"/>
    <w:rsid w:val="007904FF"/>
    <w:rsid w:val="00790B61"/>
    <w:rsid w:val="00790DD1"/>
    <w:rsid w:val="00792DB8"/>
    <w:rsid w:val="007937C5"/>
    <w:rsid w:val="00794564"/>
    <w:rsid w:val="00794F23"/>
    <w:rsid w:val="007954D3"/>
    <w:rsid w:val="007955AC"/>
    <w:rsid w:val="00797059"/>
    <w:rsid w:val="00797811"/>
    <w:rsid w:val="007A1B9A"/>
    <w:rsid w:val="007A222E"/>
    <w:rsid w:val="007A24E7"/>
    <w:rsid w:val="007A30CD"/>
    <w:rsid w:val="007A79D8"/>
    <w:rsid w:val="007A7CB1"/>
    <w:rsid w:val="007B09FE"/>
    <w:rsid w:val="007B1BC8"/>
    <w:rsid w:val="007B1C2D"/>
    <w:rsid w:val="007B2724"/>
    <w:rsid w:val="007B2925"/>
    <w:rsid w:val="007B32F2"/>
    <w:rsid w:val="007B4B7A"/>
    <w:rsid w:val="007B5C65"/>
    <w:rsid w:val="007B7D3F"/>
    <w:rsid w:val="007C0369"/>
    <w:rsid w:val="007C03F8"/>
    <w:rsid w:val="007C0D87"/>
    <w:rsid w:val="007C0F47"/>
    <w:rsid w:val="007C283C"/>
    <w:rsid w:val="007C3024"/>
    <w:rsid w:val="007C3BC2"/>
    <w:rsid w:val="007C477F"/>
    <w:rsid w:val="007C4C07"/>
    <w:rsid w:val="007C542A"/>
    <w:rsid w:val="007C7247"/>
    <w:rsid w:val="007D0C47"/>
    <w:rsid w:val="007D37DA"/>
    <w:rsid w:val="007D6532"/>
    <w:rsid w:val="007D73DD"/>
    <w:rsid w:val="007D745D"/>
    <w:rsid w:val="007D7CCE"/>
    <w:rsid w:val="007D7F2D"/>
    <w:rsid w:val="007E0740"/>
    <w:rsid w:val="007E0FB7"/>
    <w:rsid w:val="007E265F"/>
    <w:rsid w:val="007E2EEE"/>
    <w:rsid w:val="007E3094"/>
    <w:rsid w:val="007E5BAC"/>
    <w:rsid w:val="007E621D"/>
    <w:rsid w:val="007E6D02"/>
    <w:rsid w:val="007E7614"/>
    <w:rsid w:val="007E76FE"/>
    <w:rsid w:val="007F0F44"/>
    <w:rsid w:val="007F113A"/>
    <w:rsid w:val="007F2006"/>
    <w:rsid w:val="007F2062"/>
    <w:rsid w:val="007F2C18"/>
    <w:rsid w:val="007F2D2D"/>
    <w:rsid w:val="007F4362"/>
    <w:rsid w:val="007F4F25"/>
    <w:rsid w:val="007F5CA9"/>
    <w:rsid w:val="007F7316"/>
    <w:rsid w:val="007F7E80"/>
    <w:rsid w:val="0080002B"/>
    <w:rsid w:val="00800349"/>
    <w:rsid w:val="0080057B"/>
    <w:rsid w:val="00800C67"/>
    <w:rsid w:val="008022E1"/>
    <w:rsid w:val="00803741"/>
    <w:rsid w:val="00803BBC"/>
    <w:rsid w:val="0080558C"/>
    <w:rsid w:val="008055E9"/>
    <w:rsid w:val="0080582B"/>
    <w:rsid w:val="00806669"/>
    <w:rsid w:val="00807A6D"/>
    <w:rsid w:val="00810735"/>
    <w:rsid w:val="00810A06"/>
    <w:rsid w:val="00810F50"/>
    <w:rsid w:val="008117E5"/>
    <w:rsid w:val="00811B91"/>
    <w:rsid w:val="00812A23"/>
    <w:rsid w:val="00813465"/>
    <w:rsid w:val="008136C0"/>
    <w:rsid w:val="0081433E"/>
    <w:rsid w:val="0081526B"/>
    <w:rsid w:val="008153BF"/>
    <w:rsid w:val="0081576C"/>
    <w:rsid w:val="00816520"/>
    <w:rsid w:val="00817049"/>
    <w:rsid w:val="0082010F"/>
    <w:rsid w:val="00824473"/>
    <w:rsid w:val="00824EC1"/>
    <w:rsid w:val="008254D3"/>
    <w:rsid w:val="008259FB"/>
    <w:rsid w:val="00826ACD"/>
    <w:rsid w:val="00826EC9"/>
    <w:rsid w:val="00832D48"/>
    <w:rsid w:val="00832F9C"/>
    <w:rsid w:val="00833FB9"/>
    <w:rsid w:val="0083508D"/>
    <w:rsid w:val="008356CD"/>
    <w:rsid w:val="00835F2E"/>
    <w:rsid w:val="0083783E"/>
    <w:rsid w:val="00842982"/>
    <w:rsid w:val="00842B6E"/>
    <w:rsid w:val="00843AE8"/>
    <w:rsid w:val="00846CEE"/>
    <w:rsid w:val="008511AB"/>
    <w:rsid w:val="00852320"/>
    <w:rsid w:val="00852CA9"/>
    <w:rsid w:val="00852F09"/>
    <w:rsid w:val="00853AFF"/>
    <w:rsid w:val="0085414A"/>
    <w:rsid w:val="008545E5"/>
    <w:rsid w:val="00854649"/>
    <w:rsid w:val="00854947"/>
    <w:rsid w:val="0085640F"/>
    <w:rsid w:val="00857157"/>
    <w:rsid w:val="00857EA2"/>
    <w:rsid w:val="00860416"/>
    <w:rsid w:val="008606A5"/>
    <w:rsid w:val="00860A18"/>
    <w:rsid w:val="00861550"/>
    <w:rsid w:val="00861672"/>
    <w:rsid w:val="00861CEF"/>
    <w:rsid w:val="00861D2B"/>
    <w:rsid w:val="00862C7D"/>
    <w:rsid w:val="008634EB"/>
    <w:rsid w:val="008635E5"/>
    <w:rsid w:val="008639E7"/>
    <w:rsid w:val="00864254"/>
    <w:rsid w:val="00865C3A"/>
    <w:rsid w:val="00866458"/>
    <w:rsid w:val="00870D39"/>
    <w:rsid w:val="008722F6"/>
    <w:rsid w:val="00872570"/>
    <w:rsid w:val="00873F4A"/>
    <w:rsid w:val="00874E05"/>
    <w:rsid w:val="00875135"/>
    <w:rsid w:val="00875EA2"/>
    <w:rsid w:val="00875ED8"/>
    <w:rsid w:val="0087625F"/>
    <w:rsid w:val="0088049C"/>
    <w:rsid w:val="008827E7"/>
    <w:rsid w:val="0088475F"/>
    <w:rsid w:val="00885BD3"/>
    <w:rsid w:val="00885CB1"/>
    <w:rsid w:val="008860D9"/>
    <w:rsid w:val="008901B5"/>
    <w:rsid w:val="00893797"/>
    <w:rsid w:val="008966AF"/>
    <w:rsid w:val="00896DC0"/>
    <w:rsid w:val="008A021F"/>
    <w:rsid w:val="008A0B7B"/>
    <w:rsid w:val="008A1347"/>
    <w:rsid w:val="008A1AC6"/>
    <w:rsid w:val="008A2223"/>
    <w:rsid w:val="008A2225"/>
    <w:rsid w:val="008A2239"/>
    <w:rsid w:val="008A26F1"/>
    <w:rsid w:val="008A49C9"/>
    <w:rsid w:val="008A4C27"/>
    <w:rsid w:val="008A4CE0"/>
    <w:rsid w:val="008A5BBC"/>
    <w:rsid w:val="008A6933"/>
    <w:rsid w:val="008A74C9"/>
    <w:rsid w:val="008A77D0"/>
    <w:rsid w:val="008A7C9B"/>
    <w:rsid w:val="008B1B55"/>
    <w:rsid w:val="008B1E0F"/>
    <w:rsid w:val="008B2AD3"/>
    <w:rsid w:val="008B34A3"/>
    <w:rsid w:val="008B36B6"/>
    <w:rsid w:val="008B3B62"/>
    <w:rsid w:val="008B4F72"/>
    <w:rsid w:val="008B4FE2"/>
    <w:rsid w:val="008B513D"/>
    <w:rsid w:val="008B6614"/>
    <w:rsid w:val="008B66F0"/>
    <w:rsid w:val="008B70B9"/>
    <w:rsid w:val="008C1034"/>
    <w:rsid w:val="008C3871"/>
    <w:rsid w:val="008C4680"/>
    <w:rsid w:val="008C5A01"/>
    <w:rsid w:val="008C5AE1"/>
    <w:rsid w:val="008C5C39"/>
    <w:rsid w:val="008D116B"/>
    <w:rsid w:val="008D18B0"/>
    <w:rsid w:val="008D1AB7"/>
    <w:rsid w:val="008D2022"/>
    <w:rsid w:val="008D33FD"/>
    <w:rsid w:val="008D55C7"/>
    <w:rsid w:val="008D6D7B"/>
    <w:rsid w:val="008E1F34"/>
    <w:rsid w:val="008E4169"/>
    <w:rsid w:val="008E4637"/>
    <w:rsid w:val="008E505F"/>
    <w:rsid w:val="008E7D3A"/>
    <w:rsid w:val="008F1259"/>
    <w:rsid w:val="008F15C8"/>
    <w:rsid w:val="008F32CC"/>
    <w:rsid w:val="008F7EAF"/>
    <w:rsid w:val="00900940"/>
    <w:rsid w:val="009009FC"/>
    <w:rsid w:val="0090213B"/>
    <w:rsid w:val="00902343"/>
    <w:rsid w:val="00902F14"/>
    <w:rsid w:val="00903251"/>
    <w:rsid w:val="009036C5"/>
    <w:rsid w:val="009043B9"/>
    <w:rsid w:val="00904681"/>
    <w:rsid w:val="00904F60"/>
    <w:rsid w:val="009050D3"/>
    <w:rsid w:val="009059B9"/>
    <w:rsid w:val="00905F79"/>
    <w:rsid w:val="00906A9E"/>
    <w:rsid w:val="00907028"/>
    <w:rsid w:val="00907E51"/>
    <w:rsid w:val="009138AE"/>
    <w:rsid w:val="00914491"/>
    <w:rsid w:val="00914ABD"/>
    <w:rsid w:val="00914B82"/>
    <w:rsid w:val="009166A5"/>
    <w:rsid w:val="00916C95"/>
    <w:rsid w:val="00916F50"/>
    <w:rsid w:val="00917C12"/>
    <w:rsid w:val="00921320"/>
    <w:rsid w:val="0092539B"/>
    <w:rsid w:val="009259B2"/>
    <w:rsid w:val="00927FC7"/>
    <w:rsid w:val="009300F7"/>
    <w:rsid w:val="00930C51"/>
    <w:rsid w:val="00931925"/>
    <w:rsid w:val="00934593"/>
    <w:rsid w:val="0093488B"/>
    <w:rsid w:val="00934ED4"/>
    <w:rsid w:val="009353E7"/>
    <w:rsid w:val="00935538"/>
    <w:rsid w:val="009374FA"/>
    <w:rsid w:val="00937633"/>
    <w:rsid w:val="00941E4F"/>
    <w:rsid w:val="00942A84"/>
    <w:rsid w:val="0094352A"/>
    <w:rsid w:val="009445D9"/>
    <w:rsid w:val="00945246"/>
    <w:rsid w:val="009454CE"/>
    <w:rsid w:val="00950D5A"/>
    <w:rsid w:val="00950F17"/>
    <w:rsid w:val="009517F6"/>
    <w:rsid w:val="00951837"/>
    <w:rsid w:val="00951956"/>
    <w:rsid w:val="009525C7"/>
    <w:rsid w:val="00952D78"/>
    <w:rsid w:val="00952E6E"/>
    <w:rsid w:val="00953F55"/>
    <w:rsid w:val="00956003"/>
    <w:rsid w:val="009560CA"/>
    <w:rsid w:val="00961E6A"/>
    <w:rsid w:val="009629C3"/>
    <w:rsid w:val="00965AA4"/>
    <w:rsid w:val="00965EE5"/>
    <w:rsid w:val="00966431"/>
    <w:rsid w:val="00966BCA"/>
    <w:rsid w:val="00967175"/>
    <w:rsid w:val="00967524"/>
    <w:rsid w:val="0097019D"/>
    <w:rsid w:val="0097334B"/>
    <w:rsid w:val="00973BAE"/>
    <w:rsid w:val="00976272"/>
    <w:rsid w:val="00976A23"/>
    <w:rsid w:val="009774EC"/>
    <w:rsid w:val="00977CEA"/>
    <w:rsid w:val="009803B4"/>
    <w:rsid w:val="009805F6"/>
    <w:rsid w:val="009809AC"/>
    <w:rsid w:val="009811D9"/>
    <w:rsid w:val="009831FA"/>
    <w:rsid w:val="0098395C"/>
    <w:rsid w:val="009855FC"/>
    <w:rsid w:val="00987466"/>
    <w:rsid w:val="00990DDA"/>
    <w:rsid w:val="009913CF"/>
    <w:rsid w:val="00991A79"/>
    <w:rsid w:val="00993C00"/>
    <w:rsid w:val="009A0CC9"/>
    <w:rsid w:val="009A1AB6"/>
    <w:rsid w:val="009A2BF5"/>
    <w:rsid w:val="009A4CB1"/>
    <w:rsid w:val="009A5113"/>
    <w:rsid w:val="009A5961"/>
    <w:rsid w:val="009A5B09"/>
    <w:rsid w:val="009A64BD"/>
    <w:rsid w:val="009A6EA3"/>
    <w:rsid w:val="009A7BDD"/>
    <w:rsid w:val="009A7C9A"/>
    <w:rsid w:val="009B0B9E"/>
    <w:rsid w:val="009B1913"/>
    <w:rsid w:val="009B36C8"/>
    <w:rsid w:val="009B387D"/>
    <w:rsid w:val="009B3BF5"/>
    <w:rsid w:val="009B3ECC"/>
    <w:rsid w:val="009B4083"/>
    <w:rsid w:val="009C02C2"/>
    <w:rsid w:val="009C0BB7"/>
    <w:rsid w:val="009C19B4"/>
    <w:rsid w:val="009C31BA"/>
    <w:rsid w:val="009C50F2"/>
    <w:rsid w:val="009C63A9"/>
    <w:rsid w:val="009C7279"/>
    <w:rsid w:val="009C7B28"/>
    <w:rsid w:val="009C7E14"/>
    <w:rsid w:val="009D15AC"/>
    <w:rsid w:val="009D3670"/>
    <w:rsid w:val="009D5823"/>
    <w:rsid w:val="009D5E2F"/>
    <w:rsid w:val="009D66B6"/>
    <w:rsid w:val="009D6874"/>
    <w:rsid w:val="009D7D26"/>
    <w:rsid w:val="009E04C2"/>
    <w:rsid w:val="009E0DE0"/>
    <w:rsid w:val="009E287F"/>
    <w:rsid w:val="009E4052"/>
    <w:rsid w:val="009E425E"/>
    <w:rsid w:val="009E52EC"/>
    <w:rsid w:val="009E5CCD"/>
    <w:rsid w:val="009E6A42"/>
    <w:rsid w:val="009E6A6A"/>
    <w:rsid w:val="009E7AC2"/>
    <w:rsid w:val="009F0434"/>
    <w:rsid w:val="009F17BA"/>
    <w:rsid w:val="009F386F"/>
    <w:rsid w:val="009F42B7"/>
    <w:rsid w:val="009F4636"/>
    <w:rsid w:val="009F5AD7"/>
    <w:rsid w:val="009F612B"/>
    <w:rsid w:val="009F6183"/>
    <w:rsid w:val="00A00E51"/>
    <w:rsid w:val="00A034F6"/>
    <w:rsid w:val="00A03687"/>
    <w:rsid w:val="00A0388B"/>
    <w:rsid w:val="00A03F85"/>
    <w:rsid w:val="00A050FA"/>
    <w:rsid w:val="00A069C3"/>
    <w:rsid w:val="00A06A3B"/>
    <w:rsid w:val="00A07AAA"/>
    <w:rsid w:val="00A111F9"/>
    <w:rsid w:val="00A11F5E"/>
    <w:rsid w:val="00A137EC"/>
    <w:rsid w:val="00A145E0"/>
    <w:rsid w:val="00A15A74"/>
    <w:rsid w:val="00A15FAC"/>
    <w:rsid w:val="00A16A9C"/>
    <w:rsid w:val="00A17A5B"/>
    <w:rsid w:val="00A17E3E"/>
    <w:rsid w:val="00A22C09"/>
    <w:rsid w:val="00A2366F"/>
    <w:rsid w:val="00A23990"/>
    <w:rsid w:val="00A24D47"/>
    <w:rsid w:val="00A2504E"/>
    <w:rsid w:val="00A25266"/>
    <w:rsid w:val="00A277A7"/>
    <w:rsid w:val="00A27A1F"/>
    <w:rsid w:val="00A30E2D"/>
    <w:rsid w:val="00A32F30"/>
    <w:rsid w:val="00A342D1"/>
    <w:rsid w:val="00A371A8"/>
    <w:rsid w:val="00A371BF"/>
    <w:rsid w:val="00A401D8"/>
    <w:rsid w:val="00A412E2"/>
    <w:rsid w:val="00A41F10"/>
    <w:rsid w:val="00A44D6A"/>
    <w:rsid w:val="00A459E0"/>
    <w:rsid w:val="00A45E16"/>
    <w:rsid w:val="00A45F46"/>
    <w:rsid w:val="00A46B5E"/>
    <w:rsid w:val="00A46F11"/>
    <w:rsid w:val="00A51FD9"/>
    <w:rsid w:val="00A520E4"/>
    <w:rsid w:val="00A5254A"/>
    <w:rsid w:val="00A5287C"/>
    <w:rsid w:val="00A52967"/>
    <w:rsid w:val="00A52D98"/>
    <w:rsid w:val="00A5365F"/>
    <w:rsid w:val="00A5450E"/>
    <w:rsid w:val="00A54E18"/>
    <w:rsid w:val="00A558B4"/>
    <w:rsid w:val="00A563DA"/>
    <w:rsid w:val="00A60040"/>
    <w:rsid w:val="00A60A77"/>
    <w:rsid w:val="00A62D5B"/>
    <w:rsid w:val="00A65884"/>
    <w:rsid w:val="00A6699E"/>
    <w:rsid w:val="00A67B99"/>
    <w:rsid w:val="00A70F8E"/>
    <w:rsid w:val="00A72AAC"/>
    <w:rsid w:val="00A7333D"/>
    <w:rsid w:val="00A741DF"/>
    <w:rsid w:val="00A741E2"/>
    <w:rsid w:val="00A74E0D"/>
    <w:rsid w:val="00A7567C"/>
    <w:rsid w:val="00A7743A"/>
    <w:rsid w:val="00A7769A"/>
    <w:rsid w:val="00A776E2"/>
    <w:rsid w:val="00A777A2"/>
    <w:rsid w:val="00A77877"/>
    <w:rsid w:val="00A81B86"/>
    <w:rsid w:val="00A836E9"/>
    <w:rsid w:val="00A85FA4"/>
    <w:rsid w:val="00A874C5"/>
    <w:rsid w:val="00A9021D"/>
    <w:rsid w:val="00A91971"/>
    <w:rsid w:val="00A91FA2"/>
    <w:rsid w:val="00A9221C"/>
    <w:rsid w:val="00A922BC"/>
    <w:rsid w:val="00A943F3"/>
    <w:rsid w:val="00A95224"/>
    <w:rsid w:val="00A96013"/>
    <w:rsid w:val="00A96402"/>
    <w:rsid w:val="00A966CF"/>
    <w:rsid w:val="00A96D26"/>
    <w:rsid w:val="00A97D33"/>
    <w:rsid w:val="00AA0539"/>
    <w:rsid w:val="00AA2BC6"/>
    <w:rsid w:val="00AA367C"/>
    <w:rsid w:val="00AA6DD9"/>
    <w:rsid w:val="00AA7491"/>
    <w:rsid w:val="00AB01B7"/>
    <w:rsid w:val="00AB0E8F"/>
    <w:rsid w:val="00AB0EFB"/>
    <w:rsid w:val="00AB1CD6"/>
    <w:rsid w:val="00AB270E"/>
    <w:rsid w:val="00AB4790"/>
    <w:rsid w:val="00AB498C"/>
    <w:rsid w:val="00AB554F"/>
    <w:rsid w:val="00AB6693"/>
    <w:rsid w:val="00AB6DBB"/>
    <w:rsid w:val="00AB7E0D"/>
    <w:rsid w:val="00AC06F8"/>
    <w:rsid w:val="00AC3A92"/>
    <w:rsid w:val="00AD1C38"/>
    <w:rsid w:val="00AD3E17"/>
    <w:rsid w:val="00AD53E0"/>
    <w:rsid w:val="00AD7E7A"/>
    <w:rsid w:val="00AD7F86"/>
    <w:rsid w:val="00AE07C0"/>
    <w:rsid w:val="00AE1736"/>
    <w:rsid w:val="00AE2E22"/>
    <w:rsid w:val="00AE326E"/>
    <w:rsid w:val="00AE53C0"/>
    <w:rsid w:val="00AF0A80"/>
    <w:rsid w:val="00AF0F5F"/>
    <w:rsid w:val="00AF2674"/>
    <w:rsid w:val="00AF483E"/>
    <w:rsid w:val="00AF563D"/>
    <w:rsid w:val="00AF59DD"/>
    <w:rsid w:val="00AF7321"/>
    <w:rsid w:val="00AF7D4E"/>
    <w:rsid w:val="00AF7DA5"/>
    <w:rsid w:val="00B00912"/>
    <w:rsid w:val="00B01ED6"/>
    <w:rsid w:val="00B04107"/>
    <w:rsid w:val="00B044CC"/>
    <w:rsid w:val="00B04E2A"/>
    <w:rsid w:val="00B051E3"/>
    <w:rsid w:val="00B0585D"/>
    <w:rsid w:val="00B06175"/>
    <w:rsid w:val="00B068D2"/>
    <w:rsid w:val="00B06949"/>
    <w:rsid w:val="00B06DD3"/>
    <w:rsid w:val="00B071BF"/>
    <w:rsid w:val="00B10AF9"/>
    <w:rsid w:val="00B14C0B"/>
    <w:rsid w:val="00B14FE0"/>
    <w:rsid w:val="00B15763"/>
    <w:rsid w:val="00B16431"/>
    <w:rsid w:val="00B17D37"/>
    <w:rsid w:val="00B20C36"/>
    <w:rsid w:val="00B226A2"/>
    <w:rsid w:val="00B230FE"/>
    <w:rsid w:val="00B24E7C"/>
    <w:rsid w:val="00B25685"/>
    <w:rsid w:val="00B258DB"/>
    <w:rsid w:val="00B272F1"/>
    <w:rsid w:val="00B27545"/>
    <w:rsid w:val="00B27BC4"/>
    <w:rsid w:val="00B27C7E"/>
    <w:rsid w:val="00B27EAE"/>
    <w:rsid w:val="00B32416"/>
    <w:rsid w:val="00B325B9"/>
    <w:rsid w:val="00B331AF"/>
    <w:rsid w:val="00B351DB"/>
    <w:rsid w:val="00B364D0"/>
    <w:rsid w:val="00B36D73"/>
    <w:rsid w:val="00B37AC2"/>
    <w:rsid w:val="00B37C0D"/>
    <w:rsid w:val="00B37E1B"/>
    <w:rsid w:val="00B4088D"/>
    <w:rsid w:val="00B41A90"/>
    <w:rsid w:val="00B41ADA"/>
    <w:rsid w:val="00B41B85"/>
    <w:rsid w:val="00B41D07"/>
    <w:rsid w:val="00B445DF"/>
    <w:rsid w:val="00B46CBB"/>
    <w:rsid w:val="00B46FE0"/>
    <w:rsid w:val="00B5045E"/>
    <w:rsid w:val="00B5180F"/>
    <w:rsid w:val="00B525A1"/>
    <w:rsid w:val="00B53644"/>
    <w:rsid w:val="00B5445C"/>
    <w:rsid w:val="00B54699"/>
    <w:rsid w:val="00B56CC3"/>
    <w:rsid w:val="00B5736E"/>
    <w:rsid w:val="00B57CE3"/>
    <w:rsid w:val="00B57FB0"/>
    <w:rsid w:val="00B6433D"/>
    <w:rsid w:val="00B65CCA"/>
    <w:rsid w:val="00B66354"/>
    <w:rsid w:val="00B704C2"/>
    <w:rsid w:val="00B70CB1"/>
    <w:rsid w:val="00B70D08"/>
    <w:rsid w:val="00B7119A"/>
    <w:rsid w:val="00B724B5"/>
    <w:rsid w:val="00B727A9"/>
    <w:rsid w:val="00B73226"/>
    <w:rsid w:val="00B74F44"/>
    <w:rsid w:val="00B77848"/>
    <w:rsid w:val="00B805F0"/>
    <w:rsid w:val="00B84E80"/>
    <w:rsid w:val="00B86BAD"/>
    <w:rsid w:val="00B86D88"/>
    <w:rsid w:val="00B86E3C"/>
    <w:rsid w:val="00B87BF8"/>
    <w:rsid w:val="00B90243"/>
    <w:rsid w:val="00B91168"/>
    <w:rsid w:val="00B9230D"/>
    <w:rsid w:val="00B9285A"/>
    <w:rsid w:val="00B92BCC"/>
    <w:rsid w:val="00B943B2"/>
    <w:rsid w:val="00B94E16"/>
    <w:rsid w:val="00B96647"/>
    <w:rsid w:val="00B97C52"/>
    <w:rsid w:val="00B97D69"/>
    <w:rsid w:val="00BA298B"/>
    <w:rsid w:val="00BA4117"/>
    <w:rsid w:val="00BA5129"/>
    <w:rsid w:val="00BA5AAD"/>
    <w:rsid w:val="00BA60C0"/>
    <w:rsid w:val="00BA731F"/>
    <w:rsid w:val="00BA7D3A"/>
    <w:rsid w:val="00BB08C4"/>
    <w:rsid w:val="00BB141F"/>
    <w:rsid w:val="00BB1695"/>
    <w:rsid w:val="00BB3DDF"/>
    <w:rsid w:val="00BB42D8"/>
    <w:rsid w:val="00BB52D9"/>
    <w:rsid w:val="00BB546F"/>
    <w:rsid w:val="00BB54BF"/>
    <w:rsid w:val="00BB6400"/>
    <w:rsid w:val="00BB6FED"/>
    <w:rsid w:val="00BC0C6B"/>
    <w:rsid w:val="00BC12BD"/>
    <w:rsid w:val="00BC1315"/>
    <w:rsid w:val="00BC17F6"/>
    <w:rsid w:val="00BC2483"/>
    <w:rsid w:val="00BC36FC"/>
    <w:rsid w:val="00BC42B1"/>
    <w:rsid w:val="00BC65AF"/>
    <w:rsid w:val="00BC6F14"/>
    <w:rsid w:val="00BC78E9"/>
    <w:rsid w:val="00BD4079"/>
    <w:rsid w:val="00BD4462"/>
    <w:rsid w:val="00BD4505"/>
    <w:rsid w:val="00BD5D54"/>
    <w:rsid w:val="00BD5FA5"/>
    <w:rsid w:val="00BD66AE"/>
    <w:rsid w:val="00BE00D6"/>
    <w:rsid w:val="00BE013E"/>
    <w:rsid w:val="00BE0FEA"/>
    <w:rsid w:val="00BE118D"/>
    <w:rsid w:val="00BE1701"/>
    <w:rsid w:val="00BE31AF"/>
    <w:rsid w:val="00BE3659"/>
    <w:rsid w:val="00BE4C5A"/>
    <w:rsid w:val="00BE5780"/>
    <w:rsid w:val="00BE5DD3"/>
    <w:rsid w:val="00BE7DFD"/>
    <w:rsid w:val="00BF08A8"/>
    <w:rsid w:val="00BF117F"/>
    <w:rsid w:val="00BF26D0"/>
    <w:rsid w:val="00BF2791"/>
    <w:rsid w:val="00BF3153"/>
    <w:rsid w:val="00BF33E0"/>
    <w:rsid w:val="00BF5063"/>
    <w:rsid w:val="00BF5E2F"/>
    <w:rsid w:val="00BF655D"/>
    <w:rsid w:val="00C00BBD"/>
    <w:rsid w:val="00C00BC5"/>
    <w:rsid w:val="00C030BF"/>
    <w:rsid w:val="00C038F6"/>
    <w:rsid w:val="00C03C2D"/>
    <w:rsid w:val="00C03D0E"/>
    <w:rsid w:val="00C046E5"/>
    <w:rsid w:val="00C06D76"/>
    <w:rsid w:val="00C10537"/>
    <w:rsid w:val="00C10FC1"/>
    <w:rsid w:val="00C1405E"/>
    <w:rsid w:val="00C167EA"/>
    <w:rsid w:val="00C174AE"/>
    <w:rsid w:val="00C17AD8"/>
    <w:rsid w:val="00C215DD"/>
    <w:rsid w:val="00C2177E"/>
    <w:rsid w:val="00C2211E"/>
    <w:rsid w:val="00C2234A"/>
    <w:rsid w:val="00C226DD"/>
    <w:rsid w:val="00C230DE"/>
    <w:rsid w:val="00C24348"/>
    <w:rsid w:val="00C25095"/>
    <w:rsid w:val="00C26592"/>
    <w:rsid w:val="00C2706D"/>
    <w:rsid w:val="00C27227"/>
    <w:rsid w:val="00C27503"/>
    <w:rsid w:val="00C27709"/>
    <w:rsid w:val="00C3003F"/>
    <w:rsid w:val="00C31C42"/>
    <w:rsid w:val="00C32595"/>
    <w:rsid w:val="00C3335B"/>
    <w:rsid w:val="00C343A8"/>
    <w:rsid w:val="00C36EB7"/>
    <w:rsid w:val="00C378D8"/>
    <w:rsid w:val="00C41003"/>
    <w:rsid w:val="00C410BA"/>
    <w:rsid w:val="00C4284F"/>
    <w:rsid w:val="00C4310A"/>
    <w:rsid w:val="00C4775F"/>
    <w:rsid w:val="00C51A81"/>
    <w:rsid w:val="00C51CA8"/>
    <w:rsid w:val="00C52AEA"/>
    <w:rsid w:val="00C53B35"/>
    <w:rsid w:val="00C5469F"/>
    <w:rsid w:val="00C54F6D"/>
    <w:rsid w:val="00C56169"/>
    <w:rsid w:val="00C60283"/>
    <w:rsid w:val="00C608AD"/>
    <w:rsid w:val="00C647E0"/>
    <w:rsid w:val="00C65513"/>
    <w:rsid w:val="00C66759"/>
    <w:rsid w:val="00C70031"/>
    <w:rsid w:val="00C703E6"/>
    <w:rsid w:val="00C71668"/>
    <w:rsid w:val="00C71DEB"/>
    <w:rsid w:val="00C72AA5"/>
    <w:rsid w:val="00C7360E"/>
    <w:rsid w:val="00C73F5C"/>
    <w:rsid w:val="00C73FFD"/>
    <w:rsid w:val="00C75EE7"/>
    <w:rsid w:val="00C76AA7"/>
    <w:rsid w:val="00C76D13"/>
    <w:rsid w:val="00C77237"/>
    <w:rsid w:val="00C77BCF"/>
    <w:rsid w:val="00C77CCD"/>
    <w:rsid w:val="00C77EAC"/>
    <w:rsid w:val="00C80685"/>
    <w:rsid w:val="00C81B7F"/>
    <w:rsid w:val="00C82381"/>
    <w:rsid w:val="00C8261B"/>
    <w:rsid w:val="00C82E68"/>
    <w:rsid w:val="00C8337E"/>
    <w:rsid w:val="00C834FD"/>
    <w:rsid w:val="00C85437"/>
    <w:rsid w:val="00C85949"/>
    <w:rsid w:val="00C85ED3"/>
    <w:rsid w:val="00C9112D"/>
    <w:rsid w:val="00C91285"/>
    <w:rsid w:val="00C92388"/>
    <w:rsid w:val="00C928BB"/>
    <w:rsid w:val="00C92E80"/>
    <w:rsid w:val="00C930F7"/>
    <w:rsid w:val="00C94131"/>
    <w:rsid w:val="00C94287"/>
    <w:rsid w:val="00C94F40"/>
    <w:rsid w:val="00C95649"/>
    <w:rsid w:val="00C95E72"/>
    <w:rsid w:val="00C968C5"/>
    <w:rsid w:val="00C97948"/>
    <w:rsid w:val="00CA020F"/>
    <w:rsid w:val="00CA08AF"/>
    <w:rsid w:val="00CA0C69"/>
    <w:rsid w:val="00CA1694"/>
    <w:rsid w:val="00CA1A0C"/>
    <w:rsid w:val="00CA2231"/>
    <w:rsid w:val="00CA5CD4"/>
    <w:rsid w:val="00CA779B"/>
    <w:rsid w:val="00CA7E53"/>
    <w:rsid w:val="00CB0F9A"/>
    <w:rsid w:val="00CB1550"/>
    <w:rsid w:val="00CB1FAD"/>
    <w:rsid w:val="00CB2CBA"/>
    <w:rsid w:val="00CB4362"/>
    <w:rsid w:val="00CB473F"/>
    <w:rsid w:val="00CB4D0C"/>
    <w:rsid w:val="00CB51A0"/>
    <w:rsid w:val="00CB53B4"/>
    <w:rsid w:val="00CB5981"/>
    <w:rsid w:val="00CB6A51"/>
    <w:rsid w:val="00CC0BD3"/>
    <w:rsid w:val="00CC0F97"/>
    <w:rsid w:val="00CC12C9"/>
    <w:rsid w:val="00CC4804"/>
    <w:rsid w:val="00CC4A8B"/>
    <w:rsid w:val="00CC5162"/>
    <w:rsid w:val="00CC58E6"/>
    <w:rsid w:val="00CC6E53"/>
    <w:rsid w:val="00CC7628"/>
    <w:rsid w:val="00CD0BE3"/>
    <w:rsid w:val="00CD0D8F"/>
    <w:rsid w:val="00CD115D"/>
    <w:rsid w:val="00CD1C0A"/>
    <w:rsid w:val="00CD2E5A"/>
    <w:rsid w:val="00CD3013"/>
    <w:rsid w:val="00CD69FE"/>
    <w:rsid w:val="00CD6CC2"/>
    <w:rsid w:val="00CE0F01"/>
    <w:rsid w:val="00CE1155"/>
    <w:rsid w:val="00CE1891"/>
    <w:rsid w:val="00CE1C4C"/>
    <w:rsid w:val="00CE310A"/>
    <w:rsid w:val="00CE422C"/>
    <w:rsid w:val="00CE5C79"/>
    <w:rsid w:val="00CE66A3"/>
    <w:rsid w:val="00CF1AA1"/>
    <w:rsid w:val="00CF23F3"/>
    <w:rsid w:val="00CF2941"/>
    <w:rsid w:val="00CF31E3"/>
    <w:rsid w:val="00CF3C16"/>
    <w:rsid w:val="00CF446B"/>
    <w:rsid w:val="00CF7F1F"/>
    <w:rsid w:val="00D00650"/>
    <w:rsid w:val="00D01BF8"/>
    <w:rsid w:val="00D02872"/>
    <w:rsid w:val="00D03CBB"/>
    <w:rsid w:val="00D045EB"/>
    <w:rsid w:val="00D061F4"/>
    <w:rsid w:val="00D072F0"/>
    <w:rsid w:val="00D10220"/>
    <w:rsid w:val="00D1080F"/>
    <w:rsid w:val="00D12A09"/>
    <w:rsid w:val="00D158BA"/>
    <w:rsid w:val="00D15B20"/>
    <w:rsid w:val="00D15E57"/>
    <w:rsid w:val="00D16B30"/>
    <w:rsid w:val="00D176C9"/>
    <w:rsid w:val="00D17762"/>
    <w:rsid w:val="00D208B4"/>
    <w:rsid w:val="00D20F1E"/>
    <w:rsid w:val="00D21718"/>
    <w:rsid w:val="00D2280A"/>
    <w:rsid w:val="00D24BDB"/>
    <w:rsid w:val="00D264E7"/>
    <w:rsid w:val="00D27531"/>
    <w:rsid w:val="00D27F26"/>
    <w:rsid w:val="00D31338"/>
    <w:rsid w:val="00D33B26"/>
    <w:rsid w:val="00D36486"/>
    <w:rsid w:val="00D36A0C"/>
    <w:rsid w:val="00D44760"/>
    <w:rsid w:val="00D4519E"/>
    <w:rsid w:val="00D466C9"/>
    <w:rsid w:val="00D46D9D"/>
    <w:rsid w:val="00D472B0"/>
    <w:rsid w:val="00D4769B"/>
    <w:rsid w:val="00D52652"/>
    <w:rsid w:val="00D5381B"/>
    <w:rsid w:val="00D548A1"/>
    <w:rsid w:val="00D54B29"/>
    <w:rsid w:val="00D561B0"/>
    <w:rsid w:val="00D578CC"/>
    <w:rsid w:val="00D61A0D"/>
    <w:rsid w:val="00D62087"/>
    <w:rsid w:val="00D64F4A"/>
    <w:rsid w:val="00D65582"/>
    <w:rsid w:val="00D67273"/>
    <w:rsid w:val="00D679D6"/>
    <w:rsid w:val="00D679EC"/>
    <w:rsid w:val="00D700F1"/>
    <w:rsid w:val="00D70228"/>
    <w:rsid w:val="00D73DDE"/>
    <w:rsid w:val="00D74A12"/>
    <w:rsid w:val="00D7509D"/>
    <w:rsid w:val="00D75998"/>
    <w:rsid w:val="00D75FA2"/>
    <w:rsid w:val="00D7666A"/>
    <w:rsid w:val="00D77859"/>
    <w:rsid w:val="00D77E43"/>
    <w:rsid w:val="00D80234"/>
    <w:rsid w:val="00D803A8"/>
    <w:rsid w:val="00D80913"/>
    <w:rsid w:val="00D81C03"/>
    <w:rsid w:val="00D822FF"/>
    <w:rsid w:val="00D82DCB"/>
    <w:rsid w:val="00D83436"/>
    <w:rsid w:val="00D83613"/>
    <w:rsid w:val="00D844C5"/>
    <w:rsid w:val="00D85696"/>
    <w:rsid w:val="00D86DFE"/>
    <w:rsid w:val="00D87047"/>
    <w:rsid w:val="00D90BC0"/>
    <w:rsid w:val="00D917AD"/>
    <w:rsid w:val="00D92F2E"/>
    <w:rsid w:val="00D93A7A"/>
    <w:rsid w:val="00D94181"/>
    <w:rsid w:val="00D94326"/>
    <w:rsid w:val="00D95113"/>
    <w:rsid w:val="00D95D42"/>
    <w:rsid w:val="00D9738F"/>
    <w:rsid w:val="00D97A16"/>
    <w:rsid w:val="00D97A3D"/>
    <w:rsid w:val="00DA142B"/>
    <w:rsid w:val="00DA29D8"/>
    <w:rsid w:val="00DA48F2"/>
    <w:rsid w:val="00DA7EB8"/>
    <w:rsid w:val="00DB173B"/>
    <w:rsid w:val="00DB1E74"/>
    <w:rsid w:val="00DB4F3B"/>
    <w:rsid w:val="00DB54AB"/>
    <w:rsid w:val="00DB60C4"/>
    <w:rsid w:val="00DB67E4"/>
    <w:rsid w:val="00DB6EAE"/>
    <w:rsid w:val="00DB7F43"/>
    <w:rsid w:val="00DC12F8"/>
    <w:rsid w:val="00DC2383"/>
    <w:rsid w:val="00DC37F4"/>
    <w:rsid w:val="00DC3F57"/>
    <w:rsid w:val="00DC512C"/>
    <w:rsid w:val="00DC53C5"/>
    <w:rsid w:val="00DC604F"/>
    <w:rsid w:val="00DC755B"/>
    <w:rsid w:val="00DD06EF"/>
    <w:rsid w:val="00DD1EEC"/>
    <w:rsid w:val="00DD29A1"/>
    <w:rsid w:val="00DD3706"/>
    <w:rsid w:val="00DD497B"/>
    <w:rsid w:val="00DD513A"/>
    <w:rsid w:val="00DD63C9"/>
    <w:rsid w:val="00DD687A"/>
    <w:rsid w:val="00DD6F38"/>
    <w:rsid w:val="00DE0355"/>
    <w:rsid w:val="00DE064C"/>
    <w:rsid w:val="00DE0A57"/>
    <w:rsid w:val="00DE32A7"/>
    <w:rsid w:val="00DE3AFE"/>
    <w:rsid w:val="00DE40EB"/>
    <w:rsid w:val="00DF03AD"/>
    <w:rsid w:val="00DF0CF9"/>
    <w:rsid w:val="00DF146A"/>
    <w:rsid w:val="00DF1DE7"/>
    <w:rsid w:val="00DF3623"/>
    <w:rsid w:val="00DF366D"/>
    <w:rsid w:val="00DF7908"/>
    <w:rsid w:val="00DF7FD0"/>
    <w:rsid w:val="00E01AD3"/>
    <w:rsid w:val="00E02837"/>
    <w:rsid w:val="00E056CE"/>
    <w:rsid w:val="00E05B22"/>
    <w:rsid w:val="00E07E2B"/>
    <w:rsid w:val="00E111ED"/>
    <w:rsid w:val="00E12368"/>
    <w:rsid w:val="00E12CEA"/>
    <w:rsid w:val="00E13A84"/>
    <w:rsid w:val="00E14820"/>
    <w:rsid w:val="00E168E4"/>
    <w:rsid w:val="00E1722B"/>
    <w:rsid w:val="00E22127"/>
    <w:rsid w:val="00E22129"/>
    <w:rsid w:val="00E224A9"/>
    <w:rsid w:val="00E24BDE"/>
    <w:rsid w:val="00E24F76"/>
    <w:rsid w:val="00E315F5"/>
    <w:rsid w:val="00E31A9F"/>
    <w:rsid w:val="00E31C30"/>
    <w:rsid w:val="00E33478"/>
    <w:rsid w:val="00E34C19"/>
    <w:rsid w:val="00E353C6"/>
    <w:rsid w:val="00E3670C"/>
    <w:rsid w:val="00E367E3"/>
    <w:rsid w:val="00E40761"/>
    <w:rsid w:val="00E4095F"/>
    <w:rsid w:val="00E41CE1"/>
    <w:rsid w:val="00E44560"/>
    <w:rsid w:val="00E473A0"/>
    <w:rsid w:val="00E50156"/>
    <w:rsid w:val="00E50192"/>
    <w:rsid w:val="00E51E88"/>
    <w:rsid w:val="00E531B9"/>
    <w:rsid w:val="00E541E7"/>
    <w:rsid w:val="00E56027"/>
    <w:rsid w:val="00E568EF"/>
    <w:rsid w:val="00E57F2B"/>
    <w:rsid w:val="00E60CEF"/>
    <w:rsid w:val="00E60E55"/>
    <w:rsid w:val="00E615D1"/>
    <w:rsid w:val="00E61F13"/>
    <w:rsid w:val="00E62772"/>
    <w:rsid w:val="00E634E7"/>
    <w:rsid w:val="00E63516"/>
    <w:rsid w:val="00E64A2E"/>
    <w:rsid w:val="00E64F6B"/>
    <w:rsid w:val="00E651AD"/>
    <w:rsid w:val="00E66D9E"/>
    <w:rsid w:val="00E7160F"/>
    <w:rsid w:val="00E71EDD"/>
    <w:rsid w:val="00E73D6D"/>
    <w:rsid w:val="00E742EB"/>
    <w:rsid w:val="00E751D2"/>
    <w:rsid w:val="00E75364"/>
    <w:rsid w:val="00E76552"/>
    <w:rsid w:val="00E766B4"/>
    <w:rsid w:val="00E76A77"/>
    <w:rsid w:val="00E7704E"/>
    <w:rsid w:val="00E81037"/>
    <w:rsid w:val="00E81C28"/>
    <w:rsid w:val="00E829E6"/>
    <w:rsid w:val="00E83C1D"/>
    <w:rsid w:val="00E83E2B"/>
    <w:rsid w:val="00E83E42"/>
    <w:rsid w:val="00E84493"/>
    <w:rsid w:val="00E85523"/>
    <w:rsid w:val="00E87B05"/>
    <w:rsid w:val="00E91E2F"/>
    <w:rsid w:val="00E948DC"/>
    <w:rsid w:val="00E94CF5"/>
    <w:rsid w:val="00E94FF6"/>
    <w:rsid w:val="00E95E8A"/>
    <w:rsid w:val="00E961AF"/>
    <w:rsid w:val="00E96665"/>
    <w:rsid w:val="00E96E41"/>
    <w:rsid w:val="00EA1F9C"/>
    <w:rsid w:val="00EA3D9E"/>
    <w:rsid w:val="00EA4256"/>
    <w:rsid w:val="00EA5E1F"/>
    <w:rsid w:val="00EA67DC"/>
    <w:rsid w:val="00EA68AA"/>
    <w:rsid w:val="00EA6CD1"/>
    <w:rsid w:val="00EA6E6C"/>
    <w:rsid w:val="00EA722E"/>
    <w:rsid w:val="00EA76D8"/>
    <w:rsid w:val="00EB0625"/>
    <w:rsid w:val="00EB17C6"/>
    <w:rsid w:val="00EB340C"/>
    <w:rsid w:val="00EB366F"/>
    <w:rsid w:val="00EB40C1"/>
    <w:rsid w:val="00EB4935"/>
    <w:rsid w:val="00EB4A18"/>
    <w:rsid w:val="00EB4BA6"/>
    <w:rsid w:val="00EB56BE"/>
    <w:rsid w:val="00EB5EBB"/>
    <w:rsid w:val="00EB6428"/>
    <w:rsid w:val="00EB753D"/>
    <w:rsid w:val="00EC00BB"/>
    <w:rsid w:val="00EC15D9"/>
    <w:rsid w:val="00EC198F"/>
    <w:rsid w:val="00EC22AE"/>
    <w:rsid w:val="00EC52D0"/>
    <w:rsid w:val="00EC5419"/>
    <w:rsid w:val="00ED04EC"/>
    <w:rsid w:val="00ED0D4B"/>
    <w:rsid w:val="00ED2247"/>
    <w:rsid w:val="00ED36CF"/>
    <w:rsid w:val="00ED3B63"/>
    <w:rsid w:val="00ED4DC2"/>
    <w:rsid w:val="00ED5490"/>
    <w:rsid w:val="00ED54CB"/>
    <w:rsid w:val="00ED598C"/>
    <w:rsid w:val="00ED6663"/>
    <w:rsid w:val="00ED6A17"/>
    <w:rsid w:val="00ED7377"/>
    <w:rsid w:val="00ED76C4"/>
    <w:rsid w:val="00EE00D8"/>
    <w:rsid w:val="00EE0750"/>
    <w:rsid w:val="00EE17F7"/>
    <w:rsid w:val="00EE566C"/>
    <w:rsid w:val="00EE5A99"/>
    <w:rsid w:val="00EF09CC"/>
    <w:rsid w:val="00EF0CAB"/>
    <w:rsid w:val="00EF0E7E"/>
    <w:rsid w:val="00EF4AAD"/>
    <w:rsid w:val="00EF4CD6"/>
    <w:rsid w:val="00EF50CE"/>
    <w:rsid w:val="00EF5804"/>
    <w:rsid w:val="00EF60C3"/>
    <w:rsid w:val="00EF73FB"/>
    <w:rsid w:val="00EF79E3"/>
    <w:rsid w:val="00F00069"/>
    <w:rsid w:val="00F00DBD"/>
    <w:rsid w:val="00F00E3D"/>
    <w:rsid w:val="00F012C1"/>
    <w:rsid w:val="00F0239D"/>
    <w:rsid w:val="00F10DEE"/>
    <w:rsid w:val="00F119AB"/>
    <w:rsid w:val="00F11BA8"/>
    <w:rsid w:val="00F11C03"/>
    <w:rsid w:val="00F14648"/>
    <w:rsid w:val="00F14C9A"/>
    <w:rsid w:val="00F15413"/>
    <w:rsid w:val="00F16F64"/>
    <w:rsid w:val="00F20083"/>
    <w:rsid w:val="00F206BE"/>
    <w:rsid w:val="00F20746"/>
    <w:rsid w:val="00F22EB3"/>
    <w:rsid w:val="00F24613"/>
    <w:rsid w:val="00F24B74"/>
    <w:rsid w:val="00F25E45"/>
    <w:rsid w:val="00F26E33"/>
    <w:rsid w:val="00F2714C"/>
    <w:rsid w:val="00F278F2"/>
    <w:rsid w:val="00F320C1"/>
    <w:rsid w:val="00F321E0"/>
    <w:rsid w:val="00F326AC"/>
    <w:rsid w:val="00F33358"/>
    <w:rsid w:val="00F333D8"/>
    <w:rsid w:val="00F3556C"/>
    <w:rsid w:val="00F35AF7"/>
    <w:rsid w:val="00F36CD5"/>
    <w:rsid w:val="00F36EB8"/>
    <w:rsid w:val="00F40AC5"/>
    <w:rsid w:val="00F41CEA"/>
    <w:rsid w:val="00F424C0"/>
    <w:rsid w:val="00F45303"/>
    <w:rsid w:val="00F4537B"/>
    <w:rsid w:val="00F4575E"/>
    <w:rsid w:val="00F45C60"/>
    <w:rsid w:val="00F479D6"/>
    <w:rsid w:val="00F51943"/>
    <w:rsid w:val="00F51AAC"/>
    <w:rsid w:val="00F52732"/>
    <w:rsid w:val="00F52C0B"/>
    <w:rsid w:val="00F53F75"/>
    <w:rsid w:val="00F54BF4"/>
    <w:rsid w:val="00F55401"/>
    <w:rsid w:val="00F55977"/>
    <w:rsid w:val="00F5696C"/>
    <w:rsid w:val="00F57ABF"/>
    <w:rsid w:val="00F61EBE"/>
    <w:rsid w:val="00F64C7C"/>
    <w:rsid w:val="00F66A78"/>
    <w:rsid w:val="00F678C0"/>
    <w:rsid w:val="00F67C72"/>
    <w:rsid w:val="00F72801"/>
    <w:rsid w:val="00F74886"/>
    <w:rsid w:val="00F80052"/>
    <w:rsid w:val="00F81352"/>
    <w:rsid w:val="00F813F2"/>
    <w:rsid w:val="00F8149F"/>
    <w:rsid w:val="00F81B51"/>
    <w:rsid w:val="00F82296"/>
    <w:rsid w:val="00F82444"/>
    <w:rsid w:val="00F83199"/>
    <w:rsid w:val="00F83BAB"/>
    <w:rsid w:val="00F8457A"/>
    <w:rsid w:val="00F860D6"/>
    <w:rsid w:val="00F86ED3"/>
    <w:rsid w:val="00F923E3"/>
    <w:rsid w:val="00F93C4C"/>
    <w:rsid w:val="00F96905"/>
    <w:rsid w:val="00F9698A"/>
    <w:rsid w:val="00FA05CD"/>
    <w:rsid w:val="00FA09AC"/>
    <w:rsid w:val="00FA2C81"/>
    <w:rsid w:val="00FA4191"/>
    <w:rsid w:val="00FA4321"/>
    <w:rsid w:val="00FA4C29"/>
    <w:rsid w:val="00FA608E"/>
    <w:rsid w:val="00FA661F"/>
    <w:rsid w:val="00FA71C9"/>
    <w:rsid w:val="00FA7B06"/>
    <w:rsid w:val="00FB0DE9"/>
    <w:rsid w:val="00FB1870"/>
    <w:rsid w:val="00FB4E11"/>
    <w:rsid w:val="00FB5402"/>
    <w:rsid w:val="00FB626A"/>
    <w:rsid w:val="00FB6747"/>
    <w:rsid w:val="00FB719E"/>
    <w:rsid w:val="00FC02E8"/>
    <w:rsid w:val="00FC0AD6"/>
    <w:rsid w:val="00FC0B9B"/>
    <w:rsid w:val="00FC0D31"/>
    <w:rsid w:val="00FC22C7"/>
    <w:rsid w:val="00FC4567"/>
    <w:rsid w:val="00FC5EE9"/>
    <w:rsid w:val="00FC66EB"/>
    <w:rsid w:val="00FC7220"/>
    <w:rsid w:val="00FC7986"/>
    <w:rsid w:val="00FD0331"/>
    <w:rsid w:val="00FD0DAB"/>
    <w:rsid w:val="00FD1260"/>
    <w:rsid w:val="00FD1E72"/>
    <w:rsid w:val="00FD3044"/>
    <w:rsid w:val="00FD32FC"/>
    <w:rsid w:val="00FD4D8B"/>
    <w:rsid w:val="00FD5D00"/>
    <w:rsid w:val="00FD6AA8"/>
    <w:rsid w:val="00FD73E3"/>
    <w:rsid w:val="00FE0EA9"/>
    <w:rsid w:val="00FE1F6F"/>
    <w:rsid w:val="00FE3ADE"/>
    <w:rsid w:val="00FE3DE3"/>
    <w:rsid w:val="00FE3F51"/>
    <w:rsid w:val="00FE46B3"/>
    <w:rsid w:val="00FE584D"/>
    <w:rsid w:val="00FE67A7"/>
    <w:rsid w:val="00FE7638"/>
    <w:rsid w:val="00FF1A16"/>
    <w:rsid w:val="00FF4391"/>
    <w:rsid w:val="00FF5785"/>
    <w:rsid w:val="00FF63C1"/>
    <w:rsid w:val="00FF7074"/>
    <w:rsid w:val="00FF7482"/>
    <w:rsid w:val="00FF7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59403"/>
  <w15:chartTrackingRefBased/>
  <w15:docId w15:val="{F2CCAAD2-23E8-4E91-94D9-559BBC283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AD9"/>
    <w:pPr>
      <w:jc w:val="left"/>
    </w:pPr>
    <w:rPr>
      <w:rFonts w:ascii="Calibri" w:eastAsia="맑은 고딕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395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5AD9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5AD9"/>
    <w:rPr>
      <w:rFonts w:ascii="Tahoma" w:eastAsia="맑은 고딕" w:hAnsi="Tahoma" w:cs="Tahoma"/>
      <w:kern w:val="0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AD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AD9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446"/>
    <w:pPr>
      <w:spacing w:line="259" w:lineRule="auto"/>
    </w:pPr>
    <w:rPr>
      <w:rFonts w:ascii="Calibri" w:hAnsi="Calibri" w:cs="Times New Roman"/>
      <w:b/>
      <w:bCs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446"/>
    <w:rPr>
      <w:rFonts w:ascii="Calibri" w:eastAsia="맑은 고딕" w:hAnsi="Calibri" w:cs="Times New Roman"/>
      <w:b/>
      <w:bCs/>
      <w:kern w:val="0"/>
      <w:sz w:val="22"/>
      <w:szCs w:val="20"/>
    </w:rPr>
  </w:style>
  <w:style w:type="paragraph" w:customStyle="1" w:styleId="tablenumber">
    <w:name w:val="table_number"/>
    <w:basedOn w:val="Normal"/>
    <w:qFormat/>
    <w:rsid w:val="00CA779B"/>
    <w:pPr>
      <w:spacing w:after="0" w:line="240" w:lineRule="auto"/>
    </w:pPr>
    <w:rPr>
      <w:rFonts w:ascii="Times New Roman" w:eastAsiaTheme="minorEastAsia" w:hAnsi="Times New Roman" w:cstheme="minorBidi"/>
      <w:sz w:val="24"/>
      <w:lang w:eastAsia="en-US"/>
    </w:rPr>
  </w:style>
  <w:style w:type="paragraph" w:customStyle="1" w:styleId="tablecaption">
    <w:name w:val="table_caption"/>
    <w:basedOn w:val="tablenumber"/>
    <w:qFormat/>
    <w:rsid w:val="00CA779B"/>
    <w:rPr>
      <w:i/>
    </w:rPr>
  </w:style>
  <w:style w:type="paragraph" w:customStyle="1" w:styleId="tabletext">
    <w:name w:val="table_text"/>
    <w:basedOn w:val="tablecaption"/>
    <w:qFormat/>
    <w:rsid w:val="00CA779B"/>
    <w:rPr>
      <w:i w:val="0"/>
    </w:rPr>
  </w:style>
  <w:style w:type="paragraph" w:customStyle="1" w:styleId="tablenote">
    <w:name w:val="table_note"/>
    <w:basedOn w:val="tabletext"/>
    <w:qFormat/>
    <w:rsid w:val="003E3C08"/>
    <w:rPr>
      <w:rFonts w:eastAsia="Times New Roman" w:cs="Times New Roman"/>
      <w:bCs/>
      <w:szCs w:val="24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9525C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525C7"/>
    <w:rPr>
      <w:rFonts w:ascii="Calibri" w:eastAsia="맑은 고딕" w:hAnsi="Calibri" w:cs="Times New Roman"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9525C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25C7"/>
    <w:rPr>
      <w:rFonts w:ascii="Calibri" w:eastAsia="맑은 고딕" w:hAnsi="Calibri" w:cs="Times New Roman"/>
      <w:kern w:val="0"/>
      <w:sz w:val="22"/>
    </w:rPr>
  </w:style>
  <w:style w:type="paragraph" w:styleId="NormalWeb">
    <w:name w:val="Normal (Web)"/>
    <w:basedOn w:val="Normal"/>
    <w:uiPriority w:val="99"/>
    <w:semiHidden/>
    <w:unhideWhenUsed/>
    <w:rsid w:val="00F72801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B01ED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2D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2D2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46B2A"/>
    <w:pPr>
      <w:ind w:leftChars="400" w:left="800"/>
    </w:pPr>
  </w:style>
  <w:style w:type="character" w:styleId="PageNumber">
    <w:name w:val="page number"/>
    <w:basedOn w:val="DefaultParagraphFont"/>
    <w:uiPriority w:val="99"/>
    <w:semiHidden/>
    <w:unhideWhenUsed/>
    <w:rsid w:val="00222BE0"/>
  </w:style>
  <w:style w:type="paragraph" w:styleId="FootnoteText">
    <w:name w:val="footnote text"/>
    <w:basedOn w:val="Normal"/>
    <w:link w:val="FootnoteTextChar"/>
    <w:uiPriority w:val="99"/>
    <w:unhideWhenUsed/>
    <w:rsid w:val="00812A23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812A23"/>
    <w:rPr>
      <w:rFonts w:ascii="Calibri" w:eastAsia="맑은 고딕" w:hAnsi="Calibri" w:cs="Times New Roman"/>
      <w:kern w:val="0"/>
      <w:sz w:val="22"/>
    </w:rPr>
  </w:style>
  <w:style w:type="character" w:styleId="FootnoteReference">
    <w:name w:val="footnote reference"/>
    <w:basedOn w:val="DefaultParagraphFont"/>
    <w:uiPriority w:val="99"/>
    <w:semiHidden/>
    <w:unhideWhenUsed/>
    <w:rsid w:val="00812A23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875EA2"/>
    <w:rPr>
      <w:i/>
      <w:iCs/>
    </w:rPr>
  </w:style>
  <w:style w:type="character" w:customStyle="1" w:styleId="cf01">
    <w:name w:val="cf01"/>
    <w:basedOn w:val="DefaultParagraphFont"/>
    <w:rsid w:val="00875EA2"/>
    <w:rPr>
      <w:rFonts w:ascii="Segoe UI" w:hAnsi="Segoe UI" w:cs="Segoe UI" w:hint="default"/>
      <w:color w:val="222222"/>
      <w:sz w:val="18"/>
      <w:szCs w:val="18"/>
    </w:rPr>
  </w:style>
  <w:style w:type="character" w:customStyle="1" w:styleId="cf11">
    <w:name w:val="cf11"/>
    <w:basedOn w:val="DefaultParagraphFont"/>
    <w:rsid w:val="00875EA2"/>
    <w:rPr>
      <w:rFonts w:ascii="Segoe UI" w:hAnsi="Segoe UI" w:cs="Segoe UI" w:hint="default"/>
      <w:i/>
      <w:iCs/>
      <w:color w:val="222222"/>
      <w:sz w:val="18"/>
      <w:szCs w:val="18"/>
    </w:rPr>
  </w:style>
  <w:style w:type="paragraph" w:customStyle="1" w:styleId="pf0">
    <w:name w:val="pf0"/>
    <w:basedOn w:val="Normal"/>
    <w:rsid w:val="00875EA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x-doi">
    <w:name w:val="dx-doi"/>
    <w:basedOn w:val="Normal"/>
    <w:rsid w:val="00875EA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875EA2"/>
    <w:pPr>
      <w:spacing w:after="0" w:line="240" w:lineRule="auto"/>
      <w:jc w:val="left"/>
    </w:pPr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names">
    <w:name w:val="Author names"/>
    <w:basedOn w:val="Normal"/>
    <w:next w:val="Normal"/>
    <w:qFormat/>
    <w:rsid w:val="0080057B"/>
    <w:pPr>
      <w:spacing w:before="240" w:after="0" w:line="360" w:lineRule="auto"/>
    </w:pPr>
    <w:rPr>
      <w:rFonts w:ascii="Times New Roman" w:eastAsiaTheme="minorEastAsia" w:hAnsi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80057B"/>
    <w:pPr>
      <w:spacing w:before="240" w:after="0" w:line="360" w:lineRule="auto"/>
    </w:pPr>
    <w:rPr>
      <w:rFonts w:ascii="Times New Roman" w:eastAsiaTheme="minorEastAsia" w:hAnsi="Times New Roman"/>
      <w:i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66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7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926876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1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84936-747B-4B77-91A7-A071033BF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8</Pages>
  <Words>718</Words>
  <Characters>4097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, Suhwoo</dc:creator>
  <cp:keywords/>
  <dc:description/>
  <cp:lastModifiedBy>Ahn, Suhwoo</cp:lastModifiedBy>
  <cp:revision>22</cp:revision>
  <dcterms:created xsi:type="dcterms:W3CDTF">2024-07-23T19:14:00Z</dcterms:created>
  <dcterms:modified xsi:type="dcterms:W3CDTF">2024-11-16T09:17:00Z</dcterms:modified>
</cp:coreProperties>
</file>